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DD1CB" w14:textId="0C86FD5D" w:rsidR="00CB4CAE" w:rsidRDefault="005E5B81" w:rsidP="00CB4CAE">
      <w:pPr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5D9DCD03" wp14:editId="2BAF9C63">
            <wp:extent cx="4784141" cy="4993439"/>
            <wp:effectExtent l="0" t="0" r="0" b="0"/>
            <wp:docPr id="6591651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3794" cy="5024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007D78" w14:textId="77777777" w:rsidR="005E5B81" w:rsidRPr="00CB4CAE" w:rsidRDefault="005E5B81" w:rsidP="00CB4CAE">
      <w:pPr>
        <w:rPr>
          <w:b/>
          <w:bCs/>
          <w:sz w:val="24"/>
          <w:szCs w:val="24"/>
        </w:rPr>
      </w:pPr>
    </w:p>
    <w:p w14:paraId="3FC27DA9" w14:textId="2FADCF39" w:rsidR="003D4914" w:rsidRPr="00067B6E" w:rsidRDefault="43947E11" w:rsidP="00067B6E">
      <w:pPr>
        <w:rPr>
          <w:sz w:val="24"/>
          <w:szCs w:val="24"/>
        </w:rPr>
      </w:pPr>
      <w:r w:rsidRPr="15EF67C4">
        <w:rPr>
          <w:b/>
          <w:bCs/>
          <w:sz w:val="24"/>
          <w:szCs w:val="24"/>
        </w:rPr>
        <w:t xml:space="preserve">Figure </w:t>
      </w:r>
      <w:r w:rsidR="00814871">
        <w:rPr>
          <w:b/>
          <w:bCs/>
          <w:sz w:val="24"/>
          <w:szCs w:val="24"/>
        </w:rPr>
        <w:t>S</w:t>
      </w:r>
      <w:r w:rsidRPr="15EF67C4">
        <w:rPr>
          <w:b/>
          <w:bCs/>
          <w:sz w:val="24"/>
          <w:szCs w:val="24"/>
        </w:rPr>
        <w:t xml:space="preserve">1. </w:t>
      </w:r>
      <w:r w:rsidR="381BA67A" w:rsidRPr="15EF67C4">
        <w:rPr>
          <w:b/>
          <w:bCs/>
          <w:sz w:val="24"/>
          <w:szCs w:val="24"/>
        </w:rPr>
        <w:t>Illustration of</w:t>
      </w:r>
      <w:r w:rsidR="44C245D3" w:rsidRPr="15EF67C4">
        <w:rPr>
          <w:b/>
          <w:bCs/>
          <w:sz w:val="24"/>
          <w:szCs w:val="24"/>
        </w:rPr>
        <w:t xml:space="preserve"> isolate</w:t>
      </w:r>
      <w:r w:rsidR="411FBE65" w:rsidRPr="15EF67C4">
        <w:rPr>
          <w:b/>
          <w:bCs/>
          <w:sz w:val="24"/>
          <w:szCs w:val="24"/>
        </w:rPr>
        <w:t xml:space="preserve"> </w:t>
      </w:r>
      <w:r w:rsidR="54C717F6" w:rsidRPr="15EF67C4">
        <w:rPr>
          <w:b/>
          <w:bCs/>
          <w:sz w:val="24"/>
          <w:szCs w:val="24"/>
        </w:rPr>
        <w:t>data</w:t>
      </w:r>
      <w:r w:rsidR="381BA67A" w:rsidRPr="15EF67C4">
        <w:rPr>
          <w:b/>
          <w:bCs/>
          <w:sz w:val="24"/>
          <w:szCs w:val="24"/>
        </w:rPr>
        <w:t xml:space="preserve"> analyzed in this evaluation.</w:t>
      </w:r>
      <w:r w:rsidR="381BA67A" w:rsidRPr="15EF67C4">
        <w:rPr>
          <w:sz w:val="24"/>
          <w:szCs w:val="24"/>
        </w:rPr>
        <w:t xml:space="preserve"> </w:t>
      </w:r>
      <w:r w:rsidR="3C78413D" w:rsidRPr="621046B0">
        <w:rPr>
          <w:sz w:val="24"/>
          <w:szCs w:val="24"/>
        </w:rPr>
        <w:t xml:space="preserve">The Venn diagram represents the denominators included in the analyses. Key denominators referenced in the main text are shown in bold. </w:t>
      </w:r>
      <w:r w:rsidR="3C78413D" w:rsidRPr="1F3A258B">
        <w:rPr>
          <w:sz w:val="24"/>
          <w:szCs w:val="24"/>
        </w:rPr>
        <w:t>As part of</w:t>
      </w:r>
      <w:r w:rsidR="3C78413D" w:rsidRPr="1C9D8BCB">
        <w:rPr>
          <w:sz w:val="24"/>
          <w:szCs w:val="24"/>
        </w:rPr>
        <w:t xml:space="preserve"> AR </w:t>
      </w:r>
      <w:r w:rsidR="3C78413D" w:rsidRPr="74408A8C">
        <w:rPr>
          <w:sz w:val="24"/>
          <w:szCs w:val="24"/>
        </w:rPr>
        <w:t xml:space="preserve">Lab </w:t>
      </w:r>
      <w:r w:rsidR="3C78413D" w:rsidRPr="335A9AF5">
        <w:rPr>
          <w:sz w:val="24"/>
          <w:szCs w:val="24"/>
        </w:rPr>
        <w:t>Network</w:t>
      </w:r>
      <w:r w:rsidR="22ECF108" w:rsidRPr="1EDE53D1">
        <w:rPr>
          <w:sz w:val="24"/>
          <w:szCs w:val="24"/>
        </w:rPr>
        <w:t xml:space="preserve"> </w:t>
      </w:r>
      <w:r w:rsidR="22ECF108" w:rsidRPr="3138F188">
        <w:rPr>
          <w:sz w:val="24"/>
          <w:szCs w:val="24"/>
        </w:rPr>
        <w:t>testing</w:t>
      </w:r>
      <w:r w:rsidR="5519FCC9" w:rsidRPr="1DEC6AA4">
        <w:rPr>
          <w:sz w:val="24"/>
          <w:szCs w:val="24"/>
        </w:rPr>
        <w:t xml:space="preserve"> </w:t>
      </w:r>
      <w:r w:rsidR="5519FCC9" w:rsidRPr="7AC2A5E0">
        <w:rPr>
          <w:sz w:val="24"/>
          <w:szCs w:val="24"/>
        </w:rPr>
        <w:t xml:space="preserve">from </w:t>
      </w:r>
      <w:r w:rsidR="5519FCC9" w:rsidRPr="2E96A79E">
        <w:rPr>
          <w:sz w:val="24"/>
          <w:szCs w:val="24"/>
        </w:rPr>
        <w:t>2017</w:t>
      </w:r>
      <w:r w:rsidR="001A4066" w:rsidRPr="437481A4">
        <w:rPr>
          <w:sz w:val="24"/>
          <w:szCs w:val="24"/>
        </w:rPr>
        <w:t>–</w:t>
      </w:r>
      <w:r w:rsidR="5519FCC9" w:rsidRPr="2E96A79E">
        <w:rPr>
          <w:sz w:val="24"/>
          <w:szCs w:val="24"/>
        </w:rPr>
        <w:t>2022</w:t>
      </w:r>
      <w:r w:rsidR="22ECF108" w:rsidRPr="2585991A">
        <w:rPr>
          <w:sz w:val="24"/>
          <w:szCs w:val="24"/>
        </w:rPr>
        <w:t xml:space="preserve">, </w:t>
      </w:r>
      <w:r w:rsidR="22ECF108" w:rsidRPr="428EF150">
        <w:rPr>
          <w:sz w:val="24"/>
          <w:szCs w:val="24"/>
        </w:rPr>
        <w:t xml:space="preserve">94,186 </w:t>
      </w:r>
      <w:r w:rsidR="22ECF108" w:rsidRPr="2FA37839">
        <w:rPr>
          <w:sz w:val="24"/>
          <w:szCs w:val="24"/>
        </w:rPr>
        <w:t>Enterobacterales</w:t>
      </w:r>
      <w:r w:rsidR="22ECF108" w:rsidRPr="06BC9863">
        <w:rPr>
          <w:sz w:val="24"/>
          <w:szCs w:val="24"/>
        </w:rPr>
        <w:t xml:space="preserve"> isolates </w:t>
      </w:r>
      <w:r w:rsidR="005F11B3">
        <w:rPr>
          <w:sz w:val="24"/>
          <w:szCs w:val="24"/>
        </w:rPr>
        <w:t xml:space="preserve">underwent </w:t>
      </w:r>
      <w:r w:rsidR="22ECF108" w:rsidRPr="67A58283">
        <w:rPr>
          <w:sz w:val="24"/>
          <w:szCs w:val="24"/>
        </w:rPr>
        <w:t xml:space="preserve">RT-PCR </w:t>
      </w:r>
      <w:r w:rsidR="005F11B3">
        <w:rPr>
          <w:sz w:val="24"/>
          <w:szCs w:val="24"/>
        </w:rPr>
        <w:t>testing</w:t>
      </w:r>
      <w:r w:rsidR="005F11B3" w:rsidRPr="1F26E024">
        <w:rPr>
          <w:sz w:val="24"/>
          <w:szCs w:val="24"/>
        </w:rPr>
        <w:t xml:space="preserve"> </w:t>
      </w:r>
      <w:r w:rsidR="22ECF108" w:rsidRPr="1F26E024">
        <w:rPr>
          <w:sz w:val="24"/>
          <w:szCs w:val="24"/>
        </w:rPr>
        <w:t xml:space="preserve">for one of the </w:t>
      </w:r>
      <w:r w:rsidR="22ECF108" w:rsidRPr="0D2C03BD">
        <w:rPr>
          <w:sz w:val="24"/>
          <w:szCs w:val="24"/>
        </w:rPr>
        <w:t xml:space="preserve">five targeted </w:t>
      </w:r>
      <w:r w:rsidR="22ECF108" w:rsidRPr="39636DFA">
        <w:rPr>
          <w:sz w:val="24"/>
          <w:szCs w:val="24"/>
        </w:rPr>
        <w:t>carbapenemase genes</w:t>
      </w:r>
      <w:r w:rsidR="259B5BC7" w:rsidRPr="6E24D866">
        <w:rPr>
          <w:sz w:val="24"/>
          <w:szCs w:val="24"/>
        </w:rPr>
        <w:t xml:space="preserve"> </w:t>
      </w:r>
      <w:r w:rsidR="7DED82D7" w:rsidRPr="68A60E92">
        <w:rPr>
          <w:sz w:val="24"/>
          <w:szCs w:val="24"/>
        </w:rPr>
        <w:t>(</w:t>
      </w:r>
      <w:r w:rsidR="7DED82D7" w:rsidRPr="68A60E92">
        <w:rPr>
          <w:i/>
          <w:iCs/>
          <w:sz w:val="24"/>
          <w:szCs w:val="24"/>
        </w:rPr>
        <w:t>bla</w:t>
      </w:r>
      <w:r w:rsidR="7DED82D7" w:rsidRPr="68A60E92">
        <w:rPr>
          <w:sz w:val="24"/>
          <w:szCs w:val="24"/>
          <w:vertAlign w:val="subscript"/>
        </w:rPr>
        <w:t>KPC</w:t>
      </w:r>
      <w:r w:rsidR="7DED82D7" w:rsidRPr="68A60E92">
        <w:rPr>
          <w:sz w:val="24"/>
          <w:szCs w:val="24"/>
        </w:rPr>
        <w:t xml:space="preserve">, </w:t>
      </w:r>
      <w:r w:rsidR="7DED82D7" w:rsidRPr="68A60E92">
        <w:rPr>
          <w:i/>
          <w:iCs/>
          <w:sz w:val="24"/>
          <w:szCs w:val="24"/>
        </w:rPr>
        <w:t>bla</w:t>
      </w:r>
      <w:r w:rsidR="7DED82D7" w:rsidRPr="68A60E92">
        <w:rPr>
          <w:sz w:val="24"/>
          <w:szCs w:val="24"/>
          <w:vertAlign w:val="subscript"/>
        </w:rPr>
        <w:t>NDM</w:t>
      </w:r>
      <w:r w:rsidR="7DED82D7" w:rsidRPr="68A60E92">
        <w:rPr>
          <w:sz w:val="24"/>
          <w:szCs w:val="24"/>
        </w:rPr>
        <w:t xml:space="preserve">, </w:t>
      </w:r>
      <w:r w:rsidR="7DED82D7" w:rsidRPr="68A60E92">
        <w:rPr>
          <w:i/>
          <w:iCs/>
          <w:sz w:val="24"/>
          <w:szCs w:val="24"/>
        </w:rPr>
        <w:t>bla</w:t>
      </w:r>
      <w:r w:rsidR="7DED82D7" w:rsidRPr="68A60E92">
        <w:rPr>
          <w:sz w:val="24"/>
          <w:szCs w:val="24"/>
          <w:vertAlign w:val="subscript"/>
        </w:rPr>
        <w:t>OXA-48-like</w:t>
      </w:r>
      <w:r w:rsidR="7DED82D7" w:rsidRPr="68A60E92">
        <w:rPr>
          <w:sz w:val="24"/>
          <w:szCs w:val="24"/>
        </w:rPr>
        <w:t xml:space="preserve">, </w:t>
      </w:r>
      <w:r w:rsidR="7DED82D7" w:rsidRPr="68A60E92">
        <w:rPr>
          <w:i/>
          <w:iCs/>
          <w:sz w:val="24"/>
          <w:szCs w:val="24"/>
        </w:rPr>
        <w:t>bla</w:t>
      </w:r>
      <w:r w:rsidR="7DED82D7" w:rsidRPr="68A60E92">
        <w:rPr>
          <w:sz w:val="24"/>
          <w:szCs w:val="24"/>
          <w:vertAlign w:val="subscript"/>
        </w:rPr>
        <w:t>IMP</w:t>
      </w:r>
      <w:r w:rsidR="7DED82D7" w:rsidRPr="68A60E92">
        <w:rPr>
          <w:sz w:val="24"/>
          <w:szCs w:val="24"/>
        </w:rPr>
        <w:t xml:space="preserve">, and </w:t>
      </w:r>
      <w:r w:rsidR="7DED82D7" w:rsidRPr="68A60E92">
        <w:rPr>
          <w:i/>
          <w:iCs/>
          <w:sz w:val="24"/>
          <w:szCs w:val="24"/>
        </w:rPr>
        <w:t>bla</w:t>
      </w:r>
      <w:r w:rsidR="7DED82D7" w:rsidRPr="68A60E92">
        <w:rPr>
          <w:sz w:val="24"/>
          <w:szCs w:val="24"/>
          <w:vertAlign w:val="subscript"/>
        </w:rPr>
        <w:t>VIM</w:t>
      </w:r>
      <w:r w:rsidR="7DED82D7" w:rsidRPr="68A60E92">
        <w:rPr>
          <w:sz w:val="24"/>
          <w:szCs w:val="24"/>
        </w:rPr>
        <w:t>)</w:t>
      </w:r>
      <w:r w:rsidR="6CDA7CB0" w:rsidRPr="68A60E92">
        <w:rPr>
          <w:sz w:val="24"/>
          <w:szCs w:val="24"/>
        </w:rPr>
        <w:t>,</w:t>
      </w:r>
      <w:r w:rsidR="6CDA7CB0" w:rsidRPr="17E4A758">
        <w:rPr>
          <w:sz w:val="24"/>
          <w:szCs w:val="24"/>
        </w:rPr>
        <w:t xml:space="preserve"> </w:t>
      </w:r>
      <w:r w:rsidR="6CDA7CB0" w:rsidRPr="1FAAFDAE">
        <w:rPr>
          <w:sz w:val="24"/>
          <w:szCs w:val="24"/>
        </w:rPr>
        <w:t xml:space="preserve">represented by the </w:t>
      </w:r>
      <w:r w:rsidR="6CDA7CB0" w:rsidRPr="22930005">
        <w:rPr>
          <w:sz w:val="24"/>
          <w:szCs w:val="24"/>
        </w:rPr>
        <w:t>large</w:t>
      </w:r>
      <w:r w:rsidR="6CDA7CB0" w:rsidRPr="1FAAFDAE">
        <w:rPr>
          <w:sz w:val="24"/>
          <w:szCs w:val="24"/>
        </w:rPr>
        <w:t>, blue circle</w:t>
      </w:r>
      <w:r w:rsidR="6CDA7CB0" w:rsidRPr="5E2995A1">
        <w:rPr>
          <w:sz w:val="24"/>
          <w:szCs w:val="24"/>
        </w:rPr>
        <w:t>.</w:t>
      </w:r>
      <w:r w:rsidR="0023111F">
        <w:rPr>
          <w:sz w:val="24"/>
          <w:szCs w:val="24"/>
        </w:rPr>
        <w:t xml:space="preserve"> </w:t>
      </w:r>
      <w:r w:rsidR="00B46BE1">
        <w:rPr>
          <w:sz w:val="24"/>
          <w:szCs w:val="24"/>
        </w:rPr>
        <w:t>Of those</w:t>
      </w:r>
      <w:r w:rsidR="00FB073B">
        <w:rPr>
          <w:sz w:val="24"/>
          <w:szCs w:val="24"/>
        </w:rPr>
        <w:t xml:space="preserve"> </w:t>
      </w:r>
      <w:r w:rsidR="00FB073B" w:rsidRPr="428EF150">
        <w:rPr>
          <w:sz w:val="24"/>
          <w:szCs w:val="24"/>
        </w:rPr>
        <w:t>94,186</w:t>
      </w:r>
      <w:r w:rsidR="00B46BE1">
        <w:rPr>
          <w:sz w:val="24"/>
          <w:szCs w:val="24"/>
        </w:rPr>
        <w:t xml:space="preserve"> isolates,</w:t>
      </w:r>
      <w:r w:rsidR="00FB073B" w:rsidRPr="428EF150">
        <w:rPr>
          <w:sz w:val="24"/>
          <w:szCs w:val="24"/>
        </w:rPr>
        <w:t xml:space="preserve"> </w:t>
      </w:r>
      <w:r w:rsidR="0023111F" w:rsidRPr="15EF67C4">
        <w:rPr>
          <w:sz w:val="24"/>
          <w:szCs w:val="24"/>
        </w:rPr>
        <w:t>~4,700 isolates</w:t>
      </w:r>
      <w:r w:rsidR="0023111F">
        <w:rPr>
          <w:sz w:val="24"/>
          <w:szCs w:val="24"/>
        </w:rPr>
        <w:t xml:space="preserve"> also</w:t>
      </w:r>
      <w:r w:rsidR="0023111F" w:rsidRPr="15EF67C4">
        <w:rPr>
          <w:sz w:val="24"/>
          <w:szCs w:val="24"/>
        </w:rPr>
        <w:t xml:space="preserve"> underwent whole-genome sequencing</w:t>
      </w:r>
      <w:r w:rsidR="0023111F">
        <w:rPr>
          <w:sz w:val="24"/>
          <w:szCs w:val="24"/>
        </w:rPr>
        <w:t xml:space="preserve"> </w:t>
      </w:r>
      <w:r w:rsidR="0023111F" w:rsidRPr="15EF67C4">
        <w:rPr>
          <w:sz w:val="24"/>
          <w:szCs w:val="24"/>
        </w:rPr>
        <w:t>(</w:t>
      </w:r>
      <w:r w:rsidR="00B41E63">
        <w:rPr>
          <w:sz w:val="24"/>
          <w:szCs w:val="24"/>
        </w:rPr>
        <w:t xml:space="preserve">the </w:t>
      </w:r>
      <w:r w:rsidR="0023111F" w:rsidRPr="15EF67C4">
        <w:rPr>
          <w:sz w:val="24"/>
          <w:szCs w:val="24"/>
        </w:rPr>
        <w:t>intersection of the two circles).</w:t>
      </w:r>
      <w:r w:rsidR="6CDA7CB0" w:rsidRPr="7EFD312C">
        <w:rPr>
          <w:sz w:val="24"/>
          <w:szCs w:val="24"/>
        </w:rPr>
        <w:t xml:space="preserve"> </w:t>
      </w:r>
      <w:r w:rsidR="3C78413D" w:rsidRPr="621046B0">
        <w:rPr>
          <w:sz w:val="24"/>
          <w:szCs w:val="24"/>
        </w:rPr>
        <w:t>The small, yellow circle represents the ~10,000 Enterobacterales isolates that were collected and sequenced through multiple CDC activities (surveillance activities, outbreak investigations, reference testing, and AR Lab Network activities) from 2017</w:t>
      </w:r>
      <w:r w:rsidR="001A4066" w:rsidRPr="437481A4">
        <w:rPr>
          <w:sz w:val="24"/>
          <w:szCs w:val="24"/>
        </w:rPr>
        <w:t>–</w:t>
      </w:r>
      <w:r w:rsidR="3C78413D" w:rsidRPr="621046B0">
        <w:rPr>
          <w:sz w:val="24"/>
          <w:szCs w:val="24"/>
        </w:rPr>
        <w:t>2022.</w:t>
      </w:r>
      <w:r w:rsidR="3C78413D" w:rsidRPr="4E2BEF4C">
        <w:rPr>
          <w:sz w:val="24"/>
          <w:szCs w:val="24"/>
        </w:rPr>
        <w:t xml:space="preserve"> </w:t>
      </w:r>
      <w:r w:rsidR="3C78413D" w:rsidRPr="621046B0">
        <w:rPr>
          <w:sz w:val="24"/>
          <w:szCs w:val="24"/>
        </w:rPr>
        <w:t>The current state of our data infrastructure and challenges in linking data from different sources makes it infeasible to determine what proportion of the ~10,000 isolate sequences are duplicates due to resequencing, and thus provide precise denominators for isolates sequenced through each activity. Abbreviations: AR Lab Network, Antimicrobial Resistance Laboratory Network; RT-PCR, real-time-PCR</w:t>
      </w:r>
      <w:r w:rsidR="00C53241">
        <w:rPr>
          <w:sz w:val="24"/>
          <w:szCs w:val="24"/>
        </w:rPr>
        <w:t xml:space="preserve">; CDC, </w:t>
      </w:r>
      <w:r w:rsidR="00C53241" w:rsidRPr="007559AE">
        <w:rPr>
          <w:sz w:val="24"/>
          <w:szCs w:val="24"/>
        </w:rPr>
        <w:t>Centers for Disease Control and Prevention</w:t>
      </w:r>
      <w:r w:rsidR="3C78413D" w:rsidRPr="621046B0">
        <w:rPr>
          <w:sz w:val="24"/>
          <w:szCs w:val="24"/>
        </w:rPr>
        <w:t>.</w:t>
      </w:r>
    </w:p>
    <w:sectPr w:rsidR="003D4914" w:rsidRPr="00067B6E" w:rsidSect="00D86A47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0F6383" w14:textId="77777777" w:rsidR="00EB7633" w:rsidRDefault="00EB7633" w:rsidP="00F56422">
      <w:pPr>
        <w:spacing w:after="0" w:line="240" w:lineRule="auto"/>
      </w:pPr>
      <w:r>
        <w:separator/>
      </w:r>
    </w:p>
  </w:endnote>
  <w:endnote w:type="continuationSeparator" w:id="0">
    <w:p w14:paraId="189CE00B" w14:textId="77777777" w:rsidR="00EB7633" w:rsidRDefault="00EB7633" w:rsidP="00F56422">
      <w:pPr>
        <w:spacing w:after="0" w:line="240" w:lineRule="auto"/>
      </w:pPr>
      <w:r>
        <w:continuationSeparator/>
      </w:r>
    </w:p>
  </w:endnote>
  <w:endnote w:type="continuationNotice" w:id="1">
    <w:p w14:paraId="54EC0A91" w14:textId="77777777" w:rsidR="00EB7633" w:rsidRDefault="00EB763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24170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7EA98F" w14:textId="3AB307EC" w:rsidR="00F56422" w:rsidRDefault="00F564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34DA3A" w14:textId="77777777" w:rsidR="00F56422" w:rsidRDefault="00F564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37D108" w14:textId="77777777" w:rsidR="00EB7633" w:rsidRDefault="00EB7633" w:rsidP="00F56422">
      <w:pPr>
        <w:spacing w:after="0" w:line="240" w:lineRule="auto"/>
      </w:pPr>
      <w:r>
        <w:separator/>
      </w:r>
    </w:p>
  </w:footnote>
  <w:footnote w:type="continuationSeparator" w:id="0">
    <w:p w14:paraId="5D2371F5" w14:textId="77777777" w:rsidR="00EB7633" w:rsidRDefault="00EB7633" w:rsidP="00F56422">
      <w:pPr>
        <w:spacing w:after="0" w:line="240" w:lineRule="auto"/>
      </w:pPr>
      <w:r>
        <w:continuationSeparator/>
      </w:r>
    </w:p>
  </w:footnote>
  <w:footnote w:type="continuationNotice" w:id="1">
    <w:p w14:paraId="711181AC" w14:textId="77777777" w:rsidR="00EB7633" w:rsidRDefault="00EB763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CF3D4C"/>
    <w:multiLevelType w:val="hybridMultilevel"/>
    <w:tmpl w:val="A344E2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78612A"/>
    <w:multiLevelType w:val="hybridMultilevel"/>
    <w:tmpl w:val="8214A8A8"/>
    <w:lvl w:ilvl="0" w:tplc="B9AA31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BAD3B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16D5CC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9837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A469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C084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A0DD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18E1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10E7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BA30B3B"/>
    <w:multiLevelType w:val="hybridMultilevel"/>
    <w:tmpl w:val="271A94A4"/>
    <w:lvl w:ilvl="0" w:tplc="06949912">
      <w:start w:val="1"/>
      <w:numFmt w:val="bullet"/>
      <w:lvlText w:val="»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F468E896" w:tentative="1">
      <w:start w:val="1"/>
      <w:numFmt w:val="bullet"/>
      <w:lvlText w:val="»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47BC59E2">
      <w:start w:val="1"/>
      <w:numFmt w:val="bullet"/>
      <w:lvlText w:val="»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A5067C80" w:tentative="1">
      <w:start w:val="1"/>
      <w:numFmt w:val="bullet"/>
      <w:lvlText w:val="»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AD307896" w:tentative="1">
      <w:start w:val="1"/>
      <w:numFmt w:val="bullet"/>
      <w:lvlText w:val="»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792E47C6" w:tentative="1">
      <w:start w:val="1"/>
      <w:numFmt w:val="bullet"/>
      <w:lvlText w:val="»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D4766930" w:tentative="1">
      <w:start w:val="1"/>
      <w:numFmt w:val="bullet"/>
      <w:lvlText w:val="»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B34A8A24" w:tentative="1">
      <w:start w:val="1"/>
      <w:numFmt w:val="bullet"/>
      <w:lvlText w:val="»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103E9544" w:tentative="1">
      <w:start w:val="1"/>
      <w:numFmt w:val="bullet"/>
      <w:lvlText w:val="»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3" w15:restartNumberingAfterBreak="0">
    <w:nsid w:val="4C691AB4"/>
    <w:multiLevelType w:val="hybridMultilevel"/>
    <w:tmpl w:val="6914A308"/>
    <w:lvl w:ilvl="0" w:tplc="DA1C1C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4CFDB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0694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60AB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D2F6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8C12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16D3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9255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DBA44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88180780">
    <w:abstractNumId w:val="2"/>
  </w:num>
  <w:num w:numId="2" w16cid:durableId="436868440">
    <w:abstractNumId w:val="1"/>
  </w:num>
  <w:num w:numId="3" w16cid:durableId="279606630">
    <w:abstractNumId w:val="3"/>
  </w:num>
  <w:num w:numId="4" w16cid:durableId="17937905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2CC"/>
    <w:rsid w:val="000001FB"/>
    <w:rsid w:val="0000054C"/>
    <w:rsid w:val="00000EC6"/>
    <w:rsid w:val="00001282"/>
    <w:rsid w:val="000017BB"/>
    <w:rsid w:val="0000209F"/>
    <w:rsid w:val="00002325"/>
    <w:rsid w:val="00002421"/>
    <w:rsid w:val="00002CEF"/>
    <w:rsid w:val="00002EF9"/>
    <w:rsid w:val="00003658"/>
    <w:rsid w:val="00004ED3"/>
    <w:rsid w:val="000055F4"/>
    <w:rsid w:val="0000571E"/>
    <w:rsid w:val="000059A2"/>
    <w:rsid w:val="00005CD4"/>
    <w:rsid w:val="00006869"/>
    <w:rsid w:val="00006BB2"/>
    <w:rsid w:val="00010735"/>
    <w:rsid w:val="000114AF"/>
    <w:rsid w:val="0001183F"/>
    <w:rsid w:val="000124D1"/>
    <w:rsid w:val="000124E7"/>
    <w:rsid w:val="00012723"/>
    <w:rsid w:val="00012B12"/>
    <w:rsid w:val="00013225"/>
    <w:rsid w:val="00014B99"/>
    <w:rsid w:val="000150E0"/>
    <w:rsid w:val="0001515F"/>
    <w:rsid w:val="00015AB8"/>
    <w:rsid w:val="00015BD4"/>
    <w:rsid w:val="00015DAF"/>
    <w:rsid w:val="00015FC6"/>
    <w:rsid w:val="00016768"/>
    <w:rsid w:val="0001685A"/>
    <w:rsid w:val="00017211"/>
    <w:rsid w:val="0001731B"/>
    <w:rsid w:val="000204F2"/>
    <w:rsid w:val="000209B7"/>
    <w:rsid w:val="0002104B"/>
    <w:rsid w:val="000211C0"/>
    <w:rsid w:val="0002161B"/>
    <w:rsid w:val="00022563"/>
    <w:rsid w:val="00022A6F"/>
    <w:rsid w:val="000237E5"/>
    <w:rsid w:val="00023EF6"/>
    <w:rsid w:val="00024252"/>
    <w:rsid w:val="00025074"/>
    <w:rsid w:val="000250EE"/>
    <w:rsid w:val="0002527E"/>
    <w:rsid w:val="0002559F"/>
    <w:rsid w:val="00026299"/>
    <w:rsid w:val="00026956"/>
    <w:rsid w:val="000279D2"/>
    <w:rsid w:val="00030FD2"/>
    <w:rsid w:val="00031F4F"/>
    <w:rsid w:val="000321D1"/>
    <w:rsid w:val="00032268"/>
    <w:rsid w:val="00033AA3"/>
    <w:rsid w:val="00033DFB"/>
    <w:rsid w:val="00034466"/>
    <w:rsid w:val="000345BC"/>
    <w:rsid w:val="00034C2D"/>
    <w:rsid w:val="000367D0"/>
    <w:rsid w:val="00036A71"/>
    <w:rsid w:val="00036ADE"/>
    <w:rsid w:val="00037A35"/>
    <w:rsid w:val="00040435"/>
    <w:rsid w:val="00040558"/>
    <w:rsid w:val="0004199E"/>
    <w:rsid w:val="00041A77"/>
    <w:rsid w:val="00041AD3"/>
    <w:rsid w:val="000428CB"/>
    <w:rsid w:val="00042DAE"/>
    <w:rsid w:val="000431CE"/>
    <w:rsid w:val="000436BB"/>
    <w:rsid w:val="00043977"/>
    <w:rsid w:val="000443ED"/>
    <w:rsid w:val="00044658"/>
    <w:rsid w:val="00044695"/>
    <w:rsid w:val="00045C73"/>
    <w:rsid w:val="00046117"/>
    <w:rsid w:val="00047058"/>
    <w:rsid w:val="00047FCB"/>
    <w:rsid w:val="00050007"/>
    <w:rsid w:val="00050123"/>
    <w:rsid w:val="00050948"/>
    <w:rsid w:val="00052DCD"/>
    <w:rsid w:val="00053D7E"/>
    <w:rsid w:val="00055829"/>
    <w:rsid w:val="00056302"/>
    <w:rsid w:val="0005667B"/>
    <w:rsid w:val="0005692F"/>
    <w:rsid w:val="00056933"/>
    <w:rsid w:val="000569BF"/>
    <w:rsid w:val="000570A6"/>
    <w:rsid w:val="0005760E"/>
    <w:rsid w:val="0005761B"/>
    <w:rsid w:val="00061ADB"/>
    <w:rsid w:val="000621B2"/>
    <w:rsid w:val="00062C8D"/>
    <w:rsid w:val="00062FD3"/>
    <w:rsid w:val="000637C1"/>
    <w:rsid w:val="00063815"/>
    <w:rsid w:val="000643AE"/>
    <w:rsid w:val="00064CD5"/>
    <w:rsid w:val="00064E57"/>
    <w:rsid w:val="0006598A"/>
    <w:rsid w:val="00065D73"/>
    <w:rsid w:val="000664CE"/>
    <w:rsid w:val="00066DF1"/>
    <w:rsid w:val="00066F25"/>
    <w:rsid w:val="000674EE"/>
    <w:rsid w:val="00067B6E"/>
    <w:rsid w:val="00067FA6"/>
    <w:rsid w:val="00071265"/>
    <w:rsid w:val="00071B8C"/>
    <w:rsid w:val="00071D1A"/>
    <w:rsid w:val="0007221A"/>
    <w:rsid w:val="00072A85"/>
    <w:rsid w:val="00072E25"/>
    <w:rsid w:val="0007469F"/>
    <w:rsid w:val="00074B81"/>
    <w:rsid w:val="00075204"/>
    <w:rsid w:val="00075BEB"/>
    <w:rsid w:val="00075D46"/>
    <w:rsid w:val="00075DD3"/>
    <w:rsid w:val="000762CB"/>
    <w:rsid w:val="0007663D"/>
    <w:rsid w:val="00076FD4"/>
    <w:rsid w:val="000804CF"/>
    <w:rsid w:val="000805C7"/>
    <w:rsid w:val="000807E1"/>
    <w:rsid w:val="00080B15"/>
    <w:rsid w:val="000829CD"/>
    <w:rsid w:val="000834FF"/>
    <w:rsid w:val="00083C1C"/>
    <w:rsid w:val="00084973"/>
    <w:rsid w:val="00084A0F"/>
    <w:rsid w:val="00085D9D"/>
    <w:rsid w:val="00085DBB"/>
    <w:rsid w:val="00085F85"/>
    <w:rsid w:val="0008677C"/>
    <w:rsid w:val="00086791"/>
    <w:rsid w:val="000867CA"/>
    <w:rsid w:val="00086DE7"/>
    <w:rsid w:val="00087173"/>
    <w:rsid w:val="000871BF"/>
    <w:rsid w:val="0008725E"/>
    <w:rsid w:val="00087704"/>
    <w:rsid w:val="0008777D"/>
    <w:rsid w:val="00087CA4"/>
    <w:rsid w:val="00087E9D"/>
    <w:rsid w:val="00091ADD"/>
    <w:rsid w:val="00091BB1"/>
    <w:rsid w:val="00092143"/>
    <w:rsid w:val="00092744"/>
    <w:rsid w:val="00092F82"/>
    <w:rsid w:val="000944F0"/>
    <w:rsid w:val="00094E59"/>
    <w:rsid w:val="00094F00"/>
    <w:rsid w:val="000950DE"/>
    <w:rsid w:val="00095582"/>
    <w:rsid w:val="00095A9F"/>
    <w:rsid w:val="00095E06"/>
    <w:rsid w:val="00096211"/>
    <w:rsid w:val="00096573"/>
    <w:rsid w:val="0009661E"/>
    <w:rsid w:val="00096730"/>
    <w:rsid w:val="000969B2"/>
    <w:rsid w:val="00096B09"/>
    <w:rsid w:val="00097111"/>
    <w:rsid w:val="00097C32"/>
    <w:rsid w:val="00097C46"/>
    <w:rsid w:val="000A0485"/>
    <w:rsid w:val="000A0ECC"/>
    <w:rsid w:val="000A0F24"/>
    <w:rsid w:val="000A102F"/>
    <w:rsid w:val="000A1B46"/>
    <w:rsid w:val="000A2671"/>
    <w:rsid w:val="000A29DB"/>
    <w:rsid w:val="000A2AAF"/>
    <w:rsid w:val="000A3622"/>
    <w:rsid w:val="000A3A11"/>
    <w:rsid w:val="000A3DE5"/>
    <w:rsid w:val="000A3E79"/>
    <w:rsid w:val="000A45A6"/>
    <w:rsid w:val="000A47B6"/>
    <w:rsid w:val="000A5BD3"/>
    <w:rsid w:val="000A5BDE"/>
    <w:rsid w:val="000A6E5C"/>
    <w:rsid w:val="000A7455"/>
    <w:rsid w:val="000A7482"/>
    <w:rsid w:val="000A7A27"/>
    <w:rsid w:val="000A7AEB"/>
    <w:rsid w:val="000B0158"/>
    <w:rsid w:val="000B09BC"/>
    <w:rsid w:val="000B0F71"/>
    <w:rsid w:val="000B141D"/>
    <w:rsid w:val="000B2145"/>
    <w:rsid w:val="000B28E9"/>
    <w:rsid w:val="000B2A87"/>
    <w:rsid w:val="000B31FB"/>
    <w:rsid w:val="000B34A4"/>
    <w:rsid w:val="000B3965"/>
    <w:rsid w:val="000B3CD1"/>
    <w:rsid w:val="000B441A"/>
    <w:rsid w:val="000B459F"/>
    <w:rsid w:val="000B46A1"/>
    <w:rsid w:val="000B4E35"/>
    <w:rsid w:val="000B52D9"/>
    <w:rsid w:val="000B5363"/>
    <w:rsid w:val="000B5B83"/>
    <w:rsid w:val="000B6337"/>
    <w:rsid w:val="000C0BE1"/>
    <w:rsid w:val="000C0F52"/>
    <w:rsid w:val="000C1052"/>
    <w:rsid w:val="000C2B4F"/>
    <w:rsid w:val="000C34C8"/>
    <w:rsid w:val="000C395C"/>
    <w:rsid w:val="000C4076"/>
    <w:rsid w:val="000C4EC6"/>
    <w:rsid w:val="000C4F42"/>
    <w:rsid w:val="000C4FCC"/>
    <w:rsid w:val="000C582C"/>
    <w:rsid w:val="000C5931"/>
    <w:rsid w:val="000C5B15"/>
    <w:rsid w:val="000C64E7"/>
    <w:rsid w:val="000C6746"/>
    <w:rsid w:val="000C677E"/>
    <w:rsid w:val="000C68C6"/>
    <w:rsid w:val="000D1131"/>
    <w:rsid w:val="000D1265"/>
    <w:rsid w:val="000D1CFB"/>
    <w:rsid w:val="000D1EB7"/>
    <w:rsid w:val="000D3FAD"/>
    <w:rsid w:val="000D4334"/>
    <w:rsid w:val="000D4397"/>
    <w:rsid w:val="000D4C5A"/>
    <w:rsid w:val="000D5549"/>
    <w:rsid w:val="000D5B16"/>
    <w:rsid w:val="000D6F07"/>
    <w:rsid w:val="000D7071"/>
    <w:rsid w:val="000D7312"/>
    <w:rsid w:val="000D786C"/>
    <w:rsid w:val="000D7A69"/>
    <w:rsid w:val="000E042F"/>
    <w:rsid w:val="000E05ED"/>
    <w:rsid w:val="000E0622"/>
    <w:rsid w:val="000E0ADA"/>
    <w:rsid w:val="000E2C90"/>
    <w:rsid w:val="000E403C"/>
    <w:rsid w:val="000E44E2"/>
    <w:rsid w:val="000E4A7A"/>
    <w:rsid w:val="000E4C32"/>
    <w:rsid w:val="000E4DA5"/>
    <w:rsid w:val="000E5572"/>
    <w:rsid w:val="000E595A"/>
    <w:rsid w:val="000E6959"/>
    <w:rsid w:val="000E6969"/>
    <w:rsid w:val="000E736E"/>
    <w:rsid w:val="000E761B"/>
    <w:rsid w:val="000F0CE4"/>
    <w:rsid w:val="000F0FBD"/>
    <w:rsid w:val="000F1BCF"/>
    <w:rsid w:val="000F2EF1"/>
    <w:rsid w:val="000F3578"/>
    <w:rsid w:val="000F3B44"/>
    <w:rsid w:val="000F4B18"/>
    <w:rsid w:val="000F4C5B"/>
    <w:rsid w:val="000F59DA"/>
    <w:rsid w:val="000F634A"/>
    <w:rsid w:val="000F6B3C"/>
    <w:rsid w:val="000F6FF2"/>
    <w:rsid w:val="00100AA2"/>
    <w:rsid w:val="00100C37"/>
    <w:rsid w:val="00100D54"/>
    <w:rsid w:val="00101380"/>
    <w:rsid w:val="0010174C"/>
    <w:rsid w:val="001025C5"/>
    <w:rsid w:val="001026CE"/>
    <w:rsid w:val="001028D7"/>
    <w:rsid w:val="00102B45"/>
    <w:rsid w:val="0010323C"/>
    <w:rsid w:val="00103BA8"/>
    <w:rsid w:val="00104040"/>
    <w:rsid w:val="001042E1"/>
    <w:rsid w:val="001048A6"/>
    <w:rsid w:val="00104C6E"/>
    <w:rsid w:val="0010532A"/>
    <w:rsid w:val="00105512"/>
    <w:rsid w:val="001059DE"/>
    <w:rsid w:val="00105B57"/>
    <w:rsid w:val="00105F25"/>
    <w:rsid w:val="0010649D"/>
    <w:rsid w:val="00106D62"/>
    <w:rsid w:val="0010701B"/>
    <w:rsid w:val="00107359"/>
    <w:rsid w:val="001079B6"/>
    <w:rsid w:val="00107FE2"/>
    <w:rsid w:val="00110245"/>
    <w:rsid w:val="00110F83"/>
    <w:rsid w:val="001110D5"/>
    <w:rsid w:val="00111239"/>
    <w:rsid w:val="00111A1C"/>
    <w:rsid w:val="00112BB1"/>
    <w:rsid w:val="001135E7"/>
    <w:rsid w:val="00114197"/>
    <w:rsid w:val="001158D1"/>
    <w:rsid w:val="001159E2"/>
    <w:rsid w:val="001165FF"/>
    <w:rsid w:val="00117EB1"/>
    <w:rsid w:val="00117FB8"/>
    <w:rsid w:val="0011A4C9"/>
    <w:rsid w:val="0012059D"/>
    <w:rsid w:val="00120C00"/>
    <w:rsid w:val="001212F7"/>
    <w:rsid w:val="00121A68"/>
    <w:rsid w:val="00122D5E"/>
    <w:rsid w:val="0012349E"/>
    <w:rsid w:val="001239F9"/>
    <w:rsid w:val="0012584E"/>
    <w:rsid w:val="00126098"/>
    <w:rsid w:val="0012618E"/>
    <w:rsid w:val="00126F5D"/>
    <w:rsid w:val="00127196"/>
    <w:rsid w:val="001274FF"/>
    <w:rsid w:val="00127861"/>
    <w:rsid w:val="00130682"/>
    <w:rsid w:val="00130A3D"/>
    <w:rsid w:val="00131272"/>
    <w:rsid w:val="00131809"/>
    <w:rsid w:val="0013229A"/>
    <w:rsid w:val="0013248F"/>
    <w:rsid w:val="001327A7"/>
    <w:rsid w:val="00133306"/>
    <w:rsid w:val="001337C2"/>
    <w:rsid w:val="00133D11"/>
    <w:rsid w:val="00134B0D"/>
    <w:rsid w:val="00134FFA"/>
    <w:rsid w:val="00135339"/>
    <w:rsid w:val="00135A5B"/>
    <w:rsid w:val="00136738"/>
    <w:rsid w:val="00136C9E"/>
    <w:rsid w:val="00137002"/>
    <w:rsid w:val="00137D1B"/>
    <w:rsid w:val="00141A87"/>
    <w:rsid w:val="001424A1"/>
    <w:rsid w:val="00142559"/>
    <w:rsid w:val="00142E9C"/>
    <w:rsid w:val="001463D7"/>
    <w:rsid w:val="0014660F"/>
    <w:rsid w:val="00146A2B"/>
    <w:rsid w:val="00146D81"/>
    <w:rsid w:val="00146EF0"/>
    <w:rsid w:val="0014742A"/>
    <w:rsid w:val="001476C7"/>
    <w:rsid w:val="00147C13"/>
    <w:rsid w:val="00147E06"/>
    <w:rsid w:val="00150336"/>
    <w:rsid w:val="00150598"/>
    <w:rsid w:val="00151252"/>
    <w:rsid w:val="00151C74"/>
    <w:rsid w:val="00151CB3"/>
    <w:rsid w:val="001524F0"/>
    <w:rsid w:val="00153123"/>
    <w:rsid w:val="001536CE"/>
    <w:rsid w:val="00153748"/>
    <w:rsid w:val="00153A44"/>
    <w:rsid w:val="00153E10"/>
    <w:rsid w:val="0015426E"/>
    <w:rsid w:val="0015499F"/>
    <w:rsid w:val="00154C41"/>
    <w:rsid w:val="001561AA"/>
    <w:rsid w:val="00156753"/>
    <w:rsid w:val="001567C1"/>
    <w:rsid w:val="00157D44"/>
    <w:rsid w:val="00157DE7"/>
    <w:rsid w:val="00157FFE"/>
    <w:rsid w:val="00160D3E"/>
    <w:rsid w:val="0016147A"/>
    <w:rsid w:val="001615AC"/>
    <w:rsid w:val="0016187C"/>
    <w:rsid w:val="00162418"/>
    <w:rsid w:val="00163482"/>
    <w:rsid w:val="0016394A"/>
    <w:rsid w:val="00163A59"/>
    <w:rsid w:val="00163CA2"/>
    <w:rsid w:val="0016438F"/>
    <w:rsid w:val="00164A0E"/>
    <w:rsid w:val="00164C1B"/>
    <w:rsid w:val="001650BA"/>
    <w:rsid w:val="00165DD4"/>
    <w:rsid w:val="00166E11"/>
    <w:rsid w:val="00167005"/>
    <w:rsid w:val="00167CE4"/>
    <w:rsid w:val="001708D4"/>
    <w:rsid w:val="0017102C"/>
    <w:rsid w:val="001714E9"/>
    <w:rsid w:val="001717A8"/>
    <w:rsid w:val="00171CCF"/>
    <w:rsid w:val="001729F1"/>
    <w:rsid w:val="00173830"/>
    <w:rsid w:val="001747F7"/>
    <w:rsid w:val="001751C8"/>
    <w:rsid w:val="00176205"/>
    <w:rsid w:val="00176434"/>
    <w:rsid w:val="00176804"/>
    <w:rsid w:val="00177D92"/>
    <w:rsid w:val="001804C5"/>
    <w:rsid w:val="00180661"/>
    <w:rsid w:val="00180799"/>
    <w:rsid w:val="00180938"/>
    <w:rsid w:val="00180BEC"/>
    <w:rsid w:val="00180DE3"/>
    <w:rsid w:val="00181061"/>
    <w:rsid w:val="001818C5"/>
    <w:rsid w:val="00181B32"/>
    <w:rsid w:val="00182430"/>
    <w:rsid w:val="0018261F"/>
    <w:rsid w:val="00183FAB"/>
    <w:rsid w:val="001844FF"/>
    <w:rsid w:val="0018487F"/>
    <w:rsid w:val="001849E4"/>
    <w:rsid w:val="0018551E"/>
    <w:rsid w:val="001862FC"/>
    <w:rsid w:val="00186FEA"/>
    <w:rsid w:val="001872BD"/>
    <w:rsid w:val="001906DE"/>
    <w:rsid w:val="00190B61"/>
    <w:rsid w:val="001914CF"/>
    <w:rsid w:val="0019278F"/>
    <w:rsid w:val="001927A1"/>
    <w:rsid w:val="00193553"/>
    <w:rsid w:val="001935B3"/>
    <w:rsid w:val="001940AB"/>
    <w:rsid w:val="0019447D"/>
    <w:rsid w:val="001947D7"/>
    <w:rsid w:val="00194C50"/>
    <w:rsid w:val="001953F7"/>
    <w:rsid w:val="001953FD"/>
    <w:rsid w:val="00195741"/>
    <w:rsid w:val="001971F1"/>
    <w:rsid w:val="00197E1B"/>
    <w:rsid w:val="001A0869"/>
    <w:rsid w:val="001A0B61"/>
    <w:rsid w:val="001A120E"/>
    <w:rsid w:val="001A1FDD"/>
    <w:rsid w:val="001A2059"/>
    <w:rsid w:val="001A2E02"/>
    <w:rsid w:val="001A3094"/>
    <w:rsid w:val="001A4066"/>
    <w:rsid w:val="001A451E"/>
    <w:rsid w:val="001A495C"/>
    <w:rsid w:val="001A4C69"/>
    <w:rsid w:val="001A4E1F"/>
    <w:rsid w:val="001A6088"/>
    <w:rsid w:val="001A614E"/>
    <w:rsid w:val="001A6D93"/>
    <w:rsid w:val="001A6E80"/>
    <w:rsid w:val="001A744F"/>
    <w:rsid w:val="001A7523"/>
    <w:rsid w:val="001B0E61"/>
    <w:rsid w:val="001B12D0"/>
    <w:rsid w:val="001B135A"/>
    <w:rsid w:val="001B2553"/>
    <w:rsid w:val="001B2F55"/>
    <w:rsid w:val="001B2F9A"/>
    <w:rsid w:val="001B50EE"/>
    <w:rsid w:val="001B5B4A"/>
    <w:rsid w:val="001B6236"/>
    <w:rsid w:val="001B679D"/>
    <w:rsid w:val="001B735A"/>
    <w:rsid w:val="001B746A"/>
    <w:rsid w:val="001B7AB6"/>
    <w:rsid w:val="001B7DD3"/>
    <w:rsid w:val="001C1005"/>
    <w:rsid w:val="001C12A1"/>
    <w:rsid w:val="001C1AD6"/>
    <w:rsid w:val="001C1BF2"/>
    <w:rsid w:val="001C2C18"/>
    <w:rsid w:val="001C2C4D"/>
    <w:rsid w:val="001C300E"/>
    <w:rsid w:val="001C30EE"/>
    <w:rsid w:val="001C32F6"/>
    <w:rsid w:val="001C348C"/>
    <w:rsid w:val="001C3714"/>
    <w:rsid w:val="001C5565"/>
    <w:rsid w:val="001C562A"/>
    <w:rsid w:val="001C62B6"/>
    <w:rsid w:val="001C645E"/>
    <w:rsid w:val="001C668E"/>
    <w:rsid w:val="001C72AD"/>
    <w:rsid w:val="001C755E"/>
    <w:rsid w:val="001C762C"/>
    <w:rsid w:val="001C7636"/>
    <w:rsid w:val="001C7C15"/>
    <w:rsid w:val="001C7F73"/>
    <w:rsid w:val="001D0945"/>
    <w:rsid w:val="001D149C"/>
    <w:rsid w:val="001D25FA"/>
    <w:rsid w:val="001D292D"/>
    <w:rsid w:val="001D3ADD"/>
    <w:rsid w:val="001D5A14"/>
    <w:rsid w:val="001D5F1B"/>
    <w:rsid w:val="001D60D4"/>
    <w:rsid w:val="001D615F"/>
    <w:rsid w:val="001D62E4"/>
    <w:rsid w:val="001D6BD7"/>
    <w:rsid w:val="001D6E3B"/>
    <w:rsid w:val="001D7CF1"/>
    <w:rsid w:val="001E0B11"/>
    <w:rsid w:val="001E3EEA"/>
    <w:rsid w:val="001E42D1"/>
    <w:rsid w:val="001E4ED5"/>
    <w:rsid w:val="001E545F"/>
    <w:rsid w:val="001E5799"/>
    <w:rsid w:val="001E59BC"/>
    <w:rsid w:val="001E5E09"/>
    <w:rsid w:val="001E656F"/>
    <w:rsid w:val="001E788E"/>
    <w:rsid w:val="001E7A37"/>
    <w:rsid w:val="001F0196"/>
    <w:rsid w:val="001F08E3"/>
    <w:rsid w:val="001F0B23"/>
    <w:rsid w:val="001F0C45"/>
    <w:rsid w:val="001F0F0B"/>
    <w:rsid w:val="001F1FEF"/>
    <w:rsid w:val="001F22D1"/>
    <w:rsid w:val="001F2351"/>
    <w:rsid w:val="001F2EEE"/>
    <w:rsid w:val="001F3CBF"/>
    <w:rsid w:val="001F3F9A"/>
    <w:rsid w:val="001F461A"/>
    <w:rsid w:val="001F5622"/>
    <w:rsid w:val="001F5C3B"/>
    <w:rsid w:val="001F6A6D"/>
    <w:rsid w:val="001F731E"/>
    <w:rsid w:val="001F73DA"/>
    <w:rsid w:val="001F78C2"/>
    <w:rsid w:val="001F7A86"/>
    <w:rsid w:val="001F7ED0"/>
    <w:rsid w:val="0020074D"/>
    <w:rsid w:val="00200C47"/>
    <w:rsid w:val="00200D15"/>
    <w:rsid w:val="00200D6D"/>
    <w:rsid w:val="0020141D"/>
    <w:rsid w:val="00202C46"/>
    <w:rsid w:val="002034F6"/>
    <w:rsid w:val="00204265"/>
    <w:rsid w:val="0020546D"/>
    <w:rsid w:val="0020561B"/>
    <w:rsid w:val="002059CE"/>
    <w:rsid w:val="00206802"/>
    <w:rsid w:val="00206FA2"/>
    <w:rsid w:val="00207B8A"/>
    <w:rsid w:val="00210CDF"/>
    <w:rsid w:val="002120F9"/>
    <w:rsid w:val="00212619"/>
    <w:rsid w:val="002126C8"/>
    <w:rsid w:val="00212D32"/>
    <w:rsid w:val="002149F5"/>
    <w:rsid w:val="00215435"/>
    <w:rsid w:val="00215E83"/>
    <w:rsid w:val="0021790C"/>
    <w:rsid w:val="00217CA4"/>
    <w:rsid w:val="00220630"/>
    <w:rsid w:val="00220CB2"/>
    <w:rsid w:val="0022100F"/>
    <w:rsid w:val="002212D4"/>
    <w:rsid w:val="00221329"/>
    <w:rsid w:val="00222123"/>
    <w:rsid w:val="002222F8"/>
    <w:rsid w:val="00222CF8"/>
    <w:rsid w:val="00223307"/>
    <w:rsid w:val="002233B8"/>
    <w:rsid w:val="00223544"/>
    <w:rsid w:val="00223D92"/>
    <w:rsid w:val="00224329"/>
    <w:rsid w:val="00224A58"/>
    <w:rsid w:val="00224D76"/>
    <w:rsid w:val="00225393"/>
    <w:rsid w:val="0022666F"/>
    <w:rsid w:val="00227701"/>
    <w:rsid w:val="00227870"/>
    <w:rsid w:val="002278DB"/>
    <w:rsid w:val="00227C82"/>
    <w:rsid w:val="00227F0D"/>
    <w:rsid w:val="0023086E"/>
    <w:rsid w:val="00230C71"/>
    <w:rsid w:val="00230C77"/>
    <w:rsid w:val="00230FFA"/>
    <w:rsid w:val="0023111F"/>
    <w:rsid w:val="00231321"/>
    <w:rsid w:val="00231A8F"/>
    <w:rsid w:val="00231B1A"/>
    <w:rsid w:val="00231FB5"/>
    <w:rsid w:val="002329C2"/>
    <w:rsid w:val="00233241"/>
    <w:rsid w:val="002332AE"/>
    <w:rsid w:val="0023343B"/>
    <w:rsid w:val="0023379A"/>
    <w:rsid w:val="00233D17"/>
    <w:rsid w:val="002343E0"/>
    <w:rsid w:val="00234656"/>
    <w:rsid w:val="00234D87"/>
    <w:rsid w:val="00234FD4"/>
    <w:rsid w:val="00235831"/>
    <w:rsid w:val="00235B3B"/>
    <w:rsid w:val="002365C9"/>
    <w:rsid w:val="002369CD"/>
    <w:rsid w:val="00236B9A"/>
    <w:rsid w:val="00236C09"/>
    <w:rsid w:val="00236CED"/>
    <w:rsid w:val="002407E6"/>
    <w:rsid w:val="002417F7"/>
    <w:rsid w:val="002418AF"/>
    <w:rsid w:val="002422A8"/>
    <w:rsid w:val="00243A1C"/>
    <w:rsid w:val="00244791"/>
    <w:rsid w:val="00244A23"/>
    <w:rsid w:val="00244B65"/>
    <w:rsid w:val="002460ED"/>
    <w:rsid w:val="00246320"/>
    <w:rsid w:val="00246CA1"/>
    <w:rsid w:val="00246E79"/>
    <w:rsid w:val="00246EBF"/>
    <w:rsid w:val="00247453"/>
    <w:rsid w:val="00247B42"/>
    <w:rsid w:val="00247EB8"/>
    <w:rsid w:val="00250FFB"/>
    <w:rsid w:val="002511FD"/>
    <w:rsid w:val="00251295"/>
    <w:rsid w:val="00251C61"/>
    <w:rsid w:val="0025250E"/>
    <w:rsid w:val="00252E94"/>
    <w:rsid w:val="00253142"/>
    <w:rsid w:val="00253667"/>
    <w:rsid w:val="0025399C"/>
    <w:rsid w:val="00254343"/>
    <w:rsid w:val="00254DF0"/>
    <w:rsid w:val="00255194"/>
    <w:rsid w:val="002557CE"/>
    <w:rsid w:val="00255D0F"/>
    <w:rsid w:val="00255D44"/>
    <w:rsid w:val="00255DD6"/>
    <w:rsid w:val="0025628E"/>
    <w:rsid w:val="00257ACC"/>
    <w:rsid w:val="00260340"/>
    <w:rsid w:val="0026068F"/>
    <w:rsid w:val="00260FE4"/>
    <w:rsid w:val="002615D1"/>
    <w:rsid w:val="0026197D"/>
    <w:rsid w:val="002622AC"/>
    <w:rsid w:val="0026276F"/>
    <w:rsid w:val="00262967"/>
    <w:rsid w:val="00262B05"/>
    <w:rsid w:val="00262BE2"/>
    <w:rsid w:val="002648D8"/>
    <w:rsid w:val="00264D6C"/>
    <w:rsid w:val="00265722"/>
    <w:rsid w:val="00265C33"/>
    <w:rsid w:val="002666EE"/>
    <w:rsid w:val="00266BF5"/>
    <w:rsid w:val="002675F4"/>
    <w:rsid w:val="00267A55"/>
    <w:rsid w:val="00267DF1"/>
    <w:rsid w:val="0027050E"/>
    <w:rsid w:val="00270C69"/>
    <w:rsid w:val="00270FFE"/>
    <w:rsid w:val="00271005"/>
    <w:rsid w:val="002724D3"/>
    <w:rsid w:val="002728AC"/>
    <w:rsid w:val="002728DC"/>
    <w:rsid w:val="00273916"/>
    <w:rsid w:val="0027397A"/>
    <w:rsid w:val="00274E92"/>
    <w:rsid w:val="00275842"/>
    <w:rsid w:val="00276565"/>
    <w:rsid w:val="002776F4"/>
    <w:rsid w:val="00277A3F"/>
    <w:rsid w:val="00280D69"/>
    <w:rsid w:val="00280E6E"/>
    <w:rsid w:val="00280F80"/>
    <w:rsid w:val="002812A5"/>
    <w:rsid w:val="002814CF"/>
    <w:rsid w:val="002818D1"/>
    <w:rsid w:val="00281A99"/>
    <w:rsid w:val="00281DA6"/>
    <w:rsid w:val="00284682"/>
    <w:rsid w:val="0028477D"/>
    <w:rsid w:val="00284C36"/>
    <w:rsid w:val="00284D99"/>
    <w:rsid w:val="0028516E"/>
    <w:rsid w:val="002852BC"/>
    <w:rsid w:val="00285434"/>
    <w:rsid w:val="00285671"/>
    <w:rsid w:val="0028609D"/>
    <w:rsid w:val="0028685D"/>
    <w:rsid w:val="00286BA2"/>
    <w:rsid w:val="002875EA"/>
    <w:rsid w:val="00287883"/>
    <w:rsid w:val="00290AC0"/>
    <w:rsid w:val="00291209"/>
    <w:rsid w:val="00291D15"/>
    <w:rsid w:val="002927B1"/>
    <w:rsid w:val="00292AF6"/>
    <w:rsid w:val="00292C26"/>
    <w:rsid w:val="002932FC"/>
    <w:rsid w:val="00293ED9"/>
    <w:rsid w:val="002950FE"/>
    <w:rsid w:val="00295738"/>
    <w:rsid w:val="00295F87"/>
    <w:rsid w:val="00296704"/>
    <w:rsid w:val="00296B92"/>
    <w:rsid w:val="0029711E"/>
    <w:rsid w:val="00297190"/>
    <w:rsid w:val="002972D5"/>
    <w:rsid w:val="00297999"/>
    <w:rsid w:val="00297EEB"/>
    <w:rsid w:val="002A01DD"/>
    <w:rsid w:val="002A0C3F"/>
    <w:rsid w:val="002A1294"/>
    <w:rsid w:val="002A2713"/>
    <w:rsid w:val="002A27F4"/>
    <w:rsid w:val="002A32C0"/>
    <w:rsid w:val="002A348B"/>
    <w:rsid w:val="002A3730"/>
    <w:rsid w:val="002A38BA"/>
    <w:rsid w:val="002A3B62"/>
    <w:rsid w:val="002A3E55"/>
    <w:rsid w:val="002A40CB"/>
    <w:rsid w:val="002A4158"/>
    <w:rsid w:val="002A468B"/>
    <w:rsid w:val="002A4D53"/>
    <w:rsid w:val="002A5FC9"/>
    <w:rsid w:val="002A674C"/>
    <w:rsid w:val="002A6C1B"/>
    <w:rsid w:val="002A7A31"/>
    <w:rsid w:val="002B011C"/>
    <w:rsid w:val="002B0626"/>
    <w:rsid w:val="002B07E3"/>
    <w:rsid w:val="002B191A"/>
    <w:rsid w:val="002B1FCE"/>
    <w:rsid w:val="002B2636"/>
    <w:rsid w:val="002B2A35"/>
    <w:rsid w:val="002B380D"/>
    <w:rsid w:val="002B3831"/>
    <w:rsid w:val="002B3E38"/>
    <w:rsid w:val="002B3E5A"/>
    <w:rsid w:val="002B4629"/>
    <w:rsid w:val="002B4659"/>
    <w:rsid w:val="002B46A4"/>
    <w:rsid w:val="002B4CB9"/>
    <w:rsid w:val="002B4E89"/>
    <w:rsid w:val="002B52B8"/>
    <w:rsid w:val="002B5CBA"/>
    <w:rsid w:val="002B5E3A"/>
    <w:rsid w:val="002B6123"/>
    <w:rsid w:val="002B616F"/>
    <w:rsid w:val="002B649A"/>
    <w:rsid w:val="002B65B4"/>
    <w:rsid w:val="002B6DA5"/>
    <w:rsid w:val="002B6DC6"/>
    <w:rsid w:val="002B723E"/>
    <w:rsid w:val="002B74F1"/>
    <w:rsid w:val="002B7CF0"/>
    <w:rsid w:val="002B7E0E"/>
    <w:rsid w:val="002C0EA6"/>
    <w:rsid w:val="002C1486"/>
    <w:rsid w:val="002C293C"/>
    <w:rsid w:val="002C2EBC"/>
    <w:rsid w:val="002C36CD"/>
    <w:rsid w:val="002C36E2"/>
    <w:rsid w:val="002C3AAD"/>
    <w:rsid w:val="002C3E54"/>
    <w:rsid w:val="002C4845"/>
    <w:rsid w:val="002C4C97"/>
    <w:rsid w:val="002C4F11"/>
    <w:rsid w:val="002C61EF"/>
    <w:rsid w:val="002C6341"/>
    <w:rsid w:val="002C7AF3"/>
    <w:rsid w:val="002C7B9C"/>
    <w:rsid w:val="002D073D"/>
    <w:rsid w:val="002D0E35"/>
    <w:rsid w:val="002D127E"/>
    <w:rsid w:val="002D1B66"/>
    <w:rsid w:val="002D2761"/>
    <w:rsid w:val="002D381E"/>
    <w:rsid w:val="002D388F"/>
    <w:rsid w:val="002D43DF"/>
    <w:rsid w:val="002D447F"/>
    <w:rsid w:val="002D4492"/>
    <w:rsid w:val="002D4E1E"/>
    <w:rsid w:val="002D51D8"/>
    <w:rsid w:val="002D5422"/>
    <w:rsid w:val="002D564A"/>
    <w:rsid w:val="002D5DC1"/>
    <w:rsid w:val="002D5E06"/>
    <w:rsid w:val="002D6A2C"/>
    <w:rsid w:val="002D6FE8"/>
    <w:rsid w:val="002D737B"/>
    <w:rsid w:val="002D74B4"/>
    <w:rsid w:val="002D7713"/>
    <w:rsid w:val="002E0572"/>
    <w:rsid w:val="002E0EEB"/>
    <w:rsid w:val="002E1C76"/>
    <w:rsid w:val="002E1CF7"/>
    <w:rsid w:val="002E2CF5"/>
    <w:rsid w:val="002E3EA9"/>
    <w:rsid w:val="002E3FC4"/>
    <w:rsid w:val="002E4CF7"/>
    <w:rsid w:val="002E4D26"/>
    <w:rsid w:val="002E51EC"/>
    <w:rsid w:val="002E70E8"/>
    <w:rsid w:val="002E796B"/>
    <w:rsid w:val="002F005D"/>
    <w:rsid w:val="002F0072"/>
    <w:rsid w:val="002F0281"/>
    <w:rsid w:val="002F083E"/>
    <w:rsid w:val="002F0982"/>
    <w:rsid w:val="002F0A2F"/>
    <w:rsid w:val="002F0CCD"/>
    <w:rsid w:val="002F0DC6"/>
    <w:rsid w:val="002F178E"/>
    <w:rsid w:val="002F25CE"/>
    <w:rsid w:val="002F29BF"/>
    <w:rsid w:val="002F33BB"/>
    <w:rsid w:val="002F3564"/>
    <w:rsid w:val="002F3E19"/>
    <w:rsid w:val="002F3FBC"/>
    <w:rsid w:val="002F4214"/>
    <w:rsid w:val="002F463D"/>
    <w:rsid w:val="002F5391"/>
    <w:rsid w:val="002F5AF2"/>
    <w:rsid w:val="002F5B37"/>
    <w:rsid w:val="002F628C"/>
    <w:rsid w:val="002F6E1B"/>
    <w:rsid w:val="002F720F"/>
    <w:rsid w:val="002F7A60"/>
    <w:rsid w:val="002F7B4A"/>
    <w:rsid w:val="002F7D81"/>
    <w:rsid w:val="00300052"/>
    <w:rsid w:val="003006BD"/>
    <w:rsid w:val="00300A7C"/>
    <w:rsid w:val="00301E02"/>
    <w:rsid w:val="003022EB"/>
    <w:rsid w:val="00302BB0"/>
    <w:rsid w:val="00303A37"/>
    <w:rsid w:val="00303BE5"/>
    <w:rsid w:val="003040A9"/>
    <w:rsid w:val="00304B00"/>
    <w:rsid w:val="00306FB5"/>
    <w:rsid w:val="003072B4"/>
    <w:rsid w:val="003075D3"/>
    <w:rsid w:val="00310071"/>
    <w:rsid w:val="00311261"/>
    <w:rsid w:val="00311CFE"/>
    <w:rsid w:val="00311DFA"/>
    <w:rsid w:val="003131AA"/>
    <w:rsid w:val="0031340E"/>
    <w:rsid w:val="00313820"/>
    <w:rsid w:val="00313B64"/>
    <w:rsid w:val="003140FC"/>
    <w:rsid w:val="00314248"/>
    <w:rsid w:val="003147DD"/>
    <w:rsid w:val="00315E52"/>
    <w:rsid w:val="00315EB9"/>
    <w:rsid w:val="003160D7"/>
    <w:rsid w:val="00316601"/>
    <w:rsid w:val="00316906"/>
    <w:rsid w:val="00316DB9"/>
    <w:rsid w:val="00317CF0"/>
    <w:rsid w:val="00317D6C"/>
    <w:rsid w:val="0032046C"/>
    <w:rsid w:val="0032054F"/>
    <w:rsid w:val="003221E6"/>
    <w:rsid w:val="0032265D"/>
    <w:rsid w:val="00322A70"/>
    <w:rsid w:val="00323838"/>
    <w:rsid w:val="00323F3B"/>
    <w:rsid w:val="00324686"/>
    <w:rsid w:val="00324B5B"/>
    <w:rsid w:val="003252E3"/>
    <w:rsid w:val="00325698"/>
    <w:rsid w:val="003259CD"/>
    <w:rsid w:val="00326F98"/>
    <w:rsid w:val="00327608"/>
    <w:rsid w:val="00330613"/>
    <w:rsid w:val="00330E30"/>
    <w:rsid w:val="00331D26"/>
    <w:rsid w:val="00331DF6"/>
    <w:rsid w:val="0033254C"/>
    <w:rsid w:val="00333C1B"/>
    <w:rsid w:val="00334365"/>
    <w:rsid w:val="0033440D"/>
    <w:rsid w:val="0033466D"/>
    <w:rsid w:val="003353EE"/>
    <w:rsid w:val="00336366"/>
    <w:rsid w:val="003376C1"/>
    <w:rsid w:val="00337C90"/>
    <w:rsid w:val="00337E72"/>
    <w:rsid w:val="003403AF"/>
    <w:rsid w:val="003403FE"/>
    <w:rsid w:val="00340536"/>
    <w:rsid w:val="00342A5B"/>
    <w:rsid w:val="003432CC"/>
    <w:rsid w:val="00343816"/>
    <w:rsid w:val="003460F2"/>
    <w:rsid w:val="0034641E"/>
    <w:rsid w:val="00346752"/>
    <w:rsid w:val="00346DC2"/>
    <w:rsid w:val="00347FE2"/>
    <w:rsid w:val="00350150"/>
    <w:rsid w:val="0035149F"/>
    <w:rsid w:val="003519ED"/>
    <w:rsid w:val="00351A5D"/>
    <w:rsid w:val="00351ABB"/>
    <w:rsid w:val="003532E6"/>
    <w:rsid w:val="0035354C"/>
    <w:rsid w:val="003539B9"/>
    <w:rsid w:val="00354A58"/>
    <w:rsid w:val="00354B60"/>
    <w:rsid w:val="0035578E"/>
    <w:rsid w:val="00355C04"/>
    <w:rsid w:val="003567DE"/>
    <w:rsid w:val="00356E1A"/>
    <w:rsid w:val="00356F5C"/>
    <w:rsid w:val="0036002B"/>
    <w:rsid w:val="00360149"/>
    <w:rsid w:val="00360616"/>
    <w:rsid w:val="00360B8A"/>
    <w:rsid w:val="00360D60"/>
    <w:rsid w:val="003616F9"/>
    <w:rsid w:val="00362D0A"/>
    <w:rsid w:val="00363354"/>
    <w:rsid w:val="0036441A"/>
    <w:rsid w:val="00364A14"/>
    <w:rsid w:val="00364EEA"/>
    <w:rsid w:val="0036504B"/>
    <w:rsid w:val="003651BB"/>
    <w:rsid w:val="003653E1"/>
    <w:rsid w:val="00365A28"/>
    <w:rsid w:val="00365B6F"/>
    <w:rsid w:val="00366467"/>
    <w:rsid w:val="0036678B"/>
    <w:rsid w:val="003674D7"/>
    <w:rsid w:val="00367D21"/>
    <w:rsid w:val="00367F34"/>
    <w:rsid w:val="00370888"/>
    <w:rsid w:val="00370A7B"/>
    <w:rsid w:val="003713E7"/>
    <w:rsid w:val="0037179F"/>
    <w:rsid w:val="00372362"/>
    <w:rsid w:val="00372760"/>
    <w:rsid w:val="0037336E"/>
    <w:rsid w:val="00374AF6"/>
    <w:rsid w:val="0037597D"/>
    <w:rsid w:val="0037639C"/>
    <w:rsid w:val="0037667C"/>
    <w:rsid w:val="003769DD"/>
    <w:rsid w:val="00376F9C"/>
    <w:rsid w:val="00380733"/>
    <w:rsid w:val="0038078C"/>
    <w:rsid w:val="003810CD"/>
    <w:rsid w:val="0038180B"/>
    <w:rsid w:val="00382537"/>
    <w:rsid w:val="003826BB"/>
    <w:rsid w:val="00382738"/>
    <w:rsid w:val="00382C26"/>
    <w:rsid w:val="00382EA5"/>
    <w:rsid w:val="00383B0C"/>
    <w:rsid w:val="00384A8C"/>
    <w:rsid w:val="00384CEA"/>
    <w:rsid w:val="00385AB3"/>
    <w:rsid w:val="00385AE9"/>
    <w:rsid w:val="00385B01"/>
    <w:rsid w:val="003866D3"/>
    <w:rsid w:val="003870A6"/>
    <w:rsid w:val="003871CD"/>
    <w:rsid w:val="003908F6"/>
    <w:rsid w:val="00390C08"/>
    <w:rsid w:val="00390F25"/>
    <w:rsid w:val="003911F7"/>
    <w:rsid w:val="00391829"/>
    <w:rsid w:val="00391F7E"/>
    <w:rsid w:val="003921B5"/>
    <w:rsid w:val="0039253C"/>
    <w:rsid w:val="00392715"/>
    <w:rsid w:val="00392EAE"/>
    <w:rsid w:val="003938C6"/>
    <w:rsid w:val="003951A8"/>
    <w:rsid w:val="003955F2"/>
    <w:rsid w:val="0039661F"/>
    <w:rsid w:val="003970B9"/>
    <w:rsid w:val="003A0487"/>
    <w:rsid w:val="003A0514"/>
    <w:rsid w:val="003A299E"/>
    <w:rsid w:val="003A3003"/>
    <w:rsid w:val="003A31E3"/>
    <w:rsid w:val="003A3206"/>
    <w:rsid w:val="003A3E68"/>
    <w:rsid w:val="003A43C3"/>
    <w:rsid w:val="003A59AE"/>
    <w:rsid w:val="003A68F6"/>
    <w:rsid w:val="003A79E9"/>
    <w:rsid w:val="003B04E1"/>
    <w:rsid w:val="003B0B86"/>
    <w:rsid w:val="003B1844"/>
    <w:rsid w:val="003B2008"/>
    <w:rsid w:val="003B21E8"/>
    <w:rsid w:val="003B2A3E"/>
    <w:rsid w:val="003B37A0"/>
    <w:rsid w:val="003B3A58"/>
    <w:rsid w:val="003B4B8E"/>
    <w:rsid w:val="003B50FD"/>
    <w:rsid w:val="003B530A"/>
    <w:rsid w:val="003B539E"/>
    <w:rsid w:val="003B58B6"/>
    <w:rsid w:val="003B625D"/>
    <w:rsid w:val="003B64AA"/>
    <w:rsid w:val="003B6577"/>
    <w:rsid w:val="003B67F8"/>
    <w:rsid w:val="003B709C"/>
    <w:rsid w:val="003B755C"/>
    <w:rsid w:val="003C0CE8"/>
    <w:rsid w:val="003C123F"/>
    <w:rsid w:val="003C1581"/>
    <w:rsid w:val="003C555D"/>
    <w:rsid w:val="003C5669"/>
    <w:rsid w:val="003C5A54"/>
    <w:rsid w:val="003C5CDC"/>
    <w:rsid w:val="003C6769"/>
    <w:rsid w:val="003C72EE"/>
    <w:rsid w:val="003C7B19"/>
    <w:rsid w:val="003D0A52"/>
    <w:rsid w:val="003D1326"/>
    <w:rsid w:val="003D178B"/>
    <w:rsid w:val="003D1CB9"/>
    <w:rsid w:val="003D25CF"/>
    <w:rsid w:val="003D2E1D"/>
    <w:rsid w:val="003D4168"/>
    <w:rsid w:val="003D4914"/>
    <w:rsid w:val="003D4A0E"/>
    <w:rsid w:val="003D4FF5"/>
    <w:rsid w:val="003D5066"/>
    <w:rsid w:val="003D510C"/>
    <w:rsid w:val="003D60DC"/>
    <w:rsid w:val="003D6848"/>
    <w:rsid w:val="003D6D2D"/>
    <w:rsid w:val="003D7CBE"/>
    <w:rsid w:val="003E0609"/>
    <w:rsid w:val="003E0F67"/>
    <w:rsid w:val="003E139C"/>
    <w:rsid w:val="003E1540"/>
    <w:rsid w:val="003E172A"/>
    <w:rsid w:val="003E1D2F"/>
    <w:rsid w:val="003E2267"/>
    <w:rsid w:val="003E282F"/>
    <w:rsid w:val="003E2C7C"/>
    <w:rsid w:val="003E2E72"/>
    <w:rsid w:val="003E34AE"/>
    <w:rsid w:val="003E3EF6"/>
    <w:rsid w:val="003E42EF"/>
    <w:rsid w:val="003E521E"/>
    <w:rsid w:val="003E584F"/>
    <w:rsid w:val="003E6787"/>
    <w:rsid w:val="003E6F73"/>
    <w:rsid w:val="003E7C5D"/>
    <w:rsid w:val="003E7F71"/>
    <w:rsid w:val="003F0844"/>
    <w:rsid w:val="003F0AEB"/>
    <w:rsid w:val="003F0B9C"/>
    <w:rsid w:val="003F15ED"/>
    <w:rsid w:val="003F20ED"/>
    <w:rsid w:val="003F24F0"/>
    <w:rsid w:val="003F277D"/>
    <w:rsid w:val="003F3098"/>
    <w:rsid w:val="003F335C"/>
    <w:rsid w:val="003F38D5"/>
    <w:rsid w:val="003F400C"/>
    <w:rsid w:val="003F45B7"/>
    <w:rsid w:val="003F4EA8"/>
    <w:rsid w:val="003F5BAD"/>
    <w:rsid w:val="003F5D51"/>
    <w:rsid w:val="003F7CEE"/>
    <w:rsid w:val="00400426"/>
    <w:rsid w:val="004025B0"/>
    <w:rsid w:val="0040279A"/>
    <w:rsid w:val="00402DE7"/>
    <w:rsid w:val="00403322"/>
    <w:rsid w:val="00403F52"/>
    <w:rsid w:val="00403FD2"/>
    <w:rsid w:val="00404465"/>
    <w:rsid w:val="00404DDC"/>
    <w:rsid w:val="004057D7"/>
    <w:rsid w:val="00405F09"/>
    <w:rsid w:val="00406BAE"/>
    <w:rsid w:val="00406D75"/>
    <w:rsid w:val="00407C0A"/>
    <w:rsid w:val="00410AFA"/>
    <w:rsid w:val="0041291A"/>
    <w:rsid w:val="004133C3"/>
    <w:rsid w:val="00413C4A"/>
    <w:rsid w:val="00413CE5"/>
    <w:rsid w:val="004141CD"/>
    <w:rsid w:val="004147E2"/>
    <w:rsid w:val="004148E6"/>
    <w:rsid w:val="0041501B"/>
    <w:rsid w:val="00415FAE"/>
    <w:rsid w:val="00416360"/>
    <w:rsid w:val="004168A2"/>
    <w:rsid w:val="004169B9"/>
    <w:rsid w:val="00417A0C"/>
    <w:rsid w:val="00420380"/>
    <w:rsid w:val="004203AA"/>
    <w:rsid w:val="004205D8"/>
    <w:rsid w:val="0042099D"/>
    <w:rsid w:val="00421404"/>
    <w:rsid w:val="004216EB"/>
    <w:rsid w:val="00421763"/>
    <w:rsid w:val="0042185C"/>
    <w:rsid w:val="00421920"/>
    <w:rsid w:val="004236CB"/>
    <w:rsid w:val="0042376D"/>
    <w:rsid w:val="00423B40"/>
    <w:rsid w:val="00423F21"/>
    <w:rsid w:val="0042422F"/>
    <w:rsid w:val="00424ACC"/>
    <w:rsid w:val="004254D6"/>
    <w:rsid w:val="00425D20"/>
    <w:rsid w:val="0042624E"/>
    <w:rsid w:val="0042778F"/>
    <w:rsid w:val="00427DC1"/>
    <w:rsid w:val="004305E3"/>
    <w:rsid w:val="00430B88"/>
    <w:rsid w:val="004320F2"/>
    <w:rsid w:val="00432325"/>
    <w:rsid w:val="00432DF5"/>
    <w:rsid w:val="00433637"/>
    <w:rsid w:val="00434ACD"/>
    <w:rsid w:val="004351C2"/>
    <w:rsid w:val="00435CC6"/>
    <w:rsid w:val="00436AAA"/>
    <w:rsid w:val="00437079"/>
    <w:rsid w:val="00437295"/>
    <w:rsid w:val="00437423"/>
    <w:rsid w:val="00437451"/>
    <w:rsid w:val="0043772E"/>
    <w:rsid w:val="00437779"/>
    <w:rsid w:val="00437944"/>
    <w:rsid w:val="00437AC5"/>
    <w:rsid w:val="0044006B"/>
    <w:rsid w:val="00441437"/>
    <w:rsid w:val="00441582"/>
    <w:rsid w:val="004418AF"/>
    <w:rsid w:val="00441A70"/>
    <w:rsid w:val="00441CBA"/>
    <w:rsid w:val="00441CBC"/>
    <w:rsid w:val="00441F99"/>
    <w:rsid w:val="00443490"/>
    <w:rsid w:val="00444063"/>
    <w:rsid w:val="004443E9"/>
    <w:rsid w:val="004459C8"/>
    <w:rsid w:val="00445F20"/>
    <w:rsid w:val="00446212"/>
    <w:rsid w:val="00446FE5"/>
    <w:rsid w:val="00447C4A"/>
    <w:rsid w:val="00450295"/>
    <w:rsid w:val="00451551"/>
    <w:rsid w:val="00451607"/>
    <w:rsid w:val="00452C4A"/>
    <w:rsid w:val="00452CC7"/>
    <w:rsid w:val="00452F0E"/>
    <w:rsid w:val="00453799"/>
    <w:rsid w:val="00453EE9"/>
    <w:rsid w:val="00454588"/>
    <w:rsid w:val="00455C1A"/>
    <w:rsid w:val="004564A2"/>
    <w:rsid w:val="0045699E"/>
    <w:rsid w:val="00457207"/>
    <w:rsid w:val="0046107E"/>
    <w:rsid w:val="004610F7"/>
    <w:rsid w:val="0046158C"/>
    <w:rsid w:val="004622A5"/>
    <w:rsid w:val="00462F44"/>
    <w:rsid w:val="0046333E"/>
    <w:rsid w:val="004635AF"/>
    <w:rsid w:val="00463729"/>
    <w:rsid w:val="004639F9"/>
    <w:rsid w:val="00464880"/>
    <w:rsid w:val="00464FEC"/>
    <w:rsid w:val="00465860"/>
    <w:rsid w:val="004658A9"/>
    <w:rsid w:val="00465DA6"/>
    <w:rsid w:val="00466C12"/>
    <w:rsid w:val="00466C26"/>
    <w:rsid w:val="00466C5F"/>
    <w:rsid w:val="0046718A"/>
    <w:rsid w:val="00467E66"/>
    <w:rsid w:val="004717D6"/>
    <w:rsid w:val="00471D13"/>
    <w:rsid w:val="00471E46"/>
    <w:rsid w:val="00471F62"/>
    <w:rsid w:val="00471F8E"/>
    <w:rsid w:val="004721BE"/>
    <w:rsid w:val="0047240D"/>
    <w:rsid w:val="00472656"/>
    <w:rsid w:val="00472B1F"/>
    <w:rsid w:val="00473325"/>
    <w:rsid w:val="0047352E"/>
    <w:rsid w:val="0047473B"/>
    <w:rsid w:val="004749B2"/>
    <w:rsid w:val="00475464"/>
    <w:rsid w:val="004754E2"/>
    <w:rsid w:val="004759ED"/>
    <w:rsid w:val="00475EF3"/>
    <w:rsid w:val="00475F0C"/>
    <w:rsid w:val="004774DD"/>
    <w:rsid w:val="00480299"/>
    <w:rsid w:val="004808C8"/>
    <w:rsid w:val="00480D32"/>
    <w:rsid w:val="00482D7B"/>
    <w:rsid w:val="004836F1"/>
    <w:rsid w:val="004838A2"/>
    <w:rsid w:val="004840CB"/>
    <w:rsid w:val="00484447"/>
    <w:rsid w:val="00484544"/>
    <w:rsid w:val="0048467B"/>
    <w:rsid w:val="00484E55"/>
    <w:rsid w:val="00485AF1"/>
    <w:rsid w:val="00485B81"/>
    <w:rsid w:val="004868DA"/>
    <w:rsid w:val="004875CB"/>
    <w:rsid w:val="00490E0A"/>
    <w:rsid w:val="004918C9"/>
    <w:rsid w:val="00491BDE"/>
    <w:rsid w:val="004921FA"/>
    <w:rsid w:val="004924B4"/>
    <w:rsid w:val="00492A8D"/>
    <w:rsid w:val="00493877"/>
    <w:rsid w:val="004938F6"/>
    <w:rsid w:val="00493A4C"/>
    <w:rsid w:val="00493ABF"/>
    <w:rsid w:val="00493D33"/>
    <w:rsid w:val="00494293"/>
    <w:rsid w:val="00494D2E"/>
    <w:rsid w:val="0049505E"/>
    <w:rsid w:val="004959A9"/>
    <w:rsid w:val="00496E35"/>
    <w:rsid w:val="004970F7"/>
    <w:rsid w:val="0049717A"/>
    <w:rsid w:val="004A080C"/>
    <w:rsid w:val="004A2B43"/>
    <w:rsid w:val="004A3219"/>
    <w:rsid w:val="004A3CD8"/>
    <w:rsid w:val="004A4525"/>
    <w:rsid w:val="004A4A51"/>
    <w:rsid w:val="004A53C3"/>
    <w:rsid w:val="004A53DB"/>
    <w:rsid w:val="004A544B"/>
    <w:rsid w:val="004A5FB2"/>
    <w:rsid w:val="004A67E1"/>
    <w:rsid w:val="004A71DE"/>
    <w:rsid w:val="004A759B"/>
    <w:rsid w:val="004B062C"/>
    <w:rsid w:val="004B098A"/>
    <w:rsid w:val="004B1395"/>
    <w:rsid w:val="004B14F1"/>
    <w:rsid w:val="004B313D"/>
    <w:rsid w:val="004B3530"/>
    <w:rsid w:val="004B35C9"/>
    <w:rsid w:val="004B3EDA"/>
    <w:rsid w:val="004B6516"/>
    <w:rsid w:val="004B669C"/>
    <w:rsid w:val="004B6776"/>
    <w:rsid w:val="004B74C0"/>
    <w:rsid w:val="004C001D"/>
    <w:rsid w:val="004C0A01"/>
    <w:rsid w:val="004C123F"/>
    <w:rsid w:val="004C15C6"/>
    <w:rsid w:val="004C1A9C"/>
    <w:rsid w:val="004C2092"/>
    <w:rsid w:val="004C227A"/>
    <w:rsid w:val="004C3A98"/>
    <w:rsid w:val="004C4E91"/>
    <w:rsid w:val="004C6470"/>
    <w:rsid w:val="004C6965"/>
    <w:rsid w:val="004C7333"/>
    <w:rsid w:val="004C7652"/>
    <w:rsid w:val="004C77F6"/>
    <w:rsid w:val="004C7809"/>
    <w:rsid w:val="004D06C8"/>
    <w:rsid w:val="004D16E8"/>
    <w:rsid w:val="004D1C72"/>
    <w:rsid w:val="004D41B6"/>
    <w:rsid w:val="004D437A"/>
    <w:rsid w:val="004D44A0"/>
    <w:rsid w:val="004D4A4F"/>
    <w:rsid w:val="004D5388"/>
    <w:rsid w:val="004D59D1"/>
    <w:rsid w:val="004D5FAA"/>
    <w:rsid w:val="004D61D2"/>
    <w:rsid w:val="004D7699"/>
    <w:rsid w:val="004D7949"/>
    <w:rsid w:val="004E001A"/>
    <w:rsid w:val="004E00F8"/>
    <w:rsid w:val="004E0EF7"/>
    <w:rsid w:val="004E140A"/>
    <w:rsid w:val="004E15D8"/>
    <w:rsid w:val="004E164F"/>
    <w:rsid w:val="004E18C2"/>
    <w:rsid w:val="004E211F"/>
    <w:rsid w:val="004E3417"/>
    <w:rsid w:val="004E3FF3"/>
    <w:rsid w:val="004E413E"/>
    <w:rsid w:val="004E454F"/>
    <w:rsid w:val="004E4584"/>
    <w:rsid w:val="004E5111"/>
    <w:rsid w:val="004E5A5F"/>
    <w:rsid w:val="004E5B56"/>
    <w:rsid w:val="004E602F"/>
    <w:rsid w:val="004E6110"/>
    <w:rsid w:val="004E684D"/>
    <w:rsid w:val="004E7413"/>
    <w:rsid w:val="004E7472"/>
    <w:rsid w:val="004EE070"/>
    <w:rsid w:val="004F0A1E"/>
    <w:rsid w:val="004F146C"/>
    <w:rsid w:val="004F1576"/>
    <w:rsid w:val="004F4AFD"/>
    <w:rsid w:val="004F534E"/>
    <w:rsid w:val="004F6E1C"/>
    <w:rsid w:val="004F7AF8"/>
    <w:rsid w:val="00500299"/>
    <w:rsid w:val="005016F5"/>
    <w:rsid w:val="00501A05"/>
    <w:rsid w:val="00501D77"/>
    <w:rsid w:val="00502B28"/>
    <w:rsid w:val="0050359E"/>
    <w:rsid w:val="00503E82"/>
    <w:rsid w:val="005051BD"/>
    <w:rsid w:val="00505B68"/>
    <w:rsid w:val="00506014"/>
    <w:rsid w:val="00506CC1"/>
    <w:rsid w:val="00507A1E"/>
    <w:rsid w:val="005102F8"/>
    <w:rsid w:val="005109D0"/>
    <w:rsid w:val="005110F6"/>
    <w:rsid w:val="005120F9"/>
    <w:rsid w:val="005123EA"/>
    <w:rsid w:val="00512760"/>
    <w:rsid w:val="00512939"/>
    <w:rsid w:val="005139E4"/>
    <w:rsid w:val="00513D56"/>
    <w:rsid w:val="00514EA1"/>
    <w:rsid w:val="00515AA3"/>
    <w:rsid w:val="00515F75"/>
    <w:rsid w:val="00517CCC"/>
    <w:rsid w:val="005202A1"/>
    <w:rsid w:val="005207EB"/>
    <w:rsid w:val="00520AF1"/>
    <w:rsid w:val="00520FAD"/>
    <w:rsid w:val="00521129"/>
    <w:rsid w:val="0052116E"/>
    <w:rsid w:val="0052172F"/>
    <w:rsid w:val="0052174E"/>
    <w:rsid w:val="00521CC6"/>
    <w:rsid w:val="005227F4"/>
    <w:rsid w:val="00522854"/>
    <w:rsid w:val="005229E6"/>
    <w:rsid w:val="005233DE"/>
    <w:rsid w:val="0052470E"/>
    <w:rsid w:val="00525799"/>
    <w:rsid w:val="005258FF"/>
    <w:rsid w:val="00525B88"/>
    <w:rsid w:val="0052618E"/>
    <w:rsid w:val="005268F9"/>
    <w:rsid w:val="00526C76"/>
    <w:rsid w:val="00526E11"/>
    <w:rsid w:val="005275A3"/>
    <w:rsid w:val="0052798F"/>
    <w:rsid w:val="00527C2E"/>
    <w:rsid w:val="00530836"/>
    <w:rsid w:val="00530F0E"/>
    <w:rsid w:val="00531B2D"/>
    <w:rsid w:val="00531D06"/>
    <w:rsid w:val="005323FD"/>
    <w:rsid w:val="00532788"/>
    <w:rsid w:val="005328ED"/>
    <w:rsid w:val="00533458"/>
    <w:rsid w:val="005336F2"/>
    <w:rsid w:val="00533C52"/>
    <w:rsid w:val="00533EA7"/>
    <w:rsid w:val="00534053"/>
    <w:rsid w:val="00534533"/>
    <w:rsid w:val="0053455D"/>
    <w:rsid w:val="00534CDD"/>
    <w:rsid w:val="00535251"/>
    <w:rsid w:val="005354EE"/>
    <w:rsid w:val="00535527"/>
    <w:rsid w:val="005357C8"/>
    <w:rsid w:val="00535E26"/>
    <w:rsid w:val="0053605C"/>
    <w:rsid w:val="0054048C"/>
    <w:rsid w:val="00541703"/>
    <w:rsid w:val="00541CB8"/>
    <w:rsid w:val="005420AF"/>
    <w:rsid w:val="00542F31"/>
    <w:rsid w:val="00543076"/>
    <w:rsid w:val="00543ABF"/>
    <w:rsid w:val="00543ED3"/>
    <w:rsid w:val="00544488"/>
    <w:rsid w:val="00544B2A"/>
    <w:rsid w:val="00544E08"/>
    <w:rsid w:val="00545B93"/>
    <w:rsid w:val="00546059"/>
    <w:rsid w:val="00546655"/>
    <w:rsid w:val="00547AEA"/>
    <w:rsid w:val="00547BC4"/>
    <w:rsid w:val="00550369"/>
    <w:rsid w:val="0055100B"/>
    <w:rsid w:val="005516B7"/>
    <w:rsid w:val="00551D63"/>
    <w:rsid w:val="005523E6"/>
    <w:rsid w:val="00552D67"/>
    <w:rsid w:val="00554032"/>
    <w:rsid w:val="00555B19"/>
    <w:rsid w:val="00555E1F"/>
    <w:rsid w:val="00555ED7"/>
    <w:rsid w:val="00556183"/>
    <w:rsid w:val="00556AC5"/>
    <w:rsid w:val="00556F52"/>
    <w:rsid w:val="005607E5"/>
    <w:rsid w:val="0056189B"/>
    <w:rsid w:val="00561C8E"/>
    <w:rsid w:val="00561E80"/>
    <w:rsid w:val="00562025"/>
    <w:rsid w:val="00563574"/>
    <w:rsid w:val="00563964"/>
    <w:rsid w:val="00564207"/>
    <w:rsid w:val="00564336"/>
    <w:rsid w:val="00564848"/>
    <w:rsid w:val="00564E71"/>
    <w:rsid w:val="00565727"/>
    <w:rsid w:val="00567817"/>
    <w:rsid w:val="00567BCD"/>
    <w:rsid w:val="00571132"/>
    <w:rsid w:val="005712BB"/>
    <w:rsid w:val="00571D7B"/>
    <w:rsid w:val="00572543"/>
    <w:rsid w:val="00572B69"/>
    <w:rsid w:val="0057320F"/>
    <w:rsid w:val="0057335E"/>
    <w:rsid w:val="005736A2"/>
    <w:rsid w:val="00573B5E"/>
    <w:rsid w:val="00573B68"/>
    <w:rsid w:val="00574257"/>
    <w:rsid w:val="00574330"/>
    <w:rsid w:val="0057541B"/>
    <w:rsid w:val="00575F4B"/>
    <w:rsid w:val="00576027"/>
    <w:rsid w:val="00577103"/>
    <w:rsid w:val="00577A03"/>
    <w:rsid w:val="0057CA96"/>
    <w:rsid w:val="00580509"/>
    <w:rsid w:val="00580CB7"/>
    <w:rsid w:val="00580DC2"/>
    <w:rsid w:val="00582725"/>
    <w:rsid w:val="00582FE4"/>
    <w:rsid w:val="005834FD"/>
    <w:rsid w:val="00583866"/>
    <w:rsid w:val="00584945"/>
    <w:rsid w:val="00584DE6"/>
    <w:rsid w:val="00584E2B"/>
    <w:rsid w:val="00585730"/>
    <w:rsid w:val="00585FD9"/>
    <w:rsid w:val="0058758C"/>
    <w:rsid w:val="00587DEB"/>
    <w:rsid w:val="0059141A"/>
    <w:rsid w:val="0059157F"/>
    <w:rsid w:val="005916EA"/>
    <w:rsid w:val="005917E5"/>
    <w:rsid w:val="00591894"/>
    <w:rsid w:val="005919B4"/>
    <w:rsid w:val="0059223A"/>
    <w:rsid w:val="005929DB"/>
    <w:rsid w:val="00593163"/>
    <w:rsid w:val="005934C6"/>
    <w:rsid w:val="00593570"/>
    <w:rsid w:val="00593BBB"/>
    <w:rsid w:val="00593C34"/>
    <w:rsid w:val="00594148"/>
    <w:rsid w:val="005948C5"/>
    <w:rsid w:val="00595243"/>
    <w:rsid w:val="005957FE"/>
    <w:rsid w:val="005959D4"/>
    <w:rsid w:val="00595D79"/>
    <w:rsid w:val="00595E6A"/>
    <w:rsid w:val="005965EC"/>
    <w:rsid w:val="00596A2F"/>
    <w:rsid w:val="00596A6B"/>
    <w:rsid w:val="00596F20"/>
    <w:rsid w:val="00596F31"/>
    <w:rsid w:val="00597462"/>
    <w:rsid w:val="005977DF"/>
    <w:rsid w:val="00597CEE"/>
    <w:rsid w:val="005A0ED8"/>
    <w:rsid w:val="005A1736"/>
    <w:rsid w:val="005A18A8"/>
    <w:rsid w:val="005A1C28"/>
    <w:rsid w:val="005A22C8"/>
    <w:rsid w:val="005A2CDD"/>
    <w:rsid w:val="005A313D"/>
    <w:rsid w:val="005A4188"/>
    <w:rsid w:val="005A42F2"/>
    <w:rsid w:val="005A4E1E"/>
    <w:rsid w:val="005A5810"/>
    <w:rsid w:val="005A5A2C"/>
    <w:rsid w:val="005A6104"/>
    <w:rsid w:val="005A71A0"/>
    <w:rsid w:val="005B01A9"/>
    <w:rsid w:val="005B06DB"/>
    <w:rsid w:val="005B13E0"/>
    <w:rsid w:val="005B16FA"/>
    <w:rsid w:val="005B1F11"/>
    <w:rsid w:val="005B20CE"/>
    <w:rsid w:val="005B2CAE"/>
    <w:rsid w:val="005B3513"/>
    <w:rsid w:val="005B367A"/>
    <w:rsid w:val="005B3F2E"/>
    <w:rsid w:val="005B4845"/>
    <w:rsid w:val="005B48D7"/>
    <w:rsid w:val="005B50A4"/>
    <w:rsid w:val="005B56A2"/>
    <w:rsid w:val="005B63AD"/>
    <w:rsid w:val="005B70A8"/>
    <w:rsid w:val="005B7884"/>
    <w:rsid w:val="005B7A32"/>
    <w:rsid w:val="005C07BC"/>
    <w:rsid w:val="005C0B15"/>
    <w:rsid w:val="005C0D9F"/>
    <w:rsid w:val="005C0FE1"/>
    <w:rsid w:val="005C1182"/>
    <w:rsid w:val="005C16D7"/>
    <w:rsid w:val="005C194D"/>
    <w:rsid w:val="005C19BB"/>
    <w:rsid w:val="005C1C08"/>
    <w:rsid w:val="005C2590"/>
    <w:rsid w:val="005C33A0"/>
    <w:rsid w:val="005C4990"/>
    <w:rsid w:val="005C538D"/>
    <w:rsid w:val="005C54BC"/>
    <w:rsid w:val="005C690E"/>
    <w:rsid w:val="005C771A"/>
    <w:rsid w:val="005D0276"/>
    <w:rsid w:val="005D0C5F"/>
    <w:rsid w:val="005D0DB3"/>
    <w:rsid w:val="005D0E99"/>
    <w:rsid w:val="005D165F"/>
    <w:rsid w:val="005D2363"/>
    <w:rsid w:val="005D24A9"/>
    <w:rsid w:val="005D291E"/>
    <w:rsid w:val="005D47B9"/>
    <w:rsid w:val="005D4C69"/>
    <w:rsid w:val="005D553D"/>
    <w:rsid w:val="005D579A"/>
    <w:rsid w:val="005D59FE"/>
    <w:rsid w:val="005D709D"/>
    <w:rsid w:val="005D738A"/>
    <w:rsid w:val="005D7454"/>
    <w:rsid w:val="005D7E61"/>
    <w:rsid w:val="005E06C0"/>
    <w:rsid w:val="005E0A23"/>
    <w:rsid w:val="005E0A41"/>
    <w:rsid w:val="005E0AB8"/>
    <w:rsid w:val="005E0CF8"/>
    <w:rsid w:val="005E0FA7"/>
    <w:rsid w:val="005E1113"/>
    <w:rsid w:val="005E12AB"/>
    <w:rsid w:val="005E16D6"/>
    <w:rsid w:val="005E218E"/>
    <w:rsid w:val="005E2D73"/>
    <w:rsid w:val="005E2E36"/>
    <w:rsid w:val="005E354B"/>
    <w:rsid w:val="005E3639"/>
    <w:rsid w:val="005E5676"/>
    <w:rsid w:val="005E5AB9"/>
    <w:rsid w:val="005E5B81"/>
    <w:rsid w:val="005E5DE6"/>
    <w:rsid w:val="005E5E17"/>
    <w:rsid w:val="005E6F37"/>
    <w:rsid w:val="005F0803"/>
    <w:rsid w:val="005F11B3"/>
    <w:rsid w:val="005F1CC5"/>
    <w:rsid w:val="005F2158"/>
    <w:rsid w:val="005F2208"/>
    <w:rsid w:val="005F2B4E"/>
    <w:rsid w:val="005F2DBA"/>
    <w:rsid w:val="005F4483"/>
    <w:rsid w:val="005F51CC"/>
    <w:rsid w:val="005F545E"/>
    <w:rsid w:val="005F5690"/>
    <w:rsid w:val="005F6061"/>
    <w:rsid w:val="005F72CB"/>
    <w:rsid w:val="005F770C"/>
    <w:rsid w:val="00600DD0"/>
    <w:rsid w:val="0060226F"/>
    <w:rsid w:val="00602F11"/>
    <w:rsid w:val="006039E2"/>
    <w:rsid w:val="006048F1"/>
    <w:rsid w:val="00604DAC"/>
    <w:rsid w:val="006053BA"/>
    <w:rsid w:val="00605F88"/>
    <w:rsid w:val="00606851"/>
    <w:rsid w:val="00606F47"/>
    <w:rsid w:val="00610FE9"/>
    <w:rsid w:val="006112C3"/>
    <w:rsid w:val="00611840"/>
    <w:rsid w:val="00612200"/>
    <w:rsid w:val="006122C4"/>
    <w:rsid w:val="0061247C"/>
    <w:rsid w:val="00612AFB"/>
    <w:rsid w:val="006133A1"/>
    <w:rsid w:val="00613503"/>
    <w:rsid w:val="00613EDC"/>
    <w:rsid w:val="006156F8"/>
    <w:rsid w:val="00615C9A"/>
    <w:rsid w:val="006164EC"/>
    <w:rsid w:val="00616934"/>
    <w:rsid w:val="00616F52"/>
    <w:rsid w:val="00617D2F"/>
    <w:rsid w:val="00620E6B"/>
    <w:rsid w:val="006213D2"/>
    <w:rsid w:val="00622F37"/>
    <w:rsid w:val="00623919"/>
    <w:rsid w:val="00624D66"/>
    <w:rsid w:val="00624E87"/>
    <w:rsid w:val="00625116"/>
    <w:rsid w:val="0062546D"/>
    <w:rsid w:val="006263A8"/>
    <w:rsid w:val="00630ECC"/>
    <w:rsid w:val="006316CA"/>
    <w:rsid w:val="006331F4"/>
    <w:rsid w:val="00633568"/>
    <w:rsid w:val="006335B5"/>
    <w:rsid w:val="006347F5"/>
    <w:rsid w:val="00634E3B"/>
    <w:rsid w:val="00635281"/>
    <w:rsid w:val="00635E0D"/>
    <w:rsid w:val="006360BC"/>
    <w:rsid w:val="0063637C"/>
    <w:rsid w:val="006364BD"/>
    <w:rsid w:val="00636731"/>
    <w:rsid w:val="00636AB9"/>
    <w:rsid w:val="00636AD7"/>
    <w:rsid w:val="006376F0"/>
    <w:rsid w:val="00637E54"/>
    <w:rsid w:val="0064073D"/>
    <w:rsid w:val="00640ED8"/>
    <w:rsid w:val="00641619"/>
    <w:rsid w:val="00641CAC"/>
    <w:rsid w:val="00642A68"/>
    <w:rsid w:val="00642D60"/>
    <w:rsid w:val="00643414"/>
    <w:rsid w:val="00643582"/>
    <w:rsid w:val="00643C15"/>
    <w:rsid w:val="006442DD"/>
    <w:rsid w:val="00644743"/>
    <w:rsid w:val="00644924"/>
    <w:rsid w:val="00644B1A"/>
    <w:rsid w:val="006456A3"/>
    <w:rsid w:val="00645A1B"/>
    <w:rsid w:val="00645C02"/>
    <w:rsid w:val="0064619E"/>
    <w:rsid w:val="0065170A"/>
    <w:rsid w:val="00651738"/>
    <w:rsid w:val="00652BB2"/>
    <w:rsid w:val="0065318F"/>
    <w:rsid w:val="006543C6"/>
    <w:rsid w:val="00654615"/>
    <w:rsid w:val="00657D89"/>
    <w:rsid w:val="006602E0"/>
    <w:rsid w:val="00660B54"/>
    <w:rsid w:val="006610A5"/>
    <w:rsid w:val="0066226E"/>
    <w:rsid w:val="00662C5E"/>
    <w:rsid w:val="00662FBD"/>
    <w:rsid w:val="0066368E"/>
    <w:rsid w:val="006636DC"/>
    <w:rsid w:val="006658DC"/>
    <w:rsid w:val="00665D49"/>
    <w:rsid w:val="006663FF"/>
    <w:rsid w:val="00666E6B"/>
    <w:rsid w:val="006670DE"/>
    <w:rsid w:val="00667420"/>
    <w:rsid w:val="0067033D"/>
    <w:rsid w:val="006707BC"/>
    <w:rsid w:val="00671066"/>
    <w:rsid w:val="00671D36"/>
    <w:rsid w:val="00671DC6"/>
    <w:rsid w:val="00672A14"/>
    <w:rsid w:val="00672A3C"/>
    <w:rsid w:val="006733CA"/>
    <w:rsid w:val="00673C75"/>
    <w:rsid w:val="00674383"/>
    <w:rsid w:val="0067490D"/>
    <w:rsid w:val="00674DB5"/>
    <w:rsid w:val="00675221"/>
    <w:rsid w:val="00675517"/>
    <w:rsid w:val="00675DD3"/>
    <w:rsid w:val="00676147"/>
    <w:rsid w:val="00676AD3"/>
    <w:rsid w:val="00677179"/>
    <w:rsid w:val="0067729C"/>
    <w:rsid w:val="0068020C"/>
    <w:rsid w:val="006803BE"/>
    <w:rsid w:val="00680AFA"/>
    <w:rsid w:val="0068117D"/>
    <w:rsid w:val="0068154B"/>
    <w:rsid w:val="00681FCD"/>
    <w:rsid w:val="00682137"/>
    <w:rsid w:val="00682969"/>
    <w:rsid w:val="00683468"/>
    <w:rsid w:val="0068479E"/>
    <w:rsid w:val="00684D23"/>
    <w:rsid w:val="00686086"/>
    <w:rsid w:val="006862D4"/>
    <w:rsid w:val="00687253"/>
    <w:rsid w:val="00687C10"/>
    <w:rsid w:val="00687CC7"/>
    <w:rsid w:val="00690B65"/>
    <w:rsid w:val="0069167D"/>
    <w:rsid w:val="0069172A"/>
    <w:rsid w:val="00691B87"/>
    <w:rsid w:val="00691FD5"/>
    <w:rsid w:val="00692608"/>
    <w:rsid w:val="00693599"/>
    <w:rsid w:val="0069435A"/>
    <w:rsid w:val="006944D7"/>
    <w:rsid w:val="006949DC"/>
    <w:rsid w:val="006971C1"/>
    <w:rsid w:val="006A04FA"/>
    <w:rsid w:val="006A2062"/>
    <w:rsid w:val="006A253D"/>
    <w:rsid w:val="006A2755"/>
    <w:rsid w:val="006A29CB"/>
    <w:rsid w:val="006A2C55"/>
    <w:rsid w:val="006A2CC2"/>
    <w:rsid w:val="006A2FEB"/>
    <w:rsid w:val="006A3464"/>
    <w:rsid w:val="006A5665"/>
    <w:rsid w:val="006A572A"/>
    <w:rsid w:val="006A6F18"/>
    <w:rsid w:val="006A72F0"/>
    <w:rsid w:val="006A76C8"/>
    <w:rsid w:val="006A78D9"/>
    <w:rsid w:val="006B0375"/>
    <w:rsid w:val="006B10B3"/>
    <w:rsid w:val="006B2998"/>
    <w:rsid w:val="006B3646"/>
    <w:rsid w:val="006B37CE"/>
    <w:rsid w:val="006B4196"/>
    <w:rsid w:val="006B42B0"/>
    <w:rsid w:val="006B43C9"/>
    <w:rsid w:val="006B49D9"/>
    <w:rsid w:val="006B4DB6"/>
    <w:rsid w:val="006B4F8A"/>
    <w:rsid w:val="006B575C"/>
    <w:rsid w:val="006B57B5"/>
    <w:rsid w:val="006B6268"/>
    <w:rsid w:val="006B6304"/>
    <w:rsid w:val="006B6A92"/>
    <w:rsid w:val="006B6E3C"/>
    <w:rsid w:val="006B6F6A"/>
    <w:rsid w:val="006B76FA"/>
    <w:rsid w:val="006B7BCA"/>
    <w:rsid w:val="006B7E8B"/>
    <w:rsid w:val="006C0645"/>
    <w:rsid w:val="006C12B7"/>
    <w:rsid w:val="006C1D6F"/>
    <w:rsid w:val="006C211A"/>
    <w:rsid w:val="006C2814"/>
    <w:rsid w:val="006C30AA"/>
    <w:rsid w:val="006C3AA8"/>
    <w:rsid w:val="006C3FB9"/>
    <w:rsid w:val="006C3FD3"/>
    <w:rsid w:val="006C4584"/>
    <w:rsid w:val="006C543A"/>
    <w:rsid w:val="006C5DC0"/>
    <w:rsid w:val="006C5E4A"/>
    <w:rsid w:val="006C6522"/>
    <w:rsid w:val="006D0706"/>
    <w:rsid w:val="006D0D6B"/>
    <w:rsid w:val="006D0DD2"/>
    <w:rsid w:val="006D2351"/>
    <w:rsid w:val="006D34F9"/>
    <w:rsid w:val="006D381E"/>
    <w:rsid w:val="006D4969"/>
    <w:rsid w:val="006D4C4D"/>
    <w:rsid w:val="006D5966"/>
    <w:rsid w:val="006D6755"/>
    <w:rsid w:val="006D7F62"/>
    <w:rsid w:val="006E0315"/>
    <w:rsid w:val="006E0ABA"/>
    <w:rsid w:val="006E12CE"/>
    <w:rsid w:val="006E1716"/>
    <w:rsid w:val="006E2CAB"/>
    <w:rsid w:val="006E35AC"/>
    <w:rsid w:val="006E3867"/>
    <w:rsid w:val="006E3A3F"/>
    <w:rsid w:val="006E4F24"/>
    <w:rsid w:val="006E56AE"/>
    <w:rsid w:val="006E5E48"/>
    <w:rsid w:val="006F0981"/>
    <w:rsid w:val="006F1201"/>
    <w:rsid w:val="006F120B"/>
    <w:rsid w:val="006F1494"/>
    <w:rsid w:val="006F1C98"/>
    <w:rsid w:val="006F1F88"/>
    <w:rsid w:val="006F2548"/>
    <w:rsid w:val="006F2C7D"/>
    <w:rsid w:val="006F3D0E"/>
    <w:rsid w:val="006F3F26"/>
    <w:rsid w:val="006F40F1"/>
    <w:rsid w:val="006F4242"/>
    <w:rsid w:val="006F4CE7"/>
    <w:rsid w:val="006F4F55"/>
    <w:rsid w:val="006F54AB"/>
    <w:rsid w:val="006F5570"/>
    <w:rsid w:val="006F5762"/>
    <w:rsid w:val="006F629E"/>
    <w:rsid w:val="00700655"/>
    <w:rsid w:val="007008DB"/>
    <w:rsid w:val="00700C99"/>
    <w:rsid w:val="00700CB3"/>
    <w:rsid w:val="00700E6A"/>
    <w:rsid w:val="00702E77"/>
    <w:rsid w:val="007036BC"/>
    <w:rsid w:val="00704116"/>
    <w:rsid w:val="00704C07"/>
    <w:rsid w:val="00706127"/>
    <w:rsid w:val="007061D9"/>
    <w:rsid w:val="00707307"/>
    <w:rsid w:val="007076A5"/>
    <w:rsid w:val="00707EC3"/>
    <w:rsid w:val="00707FB6"/>
    <w:rsid w:val="00710141"/>
    <w:rsid w:val="007103FD"/>
    <w:rsid w:val="00710922"/>
    <w:rsid w:val="00710D57"/>
    <w:rsid w:val="00712C52"/>
    <w:rsid w:val="00712E5A"/>
    <w:rsid w:val="00713E44"/>
    <w:rsid w:val="00713EAE"/>
    <w:rsid w:val="00713FFB"/>
    <w:rsid w:val="007144C0"/>
    <w:rsid w:val="007152FB"/>
    <w:rsid w:val="00715C70"/>
    <w:rsid w:val="00716361"/>
    <w:rsid w:val="007171A9"/>
    <w:rsid w:val="007171EF"/>
    <w:rsid w:val="00717AE6"/>
    <w:rsid w:val="007206CD"/>
    <w:rsid w:val="007215B9"/>
    <w:rsid w:val="00721634"/>
    <w:rsid w:val="00721801"/>
    <w:rsid w:val="00721924"/>
    <w:rsid w:val="007219A8"/>
    <w:rsid w:val="007225E6"/>
    <w:rsid w:val="00722B5B"/>
    <w:rsid w:val="00722FB6"/>
    <w:rsid w:val="007233FC"/>
    <w:rsid w:val="00723527"/>
    <w:rsid w:val="00723837"/>
    <w:rsid w:val="00724C6B"/>
    <w:rsid w:val="007267DC"/>
    <w:rsid w:val="0072680B"/>
    <w:rsid w:val="007268C6"/>
    <w:rsid w:val="00726B59"/>
    <w:rsid w:val="0073066C"/>
    <w:rsid w:val="00730922"/>
    <w:rsid w:val="007309F5"/>
    <w:rsid w:val="00730B17"/>
    <w:rsid w:val="0073110D"/>
    <w:rsid w:val="0073253B"/>
    <w:rsid w:val="00733868"/>
    <w:rsid w:val="00733887"/>
    <w:rsid w:val="00734864"/>
    <w:rsid w:val="00734F60"/>
    <w:rsid w:val="0073515D"/>
    <w:rsid w:val="007357EB"/>
    <w:rsid w:val="007360AF"/>
    <w:rsid w:val="00736A2D"/>
    <w:rsid w:val="00736AB4"/>
    <w:rsid w:val="00737620"/>
    <w:rsid w:val="00737CF7"/>
    <w:rsid w:val="00737E72"/>
    <w:rsid w:val="00740013"/>
    <w:rsid w:val="0074101C"/>
    <w:rsid w:val="007412FC"/>
    <w:rsid w:val="0074153E"/>
    <w:rsid w:val="00741A16"/>
    <w:rsid w:val="007427D1"/>
    <w:rsid w:val="0074315C"/>
    <w:rsid w:val="007431C9"/>
    <w:rsid w:val="00743324"/>
    <w:rsid w:val="00744760"/>
    <w:rsid w:val="00744CB6"/>
    <w:rsid w:val="00744DB5"/>
    <w:rsid w:val="007463C7"/>
    <w:rsid w:val="0075060E"/>
    <w:rsid w:val="00750A67"/>
    <w:rsid w:val="00750BA9"/>
    <w:rsid w:val="00750E05"/>
    <w:rsid w:val="007518E1"/>
    <w:rsid w:val="00752219"/>
    <w:rsid w:val="00752580"/>
    <w:rsid w:val="0075318C"/>
    <w:rsid w:val="00753D9C"/>
    <w:rsid w:val="007542D5"/>
    <w:rsid w:val="00754C7D"/>
    <w:rsid w:val="00755018"/>
    <w:rsid w:val="0075530F"/>
    <w:rsid w:val="00756CB3"/>
    <w:rsid w:val="00756DE7"/>
    <w:rsid w:val="0075723A"/>
    <w:rsid w:val="007610BC"/>
    <w:rsid w:val="00761BEF"/>
    <w:rsid w:val="00762E70"/>
    <w:rsid w:val="007633D1"/>
    <w:rsid w:val="007633EC"/>
    <w:rsid w:val="00763484"/>
    <w:rsid w:val="007647BA"/>
    <w:rsid w:val="00764899"/>
    <w:rsid w:val="0076597D"/>
    <w:rsid w:val="00765B21"/>
    <w:rsid w:val="00766745"/>
    <w:rsid w:val="00766C4A"/>
    <w:rsid w:val="00766D5E"/>
    <w:rsid w:val="00766E35"/>
    <w:rsid w:val="00767510"/>
    <w:rsid w:val="0076773E"/>
    <w:rsid w:val="007703D4"/>
    <w:rsid w:val="00770CC6"/>
    <w:rsid w:val="007721C6"/>
    <w:rsid w:val="00772C8F"/>
    <w:rsid w:val="00772EC1"/>
    <w:rsid w:val="00772FBD"/>
    <w:rsid w:val="00773F18"/>
    <w:rsid w:val="007744CA"/>
    <w:rsid w:val="00774550"/>
    <w:rsid w:val="00775A05"/>
    <w:rsid w:val="007762D3"/>
    <w:rsid w:val="00776AD6"/>
    <w:rsid w:val="00776BCA"/>
    <w:rsid w:val="00776D1A"/>
    <w:rsid w:val="00777CE8"/>
    <w:rsid w:val="00780E33"/>
    <w:rsid w:val="00781101"/>
    <w:rsid w:val="0078162D"/>
    <w:rsid w:val="00782921"/>
    <w:rsid w:val="007830B9"/>
    <w:rsid w:val="00783E02"/>
    <w:rsid w:val="00784272"/>
    <w:rsid w:val="00784350"/>
    <w:rsid w:val="0078444D"/>
    <w:rsid w:val="007872A2"/>
    <w:rsid w:val="0078744D"/>
    <w:rsid w:val="00787C07"/>
    <w:rsid w:val="00790F4C"/>
    <w:rsid w:val="00792DB4"/>
    <w:rsid w:val="007936B3"/>
    <w:rsid w:val="00794203"/>
    <w:rsid w:val="007943C6"/>
    <w:rsid w:val="00794504"/>
    <w:rsid w:val="00794DF0"/>
    <w:rsid w:val="0079511B"/>
    <w:rsid w:val="007957D9"/>
    <w:rsid w:val="00795FDB"/>
    <w:rsid w:val="007966B6"/>
    <w:rsid w:val="007968F6"/>
    <w:rsid w:val="00796D43"/>
    <w:rsid w:val="007A25A6"/>
    <w:rsid w:val="007A3B70"/>
    <w:rsid w:val="007A4AEB"/>
    <w:rsid w:val="007A4B31"/>
    <w:rsid w:val="007A521A"/>
    <w:rsid w:val="007A570C"/>
    <w:rsid w:val="007A5BB9"/>
    <w:rsid w:val="007A5BBF"/>
    <w:rsid w:val="007A603D"/>
    <w:rsid w:val="007A6117"/>
    <w:rsid w:val="007B09A2"/>
    <w:rsid w:val="007B09C4"/>
    <w:rsid w:val="007B0D74"/>
    <w:rsid w:val="007B0FCB"/>
    <w:rsid w:val="007B1022"/>
    <w:rsid w:val="007B1905"/>
    <w:rsid w:val="007B21B8"/>
    <w:rsid w:val="007B29E5"/>
    <w:rsid w:val="007B3042"/>
    <w:rsid w:val="007B32B4"/>
    <w:rsid w:val="007B3761"/>
    <w:rsid w:val="007B458A"/>
    <w:rsid w:val="007B466C"/>
    <w:rsid w:val="007B478F"/>
    <w:rsid w:val="007B4D0B"/>
    <w:rsid w:val="007B5EFA"/>
    <w:rsid w:val="007B6120"/>
    <w:rsid w:val="007B696C"/>
    <w:rsid w:val="007B6E23"/>
    <w:rsid w:val="007B7430"/>
    <w:rsid w:val="007B74A6"/>
    <w:rsid w:val="007C07AF"/>
    <w:rsid w:val="007C0961"/>
    <w:rsid w:val="007C271F"/>
    <w:rsid w:val="007C2AE5"/>
    <w:rsid w:val="007C2C05"/>
    <w:rsid w:val="007C2FF0"/>
    <w:rsid w:val="007C390A"/>
    <w:rsid w:val="007C3AD4"/>
    <w:rsid w:val="007C3ADE"/>
    <w:rsid w:val="007C4C85"/>
    <w:rsid w:val="007C4F5B"/>
    <w:rsid w:val="007C5F5B"/>
    <w:rsid w:val="007C7807"/>
    <w:rsid w:val="007C7916"/>
    <w:rsid w:val="007D0152"/>
    <w:rsid w:val="007D0AA5"/>
    <w:rsid w:val="007D196C"/>
    <w:rsid w:val="007D1CB7"/>
    <w:rsid w:val="007D3E35"/>
    <w:rsid w:val="007D4C16"/>
    <w:rsid w:val="007D563E"/>
    <w:rsid w:val="007D5713"/>
    <w:rsid w:val="007D77E3"/>
    <w:rsid w:val="007D7B77"/>
    <w:rsid w:val="007E0BA5"/>
    <w:rsid w:val="007E0D2F"/>
    <w:rsid w:val="007E0F7D"/>
    <w:rsid w:val="007E127B"/>
    <w:rsid w:val="007E1718"/>
    <w:rsid w:val="007E1946"/>
    <w:rsid w:val="007E2464"/>
    <w:rsid w:val="007E24BF"/>
    <w:rsid w:val="007E3D51"/>
    <w:rsid w:val="007E4DAD"/>
    <w:rsid w:val="007E558D"/>
    <w:rsid w:val="007E57DA"/>
    <w:rsid w:val="007E5866"/>
    <w:rsid w:val="007E615F"/>
    <w:rsid w:val="007E7677"/>
    <w:rsid w:val="007E7862"/>
    <w:rsid w:val="007E7B30"/>
    <w:rsid w:val="007F0244"/>
    <w:rsid w:val="007F0409"/>
    <w:rsid w:val="007F098B"/>
    <w:rsid w:val="007F0B79"/>
    <w:rsid w:val="007F0DE6"/>
    <w:rsid w:val="007F1233"/>
    <w:rsid w:val="007F1B24"/>
    <w:rsid w:val="007F2BA2"/>
    <w:rsid w:val="007F352A"/>
    <w:rsid w:val="007F3539"/>
    <w:rsid w:val="007F4FD7"/>
    <w:rsid w:val="007F50CC"/>
    <w:rsid w:val="007F5DC0"/>
    <w:rsid w:val="007F6A31"/>
    <w:rsid w:val="007F7098"/>
    <w:rsid w:val="007F78CB"/>
    <w:rsid w:val="0080033E"/>
    <w:rsid w:val="00801246"/>
    <w:rsid w:val="0080158C"/>
    <w:rsid w:val="00801949"/>
    <w:rsid w:val="00801E67"/>
    <w:rsid w:val="00802427"/>
    <w:rsid w:val="00802823"/>
    <w:rsid w:val="008032D0"/>
    <w:rsid w:val="008036C4"/>
    <w:rsid w:val="00804337"/>
    <w:rsid w:val="00804B83"/>
    <w:rsid w:val="00805E75"/>
    <w:rsid w:val="00805F96"/>
    <w:rsid w:val="00806013"/>
    <w:rsid w:val="00806704"/>
    <w:rsid w:val="00806A9A"/>
    <w:rsid w:val="00806AE5"/>
    <w:rsid w:val="0080793B"/>
    <w:rsid w:val="00810326"/>
    <w:rsid w:val="00810A7B"/>
    <w:rsid w:val="00810EF9"/>
    <w:rsid w:val="00810F56"/>
    <w:rsid w:val="00811C82"/>
    <w:rsid w:val="0081299B"/>
    <w:rsid w:val="008135B5"/>
    <w:rsid w:val="00813A31"/>
    <w:rsid w:val="00813C32"/>
    <w:rsid w:val="00813CDE"/>
    <w:rsid w:val="00814169"/>
    <w:rsid w:val="00814871"/>
    <w:rsid w:val="008148C0"/>
    <w:rsid w:val="0081576C"/>
    <w:rsid w:val="008159CF"/>
    <w:rsid w:val="00815D95"/>
    <w:rsid w:val="00816C09"/>
    <w:rsid w:val="00820491"/>
    <w:rsid w:val="00820D2C"/>
    <w:rsid w:val="00820DE0"/>
    <w:rsid w:val="008215B4"/>
    <w:rsid w:val="00821C8F"/>
    <w:rsid w:val="008224CC"/>
    <w:rsid w:val="008236CC"/>
    <w:rsid w:val="00823B0C"/>
    <w:rsid w:val="008248BB"/>
    <w:rsid w:val="00824BD6"/>
    <w:rsid w:val="00824C4E"/>
    <w:rsid w:val="00824E3E"/>
    <w:rsid w:val="00825182"/>
    <w:rsid w:val="008253AD"/>
    <w:rsid w:val="008256A1"/>
    <w:rsid w:val="00825ECB"/>
    <w:rsid w:val="008270A0"/>
    <w:rsid w:val="00827544"/>
    <w:rsid w:val="00827574"/>
    <w:rsid w:val="0082767B"/>
    <w:rsid w:val="008276D8"/>
    <w:rsid w:val="00827BFA"/>
    <w:rsid w:val="00827E07"/>
    <w:rsid w:val="00830635"/>
    <w:rsid w:val="00830EF7"/>
    <w:rsid w:val="0083131A"/>
    <w:rsid w:val="00832771"/>
    <w:rsid w:val="00832A4D"/>
    <w:rsid w:val="00833190"/>
    <w:rsid w:val="008336B6"/>
    <w:rsid w:val="00833DFE"/>
    <w:rsid w:val="00834017"/>
    <w:rsid w:val="00834E0B"/>
    <w:rsid w:val="008350FE"/>
    <w:rsid w:val="00835628"/>
    <w:rsid w:val="00835BF7"/>
    <w:rsid w:val="0083728B"/>
    <w:rsid w:val="00837887"/>
    <w:rsid w:val="008409B1"/>
    <w:rsid w:val="00840E96"/>
    <w:rsid w:val="00840ED7"/>
    <w:rsid w:val="008415FC"/>
    <w:rsid w:val="0084269D"/>
    <w:rsid w:val="00842CD7"/>
    <w:rsid w:val="0084388E"/>
    <w:rsid w:val="00843DCA"/>
    <w:rsid w:val="00843F10"/>
    <w:rsid w:val="00844136"/>
    <w:rsid w:val="0084424C"/>
    <w:rsid w:val="008445C8"/>
    <w:rsid w:val="008445EA"/>
    <w:rsid w:val="008449CA"/>
    <w:rsid w:val="00844D70"/>
    <w:rsid w:val="00845623"/>
    <w:rsid w:val="0084567D"/>
    <w:rsid w:val="00845BD0"/>
    <w:rsid w:val="0084615A"/>
    <w:rsid w:val="008463BA"/>
    <w:rsid w:val="008467DE"/>
    <w:rsid w:val="00846E78"/>
    <w:rsid w:val="008500F5"/>
    <w:rsid w:val="0085170F"/>
    <w:rsid w:val="00851741"/>
    <w:rsid w:val="0085182B"/>
    <w:rsid w:val="00851925"/>
    <w:rsid w:val="00851F3E"/>
    <w:rsid w:val="00852818"/>
    <w:rsid w:val="00852919"/>
    <w:rsid w:val="00852E5B"/>
    <w:rsid w:val="00853154"/>
    <w:rsid w:val="00853DB4"/>
    <w:rsid w:val="00854C0A"/>
    <w:rsid w:val="008554A7"/>
    <w:rsid w:val="00855624"/>
    <w:rsid w:val="00855CD5"/>
    <w:rsid w:val="00855EED"/>
    <w:rsid w:val="0085697A"/>
    <w:rsid w:val="00856A79"/>
    <w:rsid w:val="0085732A"/>
    <w:rsid w:val="00857D97"/>
    <w:rsid w:val="0086060B"/>
    <w:rsid w:val="008606F4"/>
    <w:rsid w:val="00860940"/>
    <w:rsid w:val="00860BD6"/>
    <w:rsid w:val="008628D6"/>
    <w:rsid w:val="00862974"/>
    <w:rsid w:val="00863508"/>
    <w:rsid w:val="00863878"/>
    <w:rsid w:val="0086442A"/>
    <w:rsid w:val="0086473E"/>
    <w:rsid w:val="008649F7"/>
    <w:rsid w:val="00866357"/>
    <w:rsid w:val="00867A00"/>
    <w:rsid w:val="00867ABD"/>
    <w:rsid w:val="00867F8A"/>
    <w:rsid w:val="008708AF"/>
    <w:rsid w:val="008712AD"/>
    <w:rsid w:val="008723CB"/>
    <w:rsid w:val="00872D65"/>
    <w:rsid w:val="008732E6"/>
    <w:rsid w:val="00873365"/>
    <w:rsid w:val="0087442E"/>
    <w:rsid w:val="0087455F"/>
    <w:rsid w:val="00875801"/>
    <w:rsid w:val="00875C53"/>
    <w:rsid w:val="008767FE"/>
    <w:rsid w:val="00876E76"/>
    <w:rsid w:val="00876FDE"/>
    <w:rsid w:val="008771AB"/>
    <w:rsid w:val="00877B42"/>
    <w:rsid w:val="00877C4E"/>
    <w:rsid w:val="00880CE7"/>
    <w:rsid w:val="00881697"/>
    <w:rsid w:val="00882816"/>
    <w:rsid w:val="00882AA1"/>
    <w:rsid w:val="008832A0"/>
    <w:rsid w:val="008832F4"/>
    <w:rsid w:val="00884026"/>
    <w:rsid w:val="008841C0"/>
    <w:rsid w:val="00884401"/>
    <w:rsid w:val="00884BA3"/>
    <w:rsid w:val="00884E5E"/>
    <w:rsid w:val="008850F5"/>
    <w:rsid w:val="0088530E"/>
    <w:rsid w:val="0088596B"/>
    <w:rsid w:val="00886197"/>
    <w:rsid w:val="00886A88"/>
    <w:rsid w:val="00887C67"/>
    <w:rsid w:val="00890FC2"/>
    <w:rsid w:val="00891D0B"/>
    <w:rsid w:val="00891F32"/>
    <w:rsid w:val="00892363"/>
    <w:rsid w:val="00892E22"/>
    <w:rsid w:val="00892FE3"/>
    <w:rsid w:val="00893152"/>
    <w:rsid w:val="00893856"/>
    <w:rsid w:val="008943D7"/>
    <w:rsid w:val="00894789"/>
    <w:rsid w:val="00894B29"/>
    <w:rsid w:val="0089534D"/>
    <w:rsid w:val="00895624"/>
    <w:rsid w:val="008966E9"/>
    <w:rsid w:val="008969C5"/>
    <w:rsid w:val="008970B7"/>
    <w:rsid w:val="008971E1"/>
    <w:rsid w:val="00897817"/>
    <w:rsid w:val="0089798E"/>
    <w:rsid w:val="008A10A2"/>
    <w:rsid w:val="008A1C45"/>
    <w:rsid w:val="008A2892"/>
    <w:rsid w:val="008A2DA7"/>
    <w:rsid w:val="008A444E"/>
    <w:rsid w:val="008A4A24"/>
    <w:rsid w:val="008A4DBD"/>
    <w:rsid w:val="008A537C"/>
    <w:rsid w:val="008A547B"/>
    <w:rsid w:val="008A5766"/>
    <w:rsid w:val="008A78FC"/>
    <w:rsid w:val="008A7C8B"/>
    <w:rsid w:val="008B0351"/>
    <w:rsid w:val="008B08A1"/>
    <w:rsid w:val="008B19D9"/>
    <w:rsid w:val="008B1B41"/>
    <w:rsid w:val="008B345E"/>
    <w:rsid w:val="008B3979"/>
    <w:rsid w:val="008B3CEE"/>
    <w:rsid w:val="008B3D1B"/>
    <w:rsid w:val="008B3EF5"/>
    <w:rsid w:val="008B4666"/>
    <w:rsid w:val="008B488A"/>
    <w:rsid w:val="008B4C69"/>
    <w:rsid w:val="008B521D"/>
    <w:rsid w:val="008B5333"/>
    <w:rsid w:val="008B58B7"/>
    <w:rsid w:val="008B5EFB"/>
    <w:rsid w:val="008B65BE"/>
    <w:rsid w:val="008B7A7C"/>
    <w:rsid w:val="008B7E94"/>
    <w:rsid w:val="008C0255"/>
    <w:rsid w:val="008C06A7"/>
    <w:rsid w:val="008C0773"/>
    <w:rsid w:val="008C0ED0"/>
    <w:rsid w:val="008C10F1"/>
    <w:rsid w:val="008C16DA"/>
    <w:rsid w:val="008C1733"/>
    <w:rsid w:val="008C1E44"/>
    <w:rsid w:val="008C1E92"/>
    <w:rsid w:val="008C2690"/>
    <w:rsid w:val="008C3199"/>
    <w:rsid w:val="008C3504"/>
    <w:rsid w:val="008C48E7"/>
    <w:rsid w:val="008C4C5F"/>
    <w:rsid w:val="008C4FFE"/>
    <w:rsid w:val="008C5928"/>
    <w:rsid w:val="008C6280"/>
    <w:rsid w:val="008C7088"/>
    <w:rsid w:val="008C7702"/>
    <w:rsid w:val="008C7A89"/>
    <w:rsid w:val="008C7EBC"/>
    <w:rsid w:val="008D01AA"/>
    <w:rsid w:val="008D0AFA"/>
    <w:rsid w:val="008D0CF2"/>
    <w:rsid w:val="008D1608"/>
    <w:rsid w:val="008D1865"/>
    <w:rsid w:val="008D1D0B"/>
    <w:rsid w:val="008D1E02"/>
    <w:rsid w:val="008D2D4E"/>
    <w:rsid w:val="008D3CE0"/>
    <w:rsid w:val="008D40E0"/>
    <w:rsid w:val="008D4756"/>
    <w:rsid w:val="008D4853"/>
    <w:rsid w:val="008D4BDF"/>
    <w:rsid w:val="008D5092"/>
    <w:rsid w:val="008D5697"/>
    <w:rsid w:val="008D5DE8"/>
    <w:rsid w:val="008D6C6B"/>
    <w:rsid w:val="008D778E"/>
    <w:rsid w:val="008D7982"/>
    <w:rsid w:val="008D7CA0"/>
    <w:rsid w:val="008E03A3"/>
    <w:rsid w:val="008E0549"/>
    <w:rsid w:val="008E0F7D"/>
    <w:rsid w:val="008E1079"/>
    <w:rsid w:val="008E157B"/>
    <w:rsid w:val="008E24EB"/>
    <w:rsid w:val="008E2B47"/>
    <w:rsid w:val="008E34EF"/>
    <w:rsid w:val="008E36E8"/>
    <w:rsid w:val="008E4068"/>
    <w:rsid w:val="008E4F90"/>
    <w:rsid w:val="008E545D"/>
    <w:rsid w:val="008E55A3"/>
    <w:rsid w:val="008E624D"/>
    <w:rsid w:val="008E6607"/>
    <w:rsid w:val="008E699C"/>
    <w:rsid w:val="008E6BF3"/>
    <w:rsid w:val="008E6FBC"/>
    <w:rsid w:val="008E74D0"/>
    <w:rsid w:val="008F0821"/>
    <w:rsid w:val="008F0A15"/>
    <w:rsid w:val="008F0CC7"/>
    <w:rsid w:val="008F0E63"/>
    <w:rsid w:val="008F1063"/>
    <w:rsid w:val="008F2349"/>
    <w:rsid w:val="008F23AB"/>
    <w:rsid w:val="008F24A2"/>
    <w:rsid w:val="008F2DE6"/>
    <w:rsid w:val="008F3D77"/>
    <w:rsid w:val="008F4075"/>
    <w:rsid w:val="008F5815"/>
    <w:rsid w:val="008F5A9D"/>
    <w:rsid w:val="008F5CD2"/>
    <w:rsid w:val="008F648F"/>
    <w:rsid w:val="008F7A7E"/>
    <w:rsid w:val="00901B24"/>
    <w:rsid w:val="00902202"/>
    <w:rsid w:val="0090380A"/>
    <w:rsid w:val="00903A00"/>
    <w:rsid w:val="00905109"/>
    <w:rsid w:val="009053AD"/>
    <w:rsid w:val="00905435"/>
    <w:rsid w:val="00905531"/>
    <w:rsid w:val="00905E81"/>
    <w:rsid w:val="00905EF9"/>
    <w:rsid w:val="009061E6"/>
    <w:rsid w:val="00906779"/>
    <w:rsid w:val="00906B67"/>
    <w:rsid w:val="00907400"/>
    <w:rsid w:val="00910F9D"/>
    <w:rsid w:val="00911D8D"/>
    <w:rsid w:val="009134B5"/>
    <w:rsid w:val="00913B7B"/>
    <w:rsid w:val="00914821"/>
    <w:rsid w:val="009148BD"/>
    <w:rsid w:val="009148FA"/>
    <w:rsid w:val="009150D3"/>
    <w:rsid w:val="0091561F"/>
    <w:rsid w:val="009179EE"/>
    <w:rsid w:val="00917BDF"/>
    <w:rsid w:val="00917F9F"/>
    <w:rsid w:val="009209C6"/>
    <w:rsid w:val="00921755"/>
    <w:rsid w:val="00921804"/>
    <w:rsid w:val="00921BAB"/>
    <w:rsid w:val="00921EB6"/>
    <w:rsid w:val="00922050"/>
    <w:rsid w:val="009224A8"/>
    <w:rsid w:val="009230E0"/>
    <w:rsid w:val="00923104"/>
    <w:rsid w:val="00923B28"/>
    <w:rsid w:val="0092519B"/>
    <w:rsid w:val="0092556A"/>
    <w:rsid w:val="00925BC5"/>
    <w:rsid w:val="00926AAD"/>
    <w:rsid w:val="00926E77"/>
    <w:rsid w:val="00926F1E"/>
    <w:rsid w:val="00926FC9"/>
    <w:rsid w:val="00927354"/>
    <w:rsid w:val="0093013C"/>
    <w:rsid w:val="009314A9"/>
    <w:rsid w:val="00931A21"/>
    <w:rsid w:val="00931A5A"/>
    <w:rsid w:val="00932D1F"/>
    <w:rsid w:val="0093332C"/>
    <w:rsid w:val="00933C16"/>
    <w:rsid w:val="00933D25"/>
    <w:rsid w:val="00934F02"/>
    <w:rsid w:val="009355FB"/>
    <w:rsid w:val="009356B5"/>
    <w:rsid w:val="00935F67"/>
    <w:rsid w:val="00936566"/>
    <w:rsid w:val="00936AB3"/>
    <w:rsid w:val="0093772D"/>
    <w:rsid w:val="00940307"/>
    <w:rsid w:val="00940731"/>
    <w:rsid w:val="00940DD3"/>
    <w:rsid w:val="0094144F"/>
    <w:rsid w:val="00941510"/>
    <w:rsid w:val="00942249"/>
    <w:rsid w:val="00942503"/>
    <w:rsid w:val="00943265"/>
    <w:rsid w:val="00943354"/>
    <w:rsid w:val="0094383C"/>
    <w:rsid w:val="00944549"/>
    <w:rsid w:val="00944B8B"/>
    <w:rsid w:val="009455BA"/>
    <w:rsid w:val="00946D35"/>
    <w:rsid w:val="00951235"/>
    <w:rsid w:val="0095180E"/>
    <w:rsid w:val="0095204A"/>
    <w:rsid w:val="00952375"/>
    <w:rsid w:val="00952A54"/>
    <w:rsid w:val="00953A4A"/>
    <w:rsid w:val="009544A4"/>
    <w:rsid w:val="00955376"/>
    <w:rsid w:val="0095550F"/>
    <w:rsid w:val="00955918"/>
    <w:rsid w:val="00956584"/>
    <w:rsid w:val="00957078"/>
    <w:rsid w:val="009575DC"/>
    <w:rsid w:val="00957BF9"/>
    <w:rsid w:val="00957F52"/>
    <w:rsid w:val="00961669"/>
    <w:rsid w:val="0096212E"/>
    <w:rsid w:val="00962B00"/>
    <w:rsid w:val="009631D0"/>
    <w:rsid w:val="00963A8B"/>
    <w:rsid w:val="00963F20"/>
    <w:rsid w:val="00965890"/>
    <w:rsid w:val="00965DC4"/>
    <w:rsid w:val="009661FB"/>
    <w:rsid w:val="00966532"/>
    <w:rsid w:val="0096671A"/>
    <w:rsid w:val="009667AF"/>
    <w:rsid w:val="00970161"/>
    <w:rsid w:val="00972214"/>
    <w:rsid w:val="0097285C"/>
    <w:rsid w:val="0097309E"/>
    <w:rsid w:val="00973405"/>
    <w:rsid w:val="009737C1"/>
    <w:rsid w:val="00973B4C"/>
    <w:rsid w:val="0097477C"/>
    <w:rsid w:val="00974AC4"/>
    <w:rsid w:val="00974C45"/>
    <w:rsid w:val="009758D8"/>
    <w:rsid w:val="00976905"/>
    <w:rsid w:val="00976DC5"/>
    <w:rsid w:val="00977EA6"/>
    <w:rsid w:val="00981F77"/>
    <w:rsid w:val="00982493"/>
    <w:rsid w:val="009826AE"/>
    <w:rsid w:val="00983591"/>
    <w:rsid w:val="009844A9"/>
    <w:rsid w:val="0098456F"/>
    <w:rsid w:val="00984689"/>
    <w:rsid w:val="00984C69"/>
    <w:rsid w:val="009851A2"/>
    <w:rsid w:val="0098577E"/>
    <w:rsid w:val="009861E7"/>
    <w:rsid w:val="0098653C"/>
    <w:rsid w:val="00986AB2"/>
    <w:rsid w:val="0098771B"/>
    <w:rsid w:val="00987CC8"/>
    <w:rsid w:val="00991AAB"/>
    <w:rsid w:val="00992074"/>
    <w:rsid w:val="009920F6"/>
    <w:rsid w:val="00992C45"/>
    <w:rsid w:val="0099320E"/>
    <w:rsid w:val="009932F6"/>
    <w:rsid w:val="0099416E"/>
    <w:rsid w:val="00994F81"/>
    <w:rsid w:val="00995245"/>
    <w:rsid w:val="00995A64"/>
    <w:rsid w:val="00996587"/>
    <w:rsid w:val="0099669E"/>
    <w:rsid w:val="00997000"/>
    <w:rsid w:val="009A0436"/>
    <w:rsid w:val="009A0523"/>
    <w:rsid w:val="009A0AF0"/>
    <w:rsid w:val="009A155B"/>
    <w:rsid w:val="009A1CF6"/>
    <w:rsid w:val="009A2902"/>
    <w:rsid w:val="009A3234"/>
    <w:rsid w:val="009A39F3"/>
    <w:rsid w:val="009A3DF0"/>
    <w:rsid w:val="009A494B"/>
    <w:rsid w:val="009A4A52"/>
    <w:rsid w:val="009A5576"/>
    <w:rsid w:val="009A6121"/>
    <w:rsid w:val="009A660F"/>
    <w:rsid w:val="009A6B07"/>
    <w:rsid w:val="009A73E4"/>
    <w:rsid w:val="009A7B78"/>
    <w:rsid w:val="009A7F48"/>
    <w:rsid w:val="009B01F3"/>
    <w:rsid w:val="009B05B5"/>
    <w:rsid w:val="009B0B1F"/>
    <w:rsid w:val="009B0D98"/>
    <w:rsid w:val="009B2050"/>
    <w:rsid w:val="009B294B"/>
    <w:rsid w:val="009B2A62"/>
    <w:rsid w:val="009B2D72"/>
    <w:rsid w:val="009B2E61"/>
    <w:rsid w:val="009B3288"/>
    <w:rsid w:val="009B4014"/>
    <w:rsid w:val="009B474D"/>
    <w:rsid w:val="009B4C08"/>
    <w:rsid w:val="009B4E45"/>
    <w:rsid w:val="009B4F5D"/>
    <w:rsid w:val="009B5382"/>
    <w:rsid w:val="009B54FA"/>
    <w:rsid w:val="009B5CF2"/>
    <w:rsid w:val="009B6E85"/>
    <w:rsid w:val="009B788D"/>
    <w:rsid w:val="009B7A6B"/>
    <w:rsid w:val="009C0907"/>
    <w:rsid w:val="009C1606"/>
    <w:rsid w:val="009C1944"/>
    <w:rsid w:val="009C20EE"/>
    <w:rsid w:val="009C308E"/>
    <w:rsid w:val="009C3D99"/>
    <w:rsid w:val="009C4198"/>
    <w:rsid w:val="009C4832"/>
    <w:rsid w:val="009C5153"/>
    <w:rsid w:val="009C5E66"/>
    <w:rsid w:val="009C6992"/>
    <w:rsid w:val="009C6B87"/>
    <w:rsid w:val="009C6F37"/>
    <w:rsid w:val="009D0344"/>
    <w:rsid w:val="009D0B04"/>
    <w:rsid w:val="009D2817"/>
    <w:rsid w:val="009D35A9"/>
    <w:rsid w:val="009D3E0B"/>
    <w:rsid w:val="009D4A96"/>
    <w:rsid w:val="009D50FD"/>
    <w:rsid w:val="009D5206"/>
    <w:rsid w:val="009D70BC"/>
    <w:rsid w:val="009D7186"/>
    <w:rsid w:val="009D7546"/>
    <w:rsid w:val="009D7BF2"/>
    <w:rsid w:val="009E08E4"/>
    <w:rsid w:val="009E0F97"/>
    <w:rsid w:val="009E1564"/>
    <w:rsid w:val="009E191C"/>
    <w:rsid w:val="009E1DDA"/>
    <w:rsid w:val="009E214B"/>
    <w:rsid w:val="009E22C1"/>
    <w:rsid w:val="009E3EE4"/>
    <w:rsid w:val="009E50EB"/>
    <w:rsid w:val="009E53F1"/>
    <w:rsid w:val="009E5D2D"/>
    <w:rsid w:val="009E6811"/>
    <w:rsid w:val="009E695A"/>
    <w:rsid w:val="009E71FD"/>
    <w:rsid w:val="009E75D6"/>
    <w:rsid w:val="009E791F"/>
    <w:rsid w:val="009E7D88"/>
    <w:rsid w:val="009F174E"/>
    <w:rsid w:val="009F21B8"/>
    <w:rsid w:val="009F3A80"/>
    <w:rsid w:val="009F3CB1"/>
    <w:rsid w:val="009F4545"/>
    <w:rsid w:val="009F46D4"/>
    <w:rsid w:val="009F4973"/>
    <w:rsid w:val="009F60DE"/>
    <w:rsid w:val="009F64FB"/>
    <w:rsid w:val="009F658F"/>
    <w:rsid w:val="009F6ABA"/>
    <w:rsid w:val="009F6EB7"/>
    <w:rsid w:val="009F6F65"/>
    <w:rsid w:val="009F7454"/>
    <w:rsid w:val="009F7AF3"/>
    <w:rsid w:val="00A02844"/>
    <w:rsid w:val="00A0301E"/>
    <w:rsid w:val="00A041A1"/>
    <w:rsid w:val="00A04E8C"/>
    <w:rsid w:val="00A050E1"/>
    <w:rsid w:val="00A054B9"/>
    <w:rsid w:val="00A067C0"/>
    <w:rsid w:val="00A069BA"/>
    <w:rsid w:val="00A07297"/>
    <w:rsid w:val="00A0753E"/>
    <w:rsid w:val="00A07DEE"/>
    <w:rsid w:val="00A1015D"/>
    <w:rsid w:val="00A106DE"/>
    <w:rsid w:val="00A10962"/>
    <w:rsid w:val="00A10B73"/>
    <w:rsid w:val="00A10C5E"/>
    <w:rsid w:val="00A126BE"/>
    <w:rsid w:val="00A12F2F"/>
    <w:rsid w:val="00A13ACB"/>
    <w:rsid w:val="00A13B52"/>
    <w:rsid w:val="00A13D32"/>
    <w:rsid w:val="00A150F7"/>
    <w:rsid w:val="00A165E6"/>
    <w:rsid w:val="00A16D52"/>
    <w:rsid w:val="00A16EB9"/>
    <w:rsid w:val="00A176FB"/>
    <w:rsid w:val="00A17D5F"/>
    <w:rsid w:val="00A20B10"/>
    <w:rsid w:val="00A20B6A"/>
    <w:rsid w:val="00A2175A"/>
    <w:rsid w:val="00A233AD"/>
    <w:rsid w:val="00A2393C"/>
    <w:rsid w:val="00A23B61"/>
    <w:rsid w:val="00A23EC6"/>
    <w:rsid w:val="00A2476F"/>
    <w:rsid w:val="00A248D6"/>
    <w:rsid w:val="00A24D94"/>
    <w:rsid w:val="00A26D0B"/>
    <w:rsid w:val="00A27642"/>
    <w:rsid w:val="00A27810"/>
    <w:rsid w:val="00A27C76"/>
    <w:rsid w:val="00A27F96"/>
    <w:rsid w:val="00A31AD8"/>
    <w:rsid w:val="00A31D05"/>
    <w:rsid w:val="00A31E88"/>
    <w:rsid w:val="00A321E4"/>
    <w:rsid w:val="00A32454"/>
    <w:rsid w:val="00A32759"/>
    <w:rsid w:val="00A329FB"/>
    <w:rsid w:val="00A330C3"/>
    <w:rsid w:val="00A33345"/>
    <w:rsid w:val="00A3371D"/>
    <w:rsid w:val="00A33854"/>
    <w:rsid w:val="00A33C73"/>
    <w:rsid w:val="00A3406E"/>
    <w:rsid w:val="00A35482"/>
    <w:rsid w:val="00A35882"/>
    <w:rsid w:val="00A359EF"/>
    <w:rsid w:val="00A35FDB"/>
    <w:rsid w:val="00A374AF"/>
    <w:rsid w:val="00A37689"/>
    <w:rsid w:val="00A404A8"/>
    <w:rsid w:val="00A4094A"/>
    <w:rsid w:val="00A42184"/>
    <w:rsid w:val="00A42440"/>
    <w:rsid w:val="00A42AC1"/>
    <w:rsid w:val="00A42B51"/>
    <w:rsid w:val="00A43327"/>
    <w:rsid w:val="00A435A1"/>
    <w:rsid w:val="00A436D2"/>
    <w:rsid w:val="00A43B70"/>
    <w:rsid w:val="00A4489D"/>
    <w:rsid w:val="00A449F8"/>
    <w:rsid w:val="00A44CC3"/>
    <w:rsid w:val="00A46CD9"/>
    <w:rsid w:val="00A47116"/>
    <w:rsid w:val="00A47360"/>
    <w:rsid w:val="00A47B8B"/>
    <w:rsid w:val="00A5172D"/>
    <w:rsid w:val="00A518AB"/>
    <w:rsid w:val="00A51A29"/>
    <w:rsid w:val="00A5238A"/>
    <w:rsid w:val="00A53A83"/>
    <w:rsid w:val="00A53BC4"/>
    <w:rsid w:val="00A54158"/>
    <w:rsid w:val="00A5450C"/>
    <w:rsid w:val="00A5492E"/>
    <w:rsid w:val="00A54DA5"/>
    <w:rsid w:val="00A54ECC"/>
    <w:rsid w:val="00A5551E"/>
    <w:rsid w:val="00A55AA2"/>
    <w:rsid w:val="00A5607B"/>
    <w:rsid w:val="00A57922"/>
    <w:rsid w:val="00A600E3"/>
    <w:rsid w:val="00A60245"/>
    <w:rsid w:val="00A604FB"/>
    <w:rsid w:val="00A60554"/>
    <w:rsid w:val="00A61639"/>
    <w:rsid w:val="00A617B5"/>
    <w:rsid w:val="00A61BF9"/>
    <w:rsid w:val="00A627C3"/>
    <w:rsid w:val="00A62937"/>
    <w:rsid w:val="00A62DC7"/>
    <w:rsid w:val="00A62DDD"/>
    <w:rsid w:val="00A63CE5"/>
    <w:rsid w:val="00A6444B"/>
    <w:rsid w:val="00A64C80"/>
    <w:rsid w:val="00A658A7"/>
    <w:rsid w:val="00A65B6E"/>
    <w:rsid w:val="00A66A08"/>
    <w:rsid w:val="00A66AD6"/>
    <w:rsid w:val="00A66C8A"/>
    <w:rsid w:val="00A67918"/>
    <w:rsid w:val="00A67981"/>
    <w:rsid w:val="00A7020C"/>
    <w:rsid w:val="00A704CF"/>
    <w:rsid w:val="00A704E3"/>
    <w:rsid w:val="00A70F6D"/>
    <w:rsid w:val="00A71F11"/>
    <w:rsid w:val="00A7212B"/>
    <w:rsid w:val="00A737B1"/>
    <w:rsid w:val="00A742A2"/>
    <w:rsid w:val="00A7459B"/>
    <w:rsid w:val="00A75F77"/>
    <w:rsid w:val="00A77952"/>
    <w:rsid w:val="00A77B8A"/>
    <w:rsid w:val="00A80114"/>
    <w:rsid w:val="00A80A19"/>
    <w:rsid w:val="00A80C6F"/>
    <w:rsid w:val="00A8221D"/>
    <w:rsid w:val="00A82ADC"/>
    <w:rsid w:val="00A8327C"/>
    <w:rsid w:val="00A834AE"/>
    <w:rsid w:val="00A83796"/>
    <w:rsid w:val="00A8387F"/>
    <w:rsid w:val="00A83927"/>
    <w:rsid w:val="00A840ED"/>
    <w:rsid w:val="00A844BD"/>
    <w:rsid w:val="00A84EDA"/>
    <w:rsid w:val="00A84F73"/>
    <w:rsid w:val="00A851C9"/>
    <w:rsid w:val="00A85501"/>
    <w:rsid w:val="00A85654"/>
    <w:rsid w:val="00A85B0E"/>
    <w:rsid w:val="00A870BD"/>
    <w:rsid w:val="00A87E5A"/>
    <w:rsid w:val="00A90014"/>
    <w:rsid w:val="00A900A1"/>
    <w:rsid w:val="00A90EB3"/>
    <w:rsid w:val="00A9114D"/>
    <w:rsid w:val="00A923CC"/>
    <w:rsid w:val="00A92DEB"/>
    <w:rsid w:val="00A930A7"/>
    <w:rsid w:val="00A9342E"/>
    <w:rsid w:val="00A93842"/>
    <w:rsid w:val="00A9460E"/>
    <w:rsid w:val="00A94668"/>
    <w:rsid w:val="00A956DA"/>
    <w:rsid w:val="00A9610D"/>
    <w:rsid w:val="00A963CB"/>
    <w:rsid w:val="00A96F84"/>
    <w:rsid w:val="00A97953"/>
    <w:rsid w:val="00A97E46"/>
    <w:rsid w:val="00AA0672"/>
    <w:rsid w:val="00AA0C68"/>
    <w:rsid w:val="00AA0F15"/>
    <w:rsid w:val="00AA1217"/>
    <w:rsid w:val="00AA1382"/>
    <w:rsid w:val="00AA155C"/>
    <w:rsid w:val="00AA15A8"/>
    <w:rsid w:val="00AA1794"/>
    <w:rsid w:val="00AA277A"/>
    <w:rsid w:val="00AA39B7"/>
    <w:rsid w:val="00AA3D5D"/>
    <w:rsid w:val="00AA43BD"/>
    <w:rsid w:val="00AA4FCA"/>
    <w:rsid w:val="00AA5187"/>
    <w:rsid w:val="00AA6926"/>
    <w:rsid w:val="00AA7DA1"/>
    <w:rsid w:val="00AB0677"/>
    <w:rsid w:val="00AB085E"/>
    <w:rsid w:val="00AB08B7"/>
    <w:rsid w:val="00AB0BB2"/>
    <w:rsid w:val="00AB1D39"/>
    <w:rsid w:val="00AB2257"/>
    <w:rsid w:val="00AB28B6"/>
    <w:rsid w:val="00AB2E38"/>
    <w:rsid w:val="00AB2E87"/>
    <w:rsid w:val="00AB314B"/>
    <w:rsid w:val="00AB342E"/>
    <w:rsid w:val="00AB36D2"/>
    <w:rsid w:val="00AB398D"/>
    <w:rsid w:val="00AB46E0"/>
    <w:rsid w:val="00AB4769"/>
    <w:rsid w:val="00AB47E2"/>
    <w:rsid w:val="00AB4BC5"/>
    <w:rsid w:val="00AB5699"/>
    <w:rsid w:val="00AB5764"/>
    <w:rsid w:val="00AB6754"/>
    <w:rsid w:val="00AB6FF1"/>
    <w:rsid w:val="00AB77C3"/>
    <w:rsid w:val="00AB7C95"/>
    <w:rsid w:val="00AB7CD5"/>
    <w:rsid w:val="00AC0B99"/>
    <w:rsid w:val="00AC13E8"/>
    <w:rsid w:val="00AC14B7"/>
    <w:rsid w:val="00AC1830"/>
    <w:rsid w:val="00AC3526"/>
    <w:rsid w:val="00AC3B66"/>
    <w:rsid w:val="00AC3DD8"/>
    <w:rsid w:val="00AC460A"/>
    <w:rsid w:val="00AC4E18"/>
    <w:rsid w:val="00AC5CB4"/>
    <w:rsid w:val="00AC741A"/>
    <w:rsid w:val="00AC7CE8"/>
    <w:rsid w:val="00AD0119"/>
    <w:rsid w:val="00AD01F7"/>
    <w:rsid w:val="00AD0D35"/>
    <w:rsid w:val="00AD2E8A"/>
    <w:rsid w:val="00AD3DAB"/>
    <w:rsid w:val="00AD401C"/>
    <w:rsid w:val="00AD45ED"/>
    <w:rsid w:val="00AD4E36"/>
    <w:rsid w:val="00AD5569"/>
    <w:rsid w:val="00AD5996"/>
    <w:rsid w:val="00AD59AE"/>
    <w:rsid w:val="00AD6D2F"/>
    <w:rsid w:val="00AD7C09"/>
    <w:rsid w:val="00AE1467"/>
    <w:rsid w:val="00AE216C"/>
    <w:rsid w:val="00AE246B"/>
    <w:rsid w:val="00AE2AB0"/>
    <w:rsid w:val="00AE2EBC"/>
    <w:rsid w:val="00AE3036"/>
    <w:rsid w:val="00AE3080"/>
    <w:rsid w:val="00AE4875"/>
    <w:rsid w:val="00AE579D"/>
    <w:rsid w:val="00AE5AD3"/>
    <w:rsid w:val="00AE615B"/>
    <w:rsid w:val="00AE7CF5"/>
    <w:rsid w:val="00AF06F7"/>
    <w:rsid w:val="00AF0A02"/>
    <w:rsid w:val="00AF0EF7"/>
    <w:rsid w:val="00AF262A"/>
    <w:rsid w:val="00AF27B3"/>
    <w:rsid w:val="00AF2F97"/>
    <w:rsid w:val="00AF3035"/>
    <w:rsid w:val="00AF3941"/>
    <w:rsid w:val="00AF3F28"/>
    <w:rsid w:val="00AF41E3"/>
    <w:rsid w:val="00AF5610"/>
    <w:rsid w:val="00AF576B"/>
    <w:rsid w:val="00AF5A61"/>
    <w:rsid w:val="00AF5A93"/>
    <w:rsid w:val="00AF65F3"/>
    <w:rsid w:val="00AF6A60"/>
    <w:rsid w:val="00AF6C98"/>
    <w:rsid w:val="00AF776A"/>
    <w:rsid w:val="00AF7900"/>
    <w:rsid w:val="00AF7D08"/>
    <w:rsid w:val="00AF7DBF"/>
    <w:rsid w:val="00B00236"/>
    <w:rsid w:val="00B002C7"/>
    <w:rsid w:val="00B011D7"/>
    <w:rsid w:val="00B0224E"/>
    <w:rsid w:val="00B02925"/>
    <w:rsid w:val="00B0349D"/>
    <w:rsid w:val="00B03C64"/>
    <w:rsid w:val="00B0490D"/>
    <w:rsid w:val="00B04C42"/>
    <w:rsid w:val="00B051DA"/>
    <w:rsid w:val="00B05A9B"/>
    <w:rsid w:val="00B0675A"/>
    <w:rsid w:val="00B06B12"/>
    <w:rsid w:val="00B0700E"/>
    <w:rsid w:val="00B0704F"/>
    <w:rsid w:val="00B07232"/>
    <w:rsid w:val="00B10522"/>
    <w:rsid w:val="00B10B36"/>
    <w:rsid w:val="00B10E86"/>
    <w:rsid w:val="00B10E8C"/>
    <w:rsid w:val="00B123D5"/>
    <w:rsid w:val="00B1273E"/>
    <w:rsid w:val="00B138C1"/>
    <w:rsid w:val="00B149E0"/>
    <w:rsid w:val="00B14E5D"/>
    <w:rsid w:val="00B15A8B"/>
    <w:rsid w:val="00B164D4"/>
    <w:rsid w:val="00B16B36"/>
    <w:rsid w:val="00B17256"/>
    <w:rsid w:val="00B17340"/>
    <w:rsid w:val="00B2038C"/>
    <w:rsid w:val="00B203C9"/>
    <w:rsid w:val="00B20B7C"/>
    <w:rsid w:val="00B2122D"/>
    <w:rsid w:val="00B2147D"/>
    <w:rsid w:val="00B21C29"/>
    <w:rsid w:val="00B21FBC"/>
    <w:rsid w:val="00B222B4"/>
    <w:rsid w:val="00B22CDB"/>
    <w:rsid w:val="00B235C6"/>
    <w:rsid w:val="00B23B9F"/>
    <w:rsid w:val="00B24512"/>
    <w:rsid w:val="00B246DF"/>
    <w:rsid w:val="00B247EE"/>
    <w:rsid w:val="00B24D2A"/>
    <w:rsid w:val="00B24DA5"/>
    <w:rsid w:val="00B2546E"/>
    <w:rsid w:val="00B25865"/>
    <w:rsid w:val="00B25E40"/>
    <w:rsid w:val="00B26086"/>
    <w:rsid w:val="00B2629C"/>
    <w:rsid w:val="00B27001"/>
    <w:rsid w:val="00B273F8"/>
    <w:rsid w:val="00B27EF2"/>
    <w:rsid w:val="00B30E21"/>
    <w:rsid w:val="00B321EB"/>
    <w:rsid w:val="00B325DA"/>
    <w:rsid w:val="00B327B4"/>
    <w:rsid w:val="00B32E49"/>
    <w:rsid w:val="00B3377E"/>
    <w:rsid w:val="00B3485B"/>
    <w:rsid w:val="00B3499B"/>
    <w:rsid w:val="00B37C16"/>
    <w:rsid w:val="00B37E75"/>
    <w:rsid w:val="00B40797"/>
    <w:rsid w:val="00B40B81"/>
    <w:rsid w:val="00B40C1F"/>
    <w:rsid w:val="00B40FEC"/>
    <w:rsid w:val="00B41122"/>
    <w:rsid w:val="00B41179"/>
    <w:rsid w:val="00B411BE"/>
    <w:rsid w:val="00B41A6B"/>
    <w:rsid w:val="00B41E4A"/>
    <w:rsid w:val="00B41E63"/>
    <w:rsid w:val="00B436C9"/>
    <w:rsid w:val="00B436D6"/>
    <w:rsid w:val="00B44B32"/>
    <w:rsid w:val="00B45689"/>
    <w:rsid w:val="00B45A58"/>
    <w:rsid w:val="00B462D2"/>
    <w:rsid w:val="00B46BE1"/>
    <w:rsid w:val="00B46F26"/>
    <w:rsid w:val="00B520B7"/>
    <w:rsid w:val="00B5233F"/>
    <w:rsid w:val="00B52783"/>
    <w:rsid w:val="00B52DB3"/>
    <w:rsid w:val="00B530C5"/>
    <w:rsid w:val="00B53826"/>
    <w:rsid w:val="00B53981"/>
    <w:rsid w:val="00B5539C"/>
    <w:rsid w:val="00B55500"/>
    <w:rsid w:val="00B55B72"/>
    <w:rsid w:val="00B5627E"/>
    <w:rsid w:val="00B564FA"/>
    <w:rsid w:val="00B565BF"/>
    <w:rsid w:val="00B5668E"/>
    <w:rsid w:val="00B56D7F"/>
    <w:rsid w:val="00B56F82"/>
    <w:rsid w:val="00B577CA"/>
    <w:rsid w:val="00B60AE7"/>
    <w:rsid w:val="00B61516"/>
    <w:rsid w:val="00B62046"/>
    <w:rsid w:val="00B62108"/>
    <w:rsid w:val="00B6246B"/>
    <w:rsid w:val="00B62754"/>
    <w:rsid w:val="00B628B9"/>
    <w:rsid w:val="00B63805"/>
    <w:rsid w:val="00B63E73"/>
    <w:rsid w:val="00B64021"/>
    <w:rsid w:val="00B642A9"/>
    <w:rsid w:val="00B644DF"/>
    <w:rsid w:val="00B65921"/>
    <w:rsid w:val="00B6631B"/>
    <w:rsid w:val="00B66993"/>
    <w:rsid w:val="00B70971"/>
    <w:rsid w:val="00B70FA9"/>
    <w:rsid w:val="00B71892"/>
    <w:rsid w:val="00B71937"/>
    <w:rsid w:val="00B719DC"/>
    <w:rsid w:val="00B71A5D"/>
    <w:rsid w:val="00B72247"/>
    <w:rsid w:val="00B741DE"/>
    <w:rsid w:val="00B7432E"/>
    <w:rsid w:val="00B74644"/>
    <w:rsid w:val="00B74B6B"/>
    <w:rsid w:val="00B75183"/>
    <w:rsid w:val="00B751BC"/>
    <w:rsid w:val="00B75971"/>
    <w:rsid w:val="00B75B10"/>
    <w:rsid w:val="00B76017"/>
    <w:rsid w:val="00B7610A"/>
    <w:rsid w:val="00B763F6"/>
    <w:rsid w:val="00B76670"/>
    <w:rsid w:val="00B7691B"/>
    <w:rsid w:val="00B769AF"/>
    <w:rsid w:val="00B76C76"/>
    <w:rsid w:val="00B804B9"/>
    <w:rsid w:val="00B80807"/>
    <w:rsid w:val="00B822C2"/>
    <w:rsid w:val="00B82351"/>
    <w:rsid w:val="00B82813"/>
    <w:rsid w:val="00B82C2B"/>
    <w:rsid w:val="00B838C9"/>
    <w:rsid w:val="00B83B34"/>
    <w:rsid w:val="00B83C76"/>
    <w:rsid w:val="00B84176"/>
    <w:rsid w:val="00B848CB"/>
    <w:rsid w:val="00B85648"/>
    <w:rsid w:val="00B856C7"/>
    <w:rsid w:val="00B85811"/>
    <w:rsid w:val="00B85D58"/>
    <w:rsid w:val="00B8624A"/>
    <w:rsid w:val="00B8670E"/>
    <w:rsid w:val="00B90327"/>
    <w:rsid w:val="00B90635"/>
    <w:rsid w:val="00B90B42"/>
    <w:rsid w:val="00B90C45"/>
    <w:rsid w:val="00B91627"/>
    <w:rsid w:val="00B916C8"/>
    <w:rsid w:val="00B92523"/>
    <w:rsid w:val="00B93643"/>
    <w:rsid w:val="00B938F7"/>
    <w:rsid w:val="00B9413C"/>
    <w:rsid w:val="00B94F6F"/>
    <w:rsid w:val="00B95146"/>
    <w:rsid w:val="00B9629E"/>
    <w:rsid w:val="00B96D05"/>
    <w:rsid w:val="00B96D72"/>
    <w:rsid w:val="00B970AB"/>
    <w:rsid w:val="00B97169"/>
    <w:rsid w:val="00B979C4"/>
    <w:rsid w:val="00BA1569"/>
    <w:rsid w:val="00BA16F5"/>
    <w:rsid w:val="00BA172E"/>
    <w:rsid w:val="00BA1769"/>
    <w:rsid w:val="00BA1D14"/>
    <w:rsid w:val="00BA1EC2"/>
    <w:rsid w:val="00BA2074"/>
    <w:rsid w:val="00BA2137"/>
    <w:rsid w:val="00BA2241"/>
    <w:rsid w:val="00BA346C"/>
    <w:rsid w:val="00BA4422"/>
    <w:rsid w:val="00BA4AFC"/>
    <w:rsid w:val="00BA50B1"/>
    <w:rsid w:val="00BA5610"/>
    <w:rsid w:val="00BA563A"/>
    <w:rsid w:val="00BA5694"/>
    <w:rsid w:val="00BA59F3"/>
    <w:rsid w:val="00BA6AA4"/>
    <w:rsid w:val="00BB0893"/>
    <w:rsid w:val="00BB0F31"/>
    <w:rsid w:val="00BB1B21"/>
    <w:rsid w:val="00BB1C80"/>
    <w:rsid w:val="00BB2C2F"/>
    <w:rsid w:val="00BB2FD7"/>
    <w:rsid w:val="00BB3DF6"/>
    <w:rsid w:val="00BB416B"/>
    <w:rsid w:val="00BB4E27"/>
    <w:rsid w:val="00BB54F9"/>
    <w:rsid w:val="00BB56F1"/>
    <w:rsid w:val="00BB57EF"/>
    <w:rsid w:val="00BB590F"/>
    <w:rsid w:val="00BB5E27"/>
    <w:rsid w:val="00BB5F81"/>
    <w:rsid w:val="00BB611E"/>
    <w:rsid w:val="00BB7AF1"/>
    <w:rsid w:val="00BC0555"/>
    <w:rsid w:val="00BC055C"/>
    <w:rsid w:val="00BC0826"/>
    <w:rsid w:val="00BC0838"/>
    <w:rsid w:val="00BC0D26"/>
    <w:rsid w:val="00BC133A"/>
    <w:rsid w:val="00BC1BD2"/>
    <w:rsid w:val="00BC30DB"/>
    <w:rsid w:val="00BC3348"/>
    <w:rsid w:val="00BC3DB1"/>
    <w:rsid w:val="00BC4DEB"/>
    <w:rsid w:val="00BC55C3"/>
    <w:rsid w:val="00BC5E40"/>
    <w:rsid w:val="00BC7C09"/>
    <w:rsid w:val="00BD0390"/>
    <w:rsid w:val="00BD0EEB"/>
    <w:rsid w:val="00BD125C"/>
    <w:rsid w:val="00BD1BDC"/>
    <w:rsid w:val="00BD2221"/>
    <w:rsid w:val="00BD30B5"/>
    <w:rsid w:val="00BD31EA"/>
    <w:rsid w:val="00BD3376"/>
    <w:rsid w:val="00BD343E"/>
    <w:rsid w:val="00BD43AC"/>
    <w:rsid w:val="00BD44E9"/>
    <w:rsid w:val="00BD46C8"/>
    <w:rsid w:val="00BD47FD"/>
    <w:rsid w:val="00BD50A5"/>
    <w:rsid w:val="00BD5F75"/>
    <w:rsid w:val="00BE005B"/>
    <w:rsid w:val="00BE05C4"/>
    <w:rsid w:val="00BE10A1"/>
    <w:rsid w:val="00BE17E1"/>
    <w:rsid w:val="00BE29B9"/>
    <w:rsid w:val="00BE333C"/>
    <w:rsid w:val="00BE3480"/>
    <w:rsid w:val="00BE3AA1"/>
    <w:rsid w:val="00BE5E8A"/>
    <w:rsid w:val="00BE68D8"/>
    <w:rsid w:val="00BE724E"/>
    <w:rsid w:val="00BE750F"/>
    <w:rsid w:val="00BE77BD"/>
    <w:rsid w:val="00BF03F7"/>
    <w:rsid w:val="00BF05B9"/>
    <w:rsid w:val="00BF235F"/>
    <w:rsid w:val="00BF25A0"/>
    <w:rsid w:val="00BF2E92"/>
    <w:rsid w:val="00BF3EFA"/>
    <w:rsid w:val="00BF450D"/>
    <w:rsid w:val="00BF4682"/>
    <w:rsid w:val="00BF483D"/>
    <w:rsid w:val="00BF4DDD"/>
    <w:rsid w:val="00BF546B"/>
    <w:rsid w:val="00BF54E8"/>
    <w:rsid w:val="00BF5835"/>
    <w:rsid w:val="00BF5919"/>
    <w:rsid w:val="00BF5B29"/>
    <w:rsid w:val="00BF6235"/>
    <w:rsid w:val="00BF6298"/>
    <w:rsid w:val="00BF691B"/>
    <w:rsid w:val="00BF7118"/>
    <w:rsid w:val="00BF7242"/>
    <w:rsid w:val="00BF7ECB"/>
    <w:rsid w:val="00C01246"/>
    <w:rsid w:val="00C019BB"/>
    <w:rsid w:val="00C01BDC"/>
    <w:rsid w:val="00C01FF5"/>
    <w:rsid w:val="00C03318"/>
    <w:rsid w:val="00C0416A"/>
    <w:rsid w:val="00C048F4"/>
    <w:rsid w:val="00C04D2F"/>
    <w:rsid w:val="00C04D7D"/>
    <w:rsid w:val="00C054D1"/>
    <w:rsid w:val="00C06470"/>
    <w:rsid w:val="00C06BD1"/>
    <w:rsid w:val="00C073C3"/>
    <w:rsid w:val="00C07FD1"/>
    <w:rsid w:val="00C10657"/>
    <w:rsid w:val="00C11290"/>
    <w:rsid w:val="00C1243F"/>
    <w:rsid w:val="00C125A8"/>
    <w:rsid w:val="00C125D5"/>
    <w:rsid w:val="00C12864"/>
    <w:rsid w:val="00C12B3A"/>
    <w:rsid w:val="00C12C0B"/>
    <w:rsid w:val="00C1420D"/>
    <w:rsid w:val="00C14D14"/>
    <w:rsid w:val="00C151E9"/>
    <w:rsid w:val="00C1548A"/>
    <w:rsid w:val="00C156D0"/>
    <w:rsid w:val="00C159DF"/>
    <w:rsid w:val="00C16096"/>
    <w:rsid w:val="00C168DC"/>
    <w:rsid w:val="00C16C0C"/>
    <w:rsid w:val="00C17EED"/>
    <w:rsid w:val="00C17F4F"/>
    <w:rsid w:val="00C17F6A"/>
    <w:rsid w:val="00C17F8D"/>
    <w:rsid w:val="00C21200"/>
    <w:rsid w:val="00C21F4D"/>
    <w:rsid w:val="00C233D9"/>
    <w:rsid w:val="00C243D4"/>
    <w:rsid w:val="00C24750"/>
    <w:rsid w:val="00C248E1"/>
    <w:rsid w:val="00C25082"/>
    <w:rsid w:val="00C254A0"/>
    <w:rsid w:val="00C26232"/>
    <w:rsid w:val="00C2681A"/>
    <w:rsid w:val="00C27362"/>
    <w:rsid w:val="00C279C5"/>
    <w:rsid w:val="00C27C56"/>
    <w:rsid w:val="00C30538"/>
    <w:rsid w:val="00C316BA"/>
    <w:rsid w:val="00C317D0"/>
    <w:rsid w:val="00C3247E"/>
    <w:rsid w:val="00C325B6"/>
    <w:rsid w:val="00C33550"/>
    <w:rsid w:val="00C3654F"/>
    <w:rsid w:val="00C367FC"/>
    <w:rsid w:val="00C36A66"/>
    <w:rsid w:val="00C36D55"/>
    <w:rsid w:val="00C37BC6"/>
    <w:rsid w:val="00C405D9"/>
    <w:rsid w:val="00C40867"/>
    <w:rsid w:val="00C41011"/>
    <w:rsid w:val="00C41CDE"/>
    <w:rsid w:val="00C42596"/>
    <w:rsid w:val="00C4288D"/>
    <w:rsid w:val="00C43122"/>
    <w:rsid w:val="00C44206"/>
    <w:rsid w:val="00C4420E"/>
    <w:rsid w:val="00C44707"/>
    <w:rsid w:val="00C44C10"/>
    <w:rsid w:val="00C457B4"/>
    <w:rsid w:val="00C458E9"/>
    <w:rsid w:val="00C47C7F"/>
    <w:rsid w:val="00C50034"/>
    <w:rsid w:val="00C509F6"/>
    <w:rsid w:val="00C50CF3"/>
    <w:rsid w:val="00C51D0C"/>
    <w:rsid w:val="00C51DEE"/>
    <w:rsid w:val="00C526BD"/>
    <w:rsid w:val="00C5295E"/>
    <w:rsid w:val="00C52EC8"/>
    <w:rsid w:val="00C53241"/>
    <w:rsid w:val="00C541BA"/>
    <w:rsid w:val="00C545F2"/>
    <w:rsid w:val="00C55225"/>
    <w:rsid w:val="00C560FC"/>
    <w:rsid w:val="00C56A32"/>
    <w:rsid w:val="00C60052"/>
    <w:rsid w:val="00C60C0F"/>
    <w:rsid w:val="00C6160B"/>
    <w:rsid w:val="00C616A0"/>
    <w:rsid w:val="00C6177D"/>
    <w:rsid w:val="00C61C62"/>
    <w:rsid w:val="00C61E36"/>
    <w:rsid w:val="00C62654"/>
    <w:rsid w:val="00C629B1"/>
    <w:rsid w:val="00C63A08"/>
    <w:rsid w:val="00C63B87"/>
    <w:rsid w:val="00C63D74"/>
    <w:rsid w:val="00C63DE4"/>
    <w:rsid w:val="00C65549"/>
    <w:rsid w:val="00C65EA7"/>
    <w:rsid w:val="00C66805"/>
    <w:rsid w:val="00C67D23"/>
    <w:rsid w:val="00C70F7D"/>
    <w:rsid w:val="00C7122F"/>
    <w:rsid w:val="00C73340"/>
    <w:rsid w:val="00C73DF1"/>
    <w:rsid w:val="00C73EF5"/>
    <w:rsid w:val="00C74601"/>
    <w:rsid w:val="00C74E2A"/>
    <w:rsid w:val="00C7559B"/>
    <w:rsid w:val="00C75609"/>
    <w:rsid w:val="00C76BC4"/>
    <w:rsid w:val="00C80156"/>
    <w:rsid w:val="00C83117"/>
    <w:rsid w:val="00C841BC"/>
    <w:rsid w:val="00C8453F"/>
    <w:rsid w:val="00C84821"/>
    <w:rsid w:val="00C84F7B"/>
    <w:rsid w:val="00C85253"/>
    <w:rsid w:val="00C85820"/>
    <w:rsid w:val="00C8619E"/>
    <w:rsid w:val="00C8662B"/>
    <w:rsid w:val="00C86782"/>
    <w:rsid w:val="00C87650"/>
    <w:rsid w:val="00C9044B"/>
    <w:rsid w:val="00C904E4"/>
    <w:rsid w:val="00C90C67"/>
    <w:rsid w:val="00C915BE"/>
    <w:rsid w:val="00C917CF"/>
    <w:rsid w:val="00C92733"/>
    <w:rsid w:val="00C92AA5"/>
    <w:rsid w:val="00C932E0"/>
    <w:rsid w:val="00C936FA"/>
    <w:rsid w:val="00C93964"/>
    <w:rsid w:val="00C94BAC"/>
    <w:rsid w:val="00C951F7"/>
    <w:rsid w:val="00C95513"/>
    <w:rsid w:val="00C958F8"/>
    <w:rsid w:val="00C95BF6"/>
    <w:rsid w:val="00C95EF6"/>
    <w:rsid w:val="00C96974"/>
    <w:rsid w:val="00C96C3B"/>
    <w:rsid w:val="00C97BC7"/>
    <w:rsid w:val="00C97E24"/>
    <w:rsid w:val="00C97FB1"/>
    <w:rsid w:val="00CA0006"/>
    <w:rsid w:val="00CA018D"/>
    <w:rsid w:val="00CA092C"/>
    <w:rsid w:val="00CA0D0A"/>
    <w:rsid w:val="00CA100D"/>
    <w:rsid w:val="00CA1529"/>
    <w:rsid w:val="00CA1C82"/>
    <w:rsid w:val="00CA1C90"/>
    <w:rsid w:val="00CA2AB9"/>
    <w:rsid w:val="00CA3C69"/>
    <w:rsid w:val="00CA4B0E"/>
    <w:rsid w:val="00CA4B89"/>
    <w:rsid w:val="00CA4C84"/>
    <w:rsid w:val="00CA51B5"/>
    <w:rsid w:val="00CA5752"/>
    <w:rsid w:val="00CA5C2E"/>
    <w:rsid w:val="00CA6056"/>
    <w:rsid w:val="00CA6291"/>
    <w:rsid w:val="00CA6597"/>
    <w:rsid w:val="00CA6825"/>
    <w:rsid w:val="00CA6B1B"/>
    <w:rsid w:val="00CA70E3"/>
    <w:rsid w:val="00CB054F"/>
    <w:rsid w:val="00CB06C6"/>
    <w:rsid w:val="00CB0859"/>
    <w:rsid w:val="00CB0F96"/>
    <w:rsid w:val="00CB1D53"/>
    <w:rsid w:val="00CB2647"/>
    <w:rsid w:val="00CB320B"/>
    <w:rsid w:val="00CB374D"/>
    <w:rsid w:val="00CB477C"/>
    <w:rsid w:val="00CB4CAE"/>
    <w:rsid w:val="00CB54E8"/>
    <w:rsid w:val="00CB5627"/>
    <w:rsid w:val="00CB573E"/>
    <w:rsid w:val="00CB5AEF"/>
    <w:rsid w:val="00CB6FFC"/>
    <w:rsid w:val="00CB717B"/>
    <w:rsid w:val="00CB7344"/>
    <w:rsid w:val="00CB750C"/>
    <w:rsid w:val="00CB79F9"/>
    <w:rsid w:val="00CB7C69"/>
    <w:rsid w:val="00CC03D0"/>
    <w:rsid w:val="00CC0F43"/>
    <w:rsid w:val="00CC1DFF"/>
    <w:rsid w:val="00CC1E4C"/>
    <w:rsid w:val="00CC23A3"/>
    <w:rsid w:val="00CC31C6"/>
    <w:rsid w:val="00CC33A7"/>
    <w:rsid w:val="00CC3860"/>
    <w:rsid w:val="00CC4218"/>
    <w:rsid w:val="00CC4318"/>
    <w:rsid w:val="00CC451F"/>
    <w:rsid w:val="00CC4A8B"/>
    <w:rsid w:val="00CC4DE7"/>
    <w:rsid w:val="00CC5637"/>
    <w:rsid w:val="00CC5921"/>
    <w:rsid w:val="00CC67AD"/>
    <w:rsid w:val="00CC683B"/>
    <w:rsid w:val="00CC6A7B"/>
    <w:rsid w:val="00CC6D9F"/>
    <w:rsid w:val="00CD0D2B"/>
    <w:rsid w:val="00CD1587"/>
    <w:rsid w:val="00CD1C2A"/>
    <w:rsid w:val="00CD3E2B"/>
    <w:rsid w:val="00CD4543"/>
    <w:rsid w:val="00CD643F"/>
    <w:rsid w:val="00CD6852"/>
    <w:rsid w:val="00CD6947"/>
    <w:rsid w:val="00CD73D8"/>
    <w:rsid w:val="00CD7789"/>
    <w:rsid w:val="00CD7D07"/>
    <w:rsid w:val="00CE0E9E"/>
    <w:rsid w:val="00CE1DC4"/>
    <w:rsid w:val="00CE2021"/>
    <w:rsid w:val="00CE2959"/>
    <w:rsid w:val="00CE3BAC"/>
    <w:rsid w:val="00CE43ED"/>
    <w:rsid w:val="00CE4592"/>
    <w:rsid w:val="00CE661F"/>
    <w:rsid w:val="00CE6972"/>
    <w:rsid w:val="00CE6C92"/>
    <w:rsid w:val="00CE6DB1"/>
    <w:rsid w:val="00CE7158"/>
    <w:rsid w:val="00CE7257"/>
    <w:rsid w:val="00CE7785"/>
    <w:rsid w:val="00CE785C"/>
    <w:rsid w:val="00CE7EE0"/>
    <w:rsid w:val="00CF10C2"/>
    <w:rsid w:val="00CF181A"/>
    <w:rsid w:val="00CF1E79"/>
    <w:rsid w:val="00CF2A08"/>
    <w:rsid w:val="00CF3466"/>
    <w:rsid w:val="00CF3481"/>
    <w:rsid w:val="00CF3959"/>
    <w:rsid w:val="00CF4986"/>
    <w:rsid w:val="00CF511A"/>
    <w:rsid w:val="00CF5E87"/>
    <w:rsid w:val="00CF64F3"/>
    <w:rsid w:val="00CF662F"/>
    <w:rsid w:val="00CF6E07"/>
    <w:rsid w:val="00CF7B3E"/>
    <w:rsid w:val="00D023BE"/>
    <w:rsid w:val="00D026EB"/>
    <w:rsid w:val="00D029D0"/>
    <w:rsid w:val="00D02F4C"/>
    <w:rsid w:val="00D02FCD"/>
    <w:rsid w:val="00D032C6"/>
    <w:rsid w:val="00D03EA1"/>
    <w:rsid w:val="00D04DA8"/>
    <w:rsid w:val="00D05164"/>
    <w:rsid w:val="00D05186"/>
    <w:rsid w:val="00D06216"/>
    <w:rsid w:val="00D0786F"/>
    <w:rsid w:val="00D10120"/>
    <w:rsid w:val="00D10BFD"/>
    <w:rsid w:val="00D10E09"/>
    <w:rsid w:val="00D11318"/>
    <w:rsid w:val="00D11408"/>
    <w:rsid w:val="00D121FC"/>
    <w:rsid w:val="00D12A47"/>
    <w:rsid w:val="00D12A51"/>
    <w:rsid w:val="00D14212"/>
    <w:rsid w:val="00D14224"/>
    <w:rsid w:val="00D146F9"/>
    <w:rsid w:val="00D15BD3"/>
    <w:rsid w:val="00D1693A"/>
    <w:rsid w:val="00D17B8C"/>
    <w:rsid w:val="00D202F3"/>
    <w:rsid w:val="00D2074E"/>
    <w:rsid w:val="00D20B59"/>
    <w:rsid w:val="00D210C6"/>
    <w:rsid w:val="00D21B03"/>
    <w:rsid w:val="00D2201C"/>
    <w:rsid w:val="00D22084"/>
    <w:rsid w:val="00D22C7E"/>
    <w:rsid w:val="00D22E58"/>
    <w:rsid w:val="00D23BEC"/>
    <w:rsid w:val="00D250FF"/>
    <w:rsid w:val="00D25720"/>
    <w:rsid w:val="00D25B02"/>
    <w:rsid w:val="00D25BF7"/>
    <w:rsid w:val="00D2624C"/>
    <w:rsid w:val="00D26B73"/>
    <w:rsid w:val="00D27040"/>
    <w:rsid w:val="00D3005C"/>
    <w:rsid w:val="00D30402"/>
    <w:rsid w:val="00D30601"/>
    <w:rsid w:val="00D3067D"/>
    <w:rsid w:val="00D308BE"/>
    <w:rsid w:val="00D30F70"/>
    <w:rsid w:val="00D316E1"/>
    <w:rsid w:val="00D31769"/>
    <w:rsid w:val="00D31B81"/>
    <w:rsid w:val="00D3273D"/>
    <w:rsid w:val="00D32D57"/>
    <w:rsid w:val="00D32D6E"/>
    <w:rsid w:val="00D32F70"/>
    <w:rsid w:val="00D33D8D"/>
    <w:rsid w:val="00D341B2"/>
    <w:rsid w:val="00D353EF"/>
    <w:rsid w:val="00D354AD"/>
    <w:rsid w:val="00D35F8C"/>
    <w:rsid w:val="00D361F1"/>
    <w:rsid w:val="00D3678B"/>
    <w:rsid w:val="00D379D4"/>
    <w:rsid w:val="00D37B2F"/>
    <w:rsid w:val="00D40401"/>
    <w:rsid w:val="00D40538"/>
    <w:rsid w:val="00D40E7E"/>
    <w:rsid w:val="00D412CD"/>
    <w:rsid w:val="00D41ED9"/>
    <w:rsid w:val="00D43314"/>
    <w:rsid w:val="00D43767"/>
    <w:rsid w:val="00D44161"/>
    <w:rsid w:val="00D447CB"/>
    <w:rsid w:val="00D4593B"/>
    <w:rsid w:val="00D45BDD"/>
    <w:rsid w:val="00D45CE8"/>
    <w:rsid w:val="00D45D1F"/>
    <w:rsid w:val="00D45E30"/>
    <w:rsid w:val="00D50A54"/>
    <w:rsid w:val="00D50B0F"/>
    <w:rsid w:val="00D51013"/>
    <w:rsid w:val="00D518C4"/>
    <w:rsid w:val="00D51BE3"/>
    <w:rsid w:val="00D5206A"/>
    <w:rsid w:val="00D52404"/>
    <w:rsid w:val="00D52A33"/>
    <w:rsid w:val="00D52AE3"/>
    <w:rsid w:val="00D53143"/>
    <w:rsid w:val="00D54137"/>
    <w:rsid w:val="00D5426B"/>
    <w:rsid w:val="00D542DC"/>
    <w:rsid w:val="00D5458F"/>
    <w:rsid w:val="00D5463C"/>
    <w:rsid w:val="00D54CE2"/>
    <w:rsid w:val="00D550AB"/>
    <w:rsid w:val="00D55385"/>
    <w:rsid w:val="00D5609F"/>
    <w:rsid w:val="00D563F3"/>
    <w:rsid w:val="00D5728B"/>
    <w:rsid w:val="00D572B9"/>
    <w:rsid w:val="00D60333"/>
    <w:rsid w:val="00D6044C"/>
    <w:rsid w:val="00D61B93"/>
    <w:rsid w:val="00D62D82"/>
    <w:rsid w:val="00D62E04"/>
    <w:rsid w:val="00D631BC"/>
    <w:rsid w:val="00D6332B"/>
    <w:rsid w:val="00D63711"/>
    <w:rsid w:val="00D63DF2"/>
    <w:rsid w:val="00D64752"/>
    <w:rsid w:val="00D64D9A"/>
    <w:rsid w:val="00D658F2"/>
    <w:rsid w:val="00D65BCA"/>
    <w:rsid w:val="00D6635D"/>
    <w:rsid w:val="00D675D7"/>
    <w:rsid w:val="00D67A3C"/>
    <w:rsid w:val="00D7057E"/>
    <w:rsid w:val="00D7162B"/>
    <w:rsid w:val="00D717EE"/>
    <w:rsid w:val="00D7181B"/>
    <w:rsid w:val="00D7182B"/>
    <w:rsid w:val="00D718F0"/>
    <w:rsid w:val="00D71910"/>
    <w:rsid w:val="00D7298B"/>
    <w:rsid w:val="00D73435"/>
    <w:rsid w:val="00D7367C"/>
    <w:rsid w:val="00D73ED6"/>
    <w:rsid w:val="00D744DB"/>
    <w:rsid w:val="00D75094"/>
    <w:rsid w:val="00D7560F"/>
    <w:rsid w:val="00D757BE"/>
    <w:rsid w:val="00D7644C"/>
    <w:rsid w:val="00D7684F"/>
    <w:rsid w:val="00D77032"/>
    <w:rsid w:val="00D772AE"/>
    <w:rsid w:val="00D807C7"/>
    <w:rsid w:val="00D80A64"/>
    <w:rsid w:val="00D80A97"/>
    <w:rsid w:val="00D80EE7"/>
    <w:rsid w:val="00D81322"/>
    <w:rsid w:val="00D813B3"/>
    <w:rsid w:val="00D820CA"/>
    <w:rsid w:val="00D822F6"/>
    <w:rsid w:val="00D83A0E"/>
    <w:rsid w:val="00D846BB"/>
    <w:rsid w:val="00D84E5A"/>
    <w:rsid w:val="00D850D5"/>
    <w:rsid w:val="00D850E8"/>
    <w:rsid w:val="00D8541E"/>
    <w:rsid w:val="00D85640"/>
    <w:rsid w:val="00D858C7"/>
    <w:rsid w:val="00D8590E"/>
    <w:rsid w:val="00D8597A"/>
    <w:rsid w:val="00D86A47"/>
    <w:rsid w:val="00D87FA9"/>
    <w:rsid w:val="00D9096C"/>
    <w:rsid w:val="00D90CC4"/>
    <w:rsid w:val="00D90D26"/>
    <w:rsid w:val="00D90E25"/>
    <w:rsid w:val="00D913C1"/>
    <w:rsid w:val="00D91674"/>
    <w:rsid w:val="00D92900"/>
    <w:rsid w:val="00D94701"/>
    <w:rsid w:val="00D94DFA"/>
    <w:rsid w:val="00D955D3"/>
    <w:rsid w:val="00D95D15"/>
    <w:rsid w:val="00D969B5"/>
    <w:rsid w:val="00D96AE9"/>
    <w:rsid w:val="00D96F2C"/>
    <w:rsid w:val="00D970A2"/>
    <w:rsid w:val="00D972F2"/>
    <w:rsid w:val="00D9768E"/>
    <w:rsid w:val="00D97FB3"/>
    <w:rsid w:val="00DA035E"/>
    <w:rsid w:val="00DA158A"/>
    <w:rsid w:val="00DA1E11"/>
    <w:rsid w:val="00DA2324"/>
    <w:rsid w:val="00DA27CB"/>
    <w:rsid w:val="00DA2C1D"/>
    <w:rsid w:val="00DA3F2B"/>
    <w:rsid w:val="00DA4B79"/>
    <w:rsid w:val="00DA53A4"/>
    <w:rsid w:val="00DA5571"/>
    <w:rsid w:val="00DA5748"/>
    <w:rsid w:val="00DA6026"/>
    <w:rsid w:val="00DA6126"/>
    <w:rsid w:val="00DA67E8"/>
    <w:rsid w:val="00DA6CF7"/>
    <w:rsid w:val="00DA6DCD"/>
    <w:rsid w:val="00DA6F59"/>
    <w:rsid w:val="00DA7137"/>
    <w:rsid w:val="00DB0766"/>
    <w:rsid w:val="00DB18F9"/>
    <w:rsid w:val="00DB1AA1"/>
    <w:rsid w:val="00DB1E0A"/>
    <w:rsid w:val="00DB363B"/>
    <w:rsid w:val="00DB36AF"/>
    <w:rsid w:val="00DB44A4"/>
    <w:rsid w:val="00DB548C"/>
    <w:rsid w:val="00DB58E9"/>
    <w:rsid w:val="00DB5B92"/>
    <w:rsid w:val="00DB6FC6"/>
    <w:rsid w:val="00DB769E"/>
    <w:rsid w:val="00DB7E91"/>
    <w:rsid w:val="00DB7FAF"/>
    <w:rsid w:val="00DC0757"/>
    <w:rsid w:val="00DC14EB"/>
    <w:rsid w:val="00DC2455"/>
    <w:rsid w:val="00DC277B"/>
    <w:rsid w:val="00DC2A14"/>
    <w:rsid w:val="00DC3461"/>
    <w:rsid w:val="00DC3574"/>
    <w:rsid w:val="00DC3EFA"/>
    <w:rsid w:val="00DC4BC2"/>
    <w:rsid w:val="00DC56D6"/>
    <w:rsid w:val="00DC73B4"/>
    <w:rsid w:val="00DC7665"/>
    <w:rsid w:val="00DC7A4B"/>
    <w:rsid w:val="00DD06AB"/>
    <w:rsid w:val="00DD0806"/>
    <w:rsid w:val="00DD155A"/>
    <w:rsid w:val="00DD1D2D"/>
    <w:rsid w:val="00DD2149"/>
    <w:rsid w:val="00DD2C99"/>
    <w:rsid w:val="00DD2D5E"/>
    <w:rsid w:val="00DD343A"/>
    <w:rsid w:val="00DD4AA2"/>
    <w:rsid w:val="00DD4C6A"/>
    <w:rsid w:val="00DD54AF"/>
    <w:rsid w:val="00DD64A5"/>
    <w:rsid w:val="00DD66E0"/>
    <w:rsid w:val="00DD6D0B"/>
    <w:rsid w:val="00DD72A4"/>
    <w:rsid w:val="00DD75C9"/>
    <w:rsid w:val="00DD7BDB"/>
    <w:rsid w:val="00DE00FB"/>
    <w:rsid w:val="00DE0108"/>
    <w:rsid w:val="00DE0890"/>
    <w:rsid w:val="00DE08FB"/>
    <w:rsid w:val="00DE0C71"/>
    <w:rsid w:val="00DE0E4B"/>
    <w:rsid w:val="00DE1394"/>
    <w:rsid w:val="00DE153C"/>
    <w:rsid w:val="00DE1A27"/>
    <w:rsid w:val="00DE1C90"/>
    <w:rsid w:val="00DE2499"/>
    <w:rsid w:val="00DE2A58"/>
    <w:rsid w:val="00DE3076"/>
    <w:rsid w:val="00DE3DA9"/>
    <w:rsid w:val="00DE3F02"/>
    <w:rsid w:val="00DE4070"/>
    <w:rsid w:val="00DE4321"/>
    <w:rsid w:val="00DE6109"/>
    <w:rsid w:val="00DE6346"/>
    <w:rsid w:val="00DE6F5E"/>
    <w:rsid w:val="00DE7257"/>
    <w:rsid w:val="00DF0020"/>
    <w:rsid w:val="00DF00D4"/>
    <w:rsid w:val="00DF03CD"/>
    <w:rsid w:val="00DF0576"/>
    <w:rsid w:val="00DF05AA"/>
    <w:rsid w:val="00DF1A4D"/>
    <w:rsid w:val="00DF4504"/>
    <w:rsid w:val="00DF476C"/>
    <w:rsid w:val="00DF5E4A"/>
    <w:rsid w:val="00DF616E"/>
    <w:rsid w:val="00DF681D"/>
    <w:rsid w:val="00DF697F"/>
    <w:rsid w:val="00DF7847"/>
    <w:rsid w:val="00DF7EE0"/>
    <w:rsid w:val="00DF7F60"/>
    <w:rsid w:val="00E0056C"/>
    <w:rsid w:val="00E00FCC"/>
    <w:rsid w:val="00E01411"/>
    <w:rsid w:val="00E01ABB"/>
    <w:rsid w:val="00E0298E"/>
    <w:rsid w:val="00E03652"/>
    <w:rsid w:val="00E03EF4"/>
    <w:rsid w:val="00E04076"/>
    <w:rsid w:val="00E052E0"/>
    <w:rsid w:val="00E06067"/>
    <w:rsid w:val="00E0722C"/>
    <w:rsid w:val="00E07268"/>
    <w:rsid w:val="00E0770C"/>
    <w:rsid w:val="00E1055A"/>
    <w:rsid w:val="00E10A07"/>
    <w:rsid w:val="00E10A94"/>
    <w:rsid w:val="00E10DF8"/>
    <w:rsid w:val="00E10E2B"/>
    <w:rsid w:val="00E11338"/>
    <w:rsid w:val="00E11488"/>
    <w:rsid w:val="00E1278D"/>
    <w:rsid w:val="00E12B32"/>
    <w:rsid w:val="00E12E35"/>
    <w:rsid w:val="00E13C56"/>
    <w:rsid w:val="00E14981"/>
    <w:rsid w:val="00E14CA4"/>
    <w:rsid w:val="00E152DC"/>
    <w:rsid w:val="00E1549D"/>
    <w:rsid w:val="00E1577C"/>
    <w:rsid w:val="00E15D0E"/>
    <w:rsid w:val="00E160DB"/>
    <w:rsid w:val="00E16A49"/>
    <w:rsid w:val="00E16B9B"/>
    <w:rsid w:val="00E16E09"/>
    <w:rsid w:val="00E17003"/>
    <w:rsid w:val="00E176F9"/>
    <w:rsid w:val="00E17EE5"/>
    <w:rsid w:val="00E200AE"/>
    <w:rsid w:val="00E2038F"/>
    <w:rsid w:val="00E2040A"/>
    <w:rsid w:val="00E20429"/>
    <w:rsid w:val="00E2196E"/>
    <w:rsid w:val="00E21B22"/>
    <w:rsid w:val="00E21D4A"/>
    <w:rsid w:val="00E22261"/>
    <w:rsid w:val="00E22556"/>
    <w:rsid w:val="00E22FC2"/>
    <w:rsid w:val="00E22FD8"/>
    <w:rsid w:val="00E23961"/>
    <w:rsid w:val="00E23CB6"/>
    <w:rsid w:val="00E2435A"/>
    <w:rsid w:val="00E24C36"/>
    <w:rsid w:val="00E24ECB"/>
    <w:rsid w:val="00E26187"/>
    <w:rsid w:val="00E26812"/>
    <w:rsid w:val="00E26F8A"/>
    <w:rsid w:val="00E27E70"/>
    <w:rsid w:val="00E27EE4"/>
    <w:rsid w:val="00E27F39"/>
    <w:rsid w:val="00E30D42"/>
    <w:rsid w:val="00E30F71"/>
    <w:rsid w:val="00E315CB"/>
    <w:rsid w:val="00E31BD7"/>
    <w:rsid w:val="00E32220"/>
    <w:rsid w:val="00E32437"/>
    <w:rsid w:val="00E32473"/>
    <w:rsid w:val="00E325C1"/>
    <w:rsid w:val="00E33437"/>
    <w:rsid w:val="00E33E6D"/>
    <w:rsid w:val="00E34784"/>
    <w:rsid w:val="00E35577"/>
    <w:rsid w:val="00E36685"/>
    <w:rsid w:val="00E376E3"/>
    <w:rsid w:val="00E432CD"/>
    <w:rsid w:val="00E4431A"/>
    <w:rsid w:val="00E4481F"/>
    <w:rsid w:val="00E44B1C"/>
    <w:rsid w:val="00E45130"/>
    <w:rsid w:val="00E45930"/>
    <w:rsid w:val="00E45A58"/>
    <w:rsid w:val="00E45BC3"/>
    <w:rsid w:val="00E45CB5"/>
    <w:rsid w:val="00E45FA8"/>
    <w:rsid w:val="00E463A6"/>
    <w:rsid w:val="00E463FB"/>
    <w:rsid w:val="00E46A8F"/>
    <w:rsid w:val="00E47319"/>
    <w:rsid w:val="00E4773D"/>
    <w:rsid w:val="00E47F47"/>
    <w:rsid w:val="00E501D2"/>
    <w:rsid w:val="00E507EB"/>
    <w:rsid w:val="00E5080E"/>
    <w:rsid w:val="00E50ECD"/>
    <w:rsid w:val="00E50F96"/>
    <w:rsid w:val="00E51587"/>
    <w:rsid w:val="00E522EA"/>
    <w:rsid w:val="00E5283C"/>
    <w:rsid w:val="00E532C0"/>
    <w:rsid w:val="00E53C9F"/>
    <w:rsid w:val="00E53F89"/>
    <w:rsid w:val="00E55DD6"/>
    <w:rsid w:val="00E55F15"/>
    <w:rsid w:val="00E5637F"/>
    <w:rsid w:val="00E563F6"/>
    <w:rsid w:val="00E56A9E"/>
    <w:rsid w:val="00E5722B"/>
    <w:rsid w:val="00E572B2"/>
    <w:rsid w:val="00E57E28"/>
    <w:rsid w:val="00E6054F"/>
    <w:rsid w:val="00E619D9"/>
    <w:rsid w:val="00E61AD4"/>
    <w:rsid w:val="00E61D4E"/>
    <w:rsid w:val="00E622A7"/>
    <w:rsid w:val="00E628E7"/>
    <w:rsid w:val="00E63287"/>
    <w:rsid w:val="00E637D3"/>
    <w:rsid w:val="00E6782B"/>
    <w:rsid w:val="00E700E4"/>
    <w:rsid w:val="00E70E7A"/>
    <w:rsid w:val="00E7102D"/>
    <w:rsid w:val="00E72911"/>
    <w:rsid w:val="00E72DAE"/>
    <w:rsid w:val="00E72FDF"/>
    <w:rsid w:val="00E73A39"/>
    <w:rsid w:val="00E73DE0"/>
    <w:rsid w:val="00E7438E"/>
    <w:rsid w:val="00E7459D"/>
    <w:rsid w:val="00E74826"/>
    <w:rsid w:val="00E76DB4"/>
    <w:rsid w:val="00E77531"/>
    <w:rsid w:val="00E80DA8"/>
    <w:rsid w:val="00E80E82"/>
    <w:rsid w:val="00E8177B"/>
    <w:rsid w:val="00E81ADB"/>
    <w:rsid w:val="00E8244B"/>
    <w:rsid w:val="00E83B82"/>
    <w:rsid w:val="00E83BCD"/>
    <w:rsid w:val="00E8557F"/>
    <w:rsid w:val="00E8603B"/>
    <w:rsid w:val="00E8625B"/>
    <w:rsid w:val="00E876CD"/>
    <w:rsid w:val="00E877DB"/>
    <w:rsid w:val="00E904C4"/>
    <w:rsid w:val="00E90B6D"/>
    <w:rsid w:val="00E90BCA"/>
    <w:rsid w:val="00E90F22"/>
    <w:rsid w:val="00E911ED"/>
    <w:rsid w:val="00E91BBF"/>
    <w:rsid w:val="00E9250B"/>
    <w:rsid w:val="00E93073"/>
    <w:rsid w:val="00E93602"/>
    <w:rsid w:val="00E93D26"/>
    <w:rsid w:val="00E93EDE"/>
    <w:rsid w:val="00E93FA2"/>
    <w:rsid w:val="00E94BF8"/>
    <w:rsid w:val="00E96068"/>
    <w:rsid w:val="00E96127"/>
    <w:rsid w:val="00E963B3"/>
    <w:rsid w:val="00E964A3"/>
    <w:rsid w:val="00E964FD"/>
    <w:rsid w:val="00E97732"/>
    <w:rsid w:val="00EA086E"/>
    <w:rsid w:val="00EA220F"/>
    <w:rsid w:val="00EA27DD"/>
    <w:rsid w:val="00EA3F87"/>
    <w:rsid w:val="00EA49B2"/>
    <w:rsid w:val="00EA4B54"/>
    <w:rsid w:val="00EA518B"/>
    <w:rsid w:val="00EA568D"/>
    <w:rsid w:val="00EA5CDE"/>
    <w:rsid w:val="00EA5F32"/>
    <w:rsid w:val="00EA62DA"/>
    <w:rsid w:val="00EA6A92"/>
    <w:rsid w:val="00EA71DB"/>
    <w:rsid w:val="00EB018B"/>
    <w:rsid w:val="00EB0672"/>
    <w:rsid w:val="00EB0A19"/>
    <w:rsid w:val="00EB0E08"/>
    <w:rsid w:val="00EB0F8B"/>
    <w:rsid w:val="00EB10EC"/>
    <w:rsid w:val="00EB127B"/>
    <w:rsid w:val="00EB28B1"/>
    <w:rsid w:val="00EB2D6A"/>
    <w:rsid w:val="00EB3256"/>
    <w:rsid w:val="00EB37A0"/>
    <w:rsid w:val="00EB4266"/>
    <w:rsid w:val="00EB4C01"/>
    <w:rsid w:val="00EB567E"/>
    <w:rsid w:val="00EB5B0B"/>
    <w:rsid w:val="00EB5B29"/>
    <w:rsid w:val="00EB61E4"/>
    <w:rsid w:val="00EB688D"/>
    <w:rsid w:val="00EB7633"/>
    <w:rsid w:val="00EB7B42"/>
    <w:rsid w:val="00EBE188"/>
    <w:rsid w:val="00EC02DA"/>
    <w:rsid w:val="00EC10F5"/>
    <w:rsid w:val="00EC11E2"/>
    <w:rsid w:val="00EC1C50"/>
    <w:rsid w:val="00EC1F64"/>
    <w:rsid w:val="00EC1FF5"/>
    <w:rsid w:val="00EC35E4"/>
    <w:rsid w:val="00EC35F3"/>
    <w:rsid w:val="00EC3743"/>
    <w:rsid w:val="00EC3DD4"/>
    <w:rsid w:val="00EC518D"/>
    <w:rsid w:val="00EC68F9"/>
    <w:rsid w:val="00EC7126"/>
    <w:rsid w:val="00EC79E6"/>
    <w:rsid w:val="00EC7A49"/>
    <w:rsid w:val="00EC7CE9"/>
    <w:rsid w:val="00ED02AC"/>
    <w:rsid w:val="00ED069C"/>
    <w:rsid w:val="00ED0C89"/>
    <w:rsid w:val="00ED0E2E"/>
    <w:rsid w:val="00ED1092"/>
    <w:rsid w:val="00ED12C3"/>
    <w:rsid w:val="00ED1429"/>
    <w:rsid w:val="00ED28C0"/>
    <w:rsid w:val="00ED31BE"/>
    <w:rsid w:val="00ED3556"/>
    <w:rsid w:val="00ED3D80"/>
    <w:rsid w:val="00ED3F3F"/>
    <w:rsid w:val="00ED4798"/>
    <w:rsid w:val="00ED49C5"/>
    <w:rsid w:val="00ED49F5"/>
    <w:rsid w:val="00ED4D4D"/>
    <w:rsid w:val="00ED5789"/>
    <w:rsid w:val="00ED62F6"/>
    <w:rsid w:val="00ED69E3"/>
    <w:rsid w:val="00ED717E"/>
    <w:rsid w:val="00ED7729"/>
    <w:rsid w:val="00EE07D5"/>
    <w:rsid w:val="00EE0C3A"/>
    <w:rsid w:val="00EE152A"/>
    <w:rsid w:val="00EE1B69"/>
    <w:rsid w:val="00EE1E32"/>
    <w:rsid w:val="00EE2164"/>
    <w:rsid w:val="00EE2449"/>
    <w:rsid w:val="00EE27DB"/>
    <w:rsid w:val="00EE3A8C"/>
    <w:rsid w:val="00EE3BE0"/>
    <w:rsid w:val="00EE3C96"/>
    <w:rsid w:val="00EE4203"/>
    <w:rsid w:val="00EE5370"/>
    <w:rsid w:val="00EE59A9"/>
    <w:rsid w:val="00EE5A6D"/>
    <w:rsid w:val="00EE5AD9"/>
    <w:rsid w:val="00EE63EE"/>
    <w:rsid w:val="00EE6840"/>
    <w:rsid w:val="00EE6EC4"/>
    <w:rsid w:val="00EF0687"/>
    <w:rsid w:val="00EF08FA"/>
    <w:rsid w:val="00EF1277"/>
    <w:rsid w:val="00EF1A39"/>
    <w:rsid w:val="00EF1C80"/>
    <w:rsid w:val="00EF1CDC"/>
    <w:rsid w:val="00EF23B4"/>
    <w:rsid w:val="00EF2A76"/>
    <w:rsid w:val="00EF2C9F"/>
    <w:rsid w:val="00EF41E8"/>
    <w:rsid w:val="00EF4AD6"/>
    <w:rsid w:val="00EF4CB3"/>
    <w:rsid w:val="00EF54CF"/>
    <w:rsid w:val="00EF5586"/>
    <w:rsid w:val="00EF7BBB"/>
    <w:rsid w:val="00EF7C4B"/>
    <w:rsid w:val="00EF7E2A"/>
    <w:rsid w:val="00F002FD"/>
    <w:rsid w:val="00F00DA2"/>
    <w:rsid w:val="00F01244"/>
    <w:rsid w:val="00F0233C"/>
    <w:rsid w:val="00F0344B"/>
    <w:rsid w:val="00F0372A"/>
    <w:rsid w:val="00F063E3"/>
    <w:rsid w:val="00F072E4"/>
    <w:rsid w:val="00F1091B"/>
    <w:rsid w:val="00F125C4"/>
    <w:rsid w:val="00F13309"/>
    <w:rsid w:val="00F13605"/>
    <w:rsid w:val="00F13677"/>
    <w:rsid w:val="00F13FB2"/>
    <w:rsid w:val="00F145CC"/>
    <w:rsid w:val="00F147F8"/>
    <w:rsid w:val="00F14A64"/>
    <w:rsid w:val="00F14DD0"/>
    <w:rsid w:val="00F1549C"/>
    <w:rsid w:val="00F1551A"/>
    <w:rsid w:val="00F158AC"/>
    <w:rsid w:val="00F16085"/>
    <w:rsid w:val="00F16501"/>
    <w:rsid w:val="00F167E0"/>
    <w:rsid w:val="00F16BEC"/>
    <w:rsid w:val="00F16E03"/>
    <w:rsid w:val="00F17078"/>
    <w:rsid w:val="00F20438"/>
    <w:rsid w:val="00F209CB"/>
    <w:rsid w:val="00F215D7"/>
    <w:rsid w:val="00F21BFC"/>
    <w:rsid w:val="00F22EA8"/>
    <w:rsid w:val="00F239D8"/>
    <w:rsid w:val="00F24141"/>
    <w:rsid w:val="00F24600"/>
    <w:rsid w:val="00F24B5C"/>
    <w:rsid w:val="00F24BCF"/>
    <w:rsid w:val="00F24E37"/>
    <w:rsid w:val="00F25A6F"/>
    <w:rsid w:val="00F25FBF"/>
    <w:rsid w:val="00F26012"/>
    <w:rsid w:val="00F26A52"/>
    <w:rsid w:val="00F26B27"/>
    <w:rsid w:val="00F3108B"/>
    <w:rsid w:val="00F31171"/>
    <w:rsid w:val="00F32014"/>
    <w:rsid w:val="00F3242E"/>
    <w:rsid w:val="00F32617"/>
    <w:rsid w:val="00F33B15"/>
    <w:rsid w:val="00F35412"/>
    <w:rsid w:val="00F35563"/>
    <w:rsid w:val="00F3578F"/>
    <w:rsid w:val="00F35824"/>
    <w:rsid w:val="00F3623A"/>
    <w:rsid w:val="00F362D2"/>
    <w:rsid w:val="00F36A9D"/>
    <w:rsid w:val="00F377A5"/>
    <w:rsid w:val="00F37AF9"/>
    <w:rsid w:val="00F37CAA"/>
    <w:rsid w:val="00F37FF9"/>
    <w:rsid w:val="00F40046"/>
    <w:rsid w:val="00F403D3"/>
    <w:rsid w:val="00F404AA"/>
    <w:rsid w:val="00F40D6A"/>
    <w:rsid w:val="00F41509"/>
    <w:rsid w:val="00F418D4"/>
    <w:rsid w:val="00F41CAF"/>
    <w:rsid w:val="00F4308A"/>
    <w:rsid w:val="00F4339B"/>
    <w:rsid w:val="00F43DEE"/>
    <w:rsid w:val="00F43E6B"/>
    <w:rsid w:val="00F44203"/>
    <w:rsid w:val="00F44317"/>
    <w:rsid w:val="00F444FD"/>
    <w:rsid w:val="00F44516"/>
    <w:rsid w:val="00F446D6"/>
    <w:rsid w:val="00F44B60"/>
    <w:rsid w:val="00F45410"/>
    <w:rsid w:val="00F45540"/>
    <w:rsid w:val="00F46FDE"/>
    <w:rsid w:val="00F529B9"/>
    <w:rsid w:val="00F52FCF"/>
    <w:rsid w:val="00F53152"/>
    <w:rsid w:val="00F53507"/>
    <w:rsid w:val="00F5400C"/>
    <w:rsid w:val="00F546F8"/>
    <w:rsid w:val="00F54EED"/>
    <w:rsid w:val="00F54F4F"/>
    <w:rsid w:val="00F558D8"/>
    <w:rsid w:val="00F55E64"/>
    <w:rsid w:val="00F56422"/>
    <w:rsid w:val="00F5691C"/>
    <w:rsid w:val="00F56E38"/>
    <w:rsid w:val="00F57A78"/>
    <w:rsid w:val="00F60003"/>
    <w:rsid w:val="00F602C6"/>
    <w:rsid w:val="00F60681"/>
    <w:rsid w:val="00F61203"/>
    <w:rsid w:val="00F62360"/>
    <w:rsid w:val="00F62D1A"/>
    <w:rsid w:val="00F63051"/>
    <w:rsid w:val="00F647E0"/>
    <w:rsid w:val="00F649D0"/>
    <w:rsid w:val="00F65AEF"/>
    <w:rsid w:val="00F65BCF"/>
    <w:rsid w:val="00F65CE9"/>
    <w:rsid w:val="00F65D0A"/>
    <w:rsid w:val="00F65D98"/>
    <w:rsid w:val="00F66189"/>
    <w:rsid w:val="00F673A8"/>
    <w:rsid w:val="00F67F73"/>
    <w:rsid w:val="00F70ED1"/>
    <w:rsid w:val="00F7263D"/>
    <w:rsid w:val="00F7265C"/>
    <w:rsid w:val="00F726F0"/>
    <w:rsid w:val="00F72AFC"/>
    <w:rsid w:val="00F72BCC"/>
    <w:rsid w:val="00F72F54"/>
    <w:rsid w:val="00F7389F"/>
    <w:rsid w:val="00F73AD2"/>
    <w:rsid w:val="00F74164"/>
    <w:rsid w:val="00F74476"/>
    <w:rsid w:val="00F7454C"/>
    <w:rsid w:val="00F74B0B"/>
    <w:rsid w:val="00F751CA"/>
    <w:rsid w:val="00F75927"/>
    <w:rsid w:val="00F75966"/>
    <w:rsid w:val="00F75AFE"/>
    <w:rsid w:val="00F75F7E"/>
    <w:rsid w:val="00F76D0D"/>
    <w:rsid w:val="00F770EF"/>
    <w:rsid w:val="00F77B0C"/>
    <w:rsid w:val="00F80AF4"/>
    <w:rsid w:val="00F80CA5"/>
    <w:rsid w:val="00F80CF8"/>
    <w:rsid w:val="00F81D0C"/>
    <w:rsid w:val="00F82DFB"/>
    <w:rsid w:val="00F83376"/>
    <w:rsid w:val="00F83F3A"/>
    <w:rsid w:val="00F85DF0"/>
    <w:rsid w:val="00F8629A"/>
    <w:rsid w:val="00F86A2B"/>
    <w:rsid w:val="00F86E5D"/>
    <w:rsid w:val="00F86E90"/>
    <w:rsid w:val="00F8738F"/>
    <w:rsid w:val="00F90CE4"/>
    <w:rsid w:val="00F9121E"/>
    <w:rsid w:val="00F91B7A"/>
    <w:rsid w:val="00F9213A"/>
    <w:rsid w:val="00F92426"/>
    <w:rsid w:val="00F92894"/>
    <w:rsid w:val="00F933DD"/>
    <w:rsid w:val="00F956DE"/>
    <w:rsid w:val="00F95CAA"/>
    <w:rsid w:val="00F95D98"/>
    <w:rsid w:val="00F9643E"/>
    <w:rsid w:val="00F97199"/>
    <w:rsid w:val="00F973DC"/>
    <w:rsid w:val="00F97A66"/>
    <w:rsid w:val="00F97B03"/>
    <w:rsid w:val="00FA0A65"/>
    <w:rsid w:val="00FA21EB"/>
    <w:rsid w:val="00FA2301"/>
    <w:rsid w:val="00FA2708"/>
    <w:rsid w:val="00FA2C98"/>
    <w:rsid w:val="00FA373D"/>
    <w:rsid w:val="00FA386D"/>
    <w:rsid w:val="00FA484D"/>
    <w:rsid w:val="00FA4F0F"/>
    <w:rsid w:val="00FA4FEA"/>
    <w:rsid w:val="00FA5360"/>
    <w:rsid w:val="00FA7068"/>
    <w:rsid w:val="00FA7468"/>
    <w:rsid w:val="00FA76D5"/>
    <w:rsid w:val="00FA7BA8"/>
    <w:rsid w:val="00FB073B"/>
    <w:rsid w:val="00FB240A"/>
    <w:rsid w:val="00FB241B"/>
    <w:rsid w:val="00FB57C7"/>
    <w:rsid w:val="00FB5A5F"/>
    <w:rsid w:val="00FB5B60"/>
    <w:rsid w:val="00FB5BA9"/>
    <w:rsid w:val="00FB5BCD"/>
    <w:rsid w:val="00FB781F"/>
    <w:rsid w:val="00FC004F"/>
    <w:rsid w:val="00FC0371"/>
    <w:rsid w:val="00FC0DBD"/>
    <w:rsid w:val="00FC0EB1"/>
    <w:rsid w:val="00FC1AA8"/>
    <w:rsid w:val="00FC371B"/>
    <w:rsid w:val="00FC3DD8"/>
    <w:rsid w:val="00FC6288"/>
    <w:rsid w:val="00FC76D9"/>
    <w:rsid w:val="00FC79DD"/>
    <w:rsid w:val="00FD0241"/>
    <w:rsid w:val="00FD084E"/>
    <w:rsid w:val="00FD0EC6"/>
    <w:rsid w:val="00FD1250"/>
    <w:rsid w:val="00FD1A41"/>
    <w:rsid w:val="00FD1D33"/>
    <w:rsid w:val="00FD213C"/>
    <w:rsid w:val="00FD2277"/>
    <w:rsid w:val="00FD28BF"/>
    <w:rsid w:val="00FD2E4D"/>
    <w:rsid w:val="00FD4C56"/>
    <w:rsid w:val="00FD57B4"/>
    <w:rsid w:val="00FD5CAA"/>
    <w:rsid w:val="00FD5D29"/>
    <w:rsid w:val="00FD6293"/>
    <w:rsid w:val="00FD6BC5"/>
    <w:rsid w:val="00FD7A28"/>
    <w:rsid w:val="00FD7C75"/>
    <w:rsid w:val="00FE05BC"/>
    <w:rsid w:val="00FE0884"/>
    <w:rsid w:val="00FE0CAC"/>
    <w:rsid w:val="00FE1401"/>
    <w:rsid w:val="00FE1EB3"/>
    <w:rsid w:val="00FE2B02"/>
    <w:rsid w:val="00FE2E37"/>
    <w:rsid w:val="00FE3201"/>
    <w:rsid w:val="00FE4D72"/>
    <w:rsid w:val="00FE69D7"/>
    <w:rsid w:val="00FE6EBA"/>
    <w:rsid w:val="00FE70C5"/>
    <w:rsid w:val="00FE7A83"/>
    <w:rsid w:val="00FE7B28"/>
    <w:rsid w:val="00FE7D31"/>
    <w:rsid w:val="00FE7E37"/>
    <w:rsid w:val="00FF03AC"/>
    <w:rsid w:val="00FF0756"/>
    <w:rsid w:val="00FF2321"/>
    <w:rsid w:val="00FF297B"/>
    <w:rsid w:val="00FF2F9F"/>
    <w:rsid w:val="00FF3115"/>
    <w:rsid w:val="00FF3A10"/>
    <w:rsid w:val="00FF3E3F"/>
    <w:rsid w:val="00FF44C9"/>
    <w:rsid w:val="00FF44EE"/>
    <w:rsid w:val="00FF49AC"/>
    <w:rsid w:val="00FF5416"/>
    <w:rsid w:val="00FF66CD"/>
    <w:rsid w:val="00FF7006"/>
    <w:rsid w:val="00FF731F"/>
    <w:rsid w:val="0106FD4E"/>
    <w:rsid w:val="0165C381"/>
    <w:rsid w:val="018090AC"/>
    <w:rsid w:val="018854D9"/>
    <w:rsid w:val="01B652CF"/>
    <w:rsid w:val="01CDCB04"/>
    <w:rsid w:val="01E2B2EE"/>
    <w:rsid w:val="021299F6"/>
    <w:rsid w:val="023B2FAD"/>
    <w:rsid w:val="025E77FE"/>
    <w:rsid w:val="028448A1"/>
    <w:rsid w:val="0286E41A"/>
    <w:rsid w:val="0289206A"/>
    <w:rsid w:val="028F0AA8"/>
    <w:rsid w:val="0290307F"/>
    <w:rsid w:val="0292D35D"/>
    <w:rsid w:val="02A6AA1C"/>
    <w:rsid w:val="02B6CE18"/>
    <w:rsid w:val="02BB8CCF"/>
    <w:rsid w:val="02C04BB1"/>
    <w:rsid w:val="032E6B51"/>
    <w:rsid w:val="033C6FEC"/>
    <w:rsid w:val="0374545A"/>
    <w:rsid w:val="0385DE9A"/>
    <w:rsid w:val="039BAA48"/>
    <w:rsid w:val="03CF4E25"/>
    <w:rsid w:val="042F01BE"/>
    <w:rsid w:val="04514529"/>
    <w:rsid w:val="04536E5D"/>
    <w:rsid w:val="04642A83"/>
    <w:rsid w:val="047C346E"/>
    <w:rsid w:val="04C0B0F8"/>
    <w:rsid w:val="04DF5277"/>
    <w:rsid w:val="04EB1C05"/>
    <w:rsid w:val="04F6C62B"/>
    <w:rsid w:val="05368EAF"/>
    <w:rsid w:val="053F570F"/>
    <w:rsid w:val="055E5311"/>
    <w:rsid w:val="05654EFC"/>
    <w:rsid w:val="057238AF"/>
    <w:rsid w:val="05891A29"/>
    <w:rsid w:val="05A659A5"/>
    <w:rsid w:val="05B4D16F"/>
    <w:rsid w:val="05B69744"/>
    <w:rsid w:val="05E545F8"/>
    <w:rsid w:val="05EB4C88"/>
    <w:rsid w:val="05F0EA4F"/>
    <w:rsid w:val="05F5E683"/>
    <w:rsid w:val="0630881A"/>
    <w:rsid w:val="064E4070"/>
    <w:rsid w:val="066976E3"/>
    <w:rsid w:val="069319CB"/>
    <w:rsid w:val="06BADD13"/>
    <w:rsid w:val="06BC9863"/>
    <w:rsid w:val="06C73C62"/>
    <w:rsid w:val="06E7F43B"/>
    <w:rsid w:val="06FC83F3"/>
    <w:rsid w:val="07485F4A"/>
    <w:rsid w:val="075AE45B"/>
    <w:rsid w:val="075BD8DC"/>
    <w:rsid w:val="07D6171D"/>
    <w:rsid w:val="07EB08E3"/>
    <w:rsid w:val="08208462"/>
    <w:rsid w:val="082D3EF2"/>
    <w:rsid w:val="088A2F11"/>
    <w:rsid w:val="088CD4E7"/>
    <w:rsid w:val="088FFDDF"/>
    <w:rsid w:val="08A79A58"/>
    <w:rsid w:val="08B83240"/>
    <w:rsid w:val="08BE3C82"/>
    <w:rsid w:val="08DB7053"/>
    <w:rsid w:val="08E09EAD"/>
    <w:rsid w:val="08E4DDBC"/>
    <w:rsid w:val="096E0E56"/>
    <w:rsid w:val="09B5B25C"/>
    <w:rsid w:val="09B60858"/>
    <w:rsid w:val="09C6FA46"/>
    <w:rsid w:val="09CDD417"/>
    <w:rsid w:val="0A15C2B6"/>
    <w:rsid w:val="0A26670C"/>
    <w:rsid w:val="0A4E5895"/>
    <w:rsid w:val="0A679974"/>
    <w:rsid w:val="0A7297FD"/>
    <w:rsid w:val="0A93035F"/>
    <w:rsid w:val="0AA3A6BE"/>
    <w:rsid w:val="0AE13513"/>
    <w:rsid w:val="0AF719A1"/>
    <w:rsid w:val="0B260CB8"/>
    <w:rsid w:val="0B543607"/>
    <w:rsid w:val="0B6BF353"/>
    <w:rsid w:val="0B81697D"/>
    <w:rsid w:val="0B9A04A2"/>
    <w:rsid w:val="0BCAB713"/>
    <w:rsid w:val="0BDB1759"/>
    <w:rsid w:val="0BE75FE7"/>
    <w:rsid w:val="0C036399"/>
    <w:rsid w:val="0C2443D4"/>
    <w:rsid w:val="0C316098"/>
    <w:rsid w:val="0C7E7BFD"/>
    <w:rsid w:val="0C870A30"/>
    <w:rsid w:val="0CC610D7"/>
    <w:rsid w:val="0CC70EBA"/>
    <w:rsid w:val="0D019525"/>
    <w:rsid w:val="0D2C03BD"/>
    <w:rsid w:val="0D3CD6DA"/>
    <w:rsid w:val="0DA1101D"/>
    <w:rsid w:val="0DC32990"/>
    <w:rsid w:val="0E35EE05"/>
    <w:rsid w:val="0E85CF74"/>
    <w:rsid w:val="0F44149F"/>
    <w:rsid w:val="0F5FA7BF"/>
    <w:rsid w:val="0F6E2552"/>
    <w:rsid w:val="0F952507"/>
    <w:rsid w:val="0FE9D36D"/>
    <w:rsid w:val="0FF4A703"/>
    <w:rsid w:val="101706EE"/>
    <w:rsid w:val="1092185E"/>
    <w:rsid w:val="109BF649"/>
    <w:rsid w:val="10EA4B76"/>
    <w:rsid w:val="11328EA7"/>
    <w:rsid w:val="11722053"/>
    <w:rsid w:val="11759102"/>
    <w:rsid w:val="117DC194"/>
    <w:rsid w:val="11965DB9"/>
    <w:rsid w:val="11A1B593"/>
    <w:rsid w:val="11B866BC"/>
    <w:rsid w:val="11BFDDAE"/>
    <w:rsid w:val="11F37DB9"/>
    <w:rsid w:val="11FDC28B"/>
    <w:rsid w:val="1206B96F"/>
    <w:rsid w:val="12215EB1"/>
    <w:rsid w:val="123443FF"/>
    <w:rsid w:val="1247E1A0"/>
    <w:rsid w:val="127B4C02"/>
    <w:rsid w:val="1280D6BE"/>
    <w:rsid w:val="128625FA"/>
    <w:rsid w:val="12A87519"/>
    <w:rsid w:val="12CCD2C4"/>
    <w:rsid w:val="12CE56FD"/>
    <w:rsid w:val="12D866B0"/>
    <w:rsid w:val="12EF9E53"/>
    <w:rsid w:val="1309F443"/>
    <w:rsid w:val="131E897B"/>
    <w:rsid w:val="13585DF6"/>
    <w:rsid w:val="135A43B8"/>
    <w:rsid w:val="13987600"/>
    <w:rsid w:val="13BAE928"/>
    <w:rsid w:val="13C82F3C"/>
    <w:rsid w:val="13ECE1D3"/>
    <w:rsid w:val="13F7E34E"/>
    <w:rsid w:val="1403BAB4"/>
    <w:rsid w:val="143B7F0A"/>
    <w:rsid w:val="144D273C"/>
    <w:rsid w:val="145245B4"/>
    <w:rsid w:val="146E6279"/>
    <w:rsid w:val="149B73C4"/>
    <w:rsid w:val="14C0E9F2"/>
    <w:rsid w:val="14D2D733"/>
    <w:rsid w:val="14F0A5AA"/>
    <w:rsid w:val="15605E82"/>
    <w:rsid w:val="156D909D"/>
    <w:rsid w:val="1586EC45"/>
    <w:rsid w:val="15A3FB98"/>
    <w:rsid w:val="15D2C5A7"/>
    <w:rsid w:val="15EF67C4"/>
    <w:rsid w:val="161FA66A"/>
    <w:rsid w:val="1670BD16"/>
    <w:rsid w:val="1686FE81"/>
    <w:rsid w:val="16B6E0AE"/>
    <w:rsid w:val="16F92489"/>
    <w:rsid w:val="1718FE8B"/>
    <w:rsid w:val="1728C1FC"/>
    <w:rsid w:val="172FE959"/>
    <w:rsid w:val="17412EE6"/>
    <w:rsid w:val="174A563B"/>
    <w:rsid w:val="17C9FCB4"/>
    <w:rsid w:val="17E4A758"/>
    <w:rsid w:val="17E672F0"/>
    <w:rsid w:val="18255114"/>
    <w:rsid w:val="187CDD25"/>
    <w:rsid w:val="18E369BA"/>
    <w:rsid w:val="18E59FDE"/>
    <w:rsid w:val="1906C8F0"/>
    <w:rsid w:val="1959EE48"/>
    <w:rsid w:val="196FD753"/>
    <w:rsid w:val="19BFAD27"/>
    <w:rsid w:val="19C36C5B"/>
    <w:rsid w:val="19F010BA"/>
    <w:rsid w:val="1A38FAA4"/>
    <w:rsid w:val="1A4166F8"/>
    <w:rsid w:val="1A488A35"/>
    <w:rsid w:val="1A56006C"/>
    <w:rsid w:val="1AC669E4"/>
    <w:rsid w:val="1AD3E046"/>
    <w:rsid w:val="1ADC20F0"/>
    <w:rsid w:val="1B063B0D"/>
    <w:rsid w:val="1B0BB9FB"/>
    <w:rsid w:val="1B3CEE37"/>
    <w:rsid w:val="1B5B5351"/>
    <w:rsid w:val="1B8304F8"/>
    <w:rsid w:val="1B9819D9"/>
    <w:rsid w:val="1B994AC0"/>
    <w:rsid w:val="1BA707C1"/>
    <w:rsid w:val="1C08305C"/>
    <w:rsid w:val="1C0F0E5B"/>
    <w:rsid w:val="1C156D27"/>
    <w:rsid w:val="1C273CA1"/>
    <w:rsid w:val="1C6FF2FC"/>
    <w:rsid w:val="1C9D8BCB"/>
    <w:rsid w:val="1CA137D4"/>
    <w:rsid w:val="1CA77815"/>
    <w:rsid w:val="1CC0A072"/>
    <w:rsid w:val="1CD20064"/>
    <w:rsid w:val="1CFEF271"/>
    <w:rsid w:val="1D25A7F8"/>
    <w:rsid w:val="1D5EA557"/>
    <w:rsid w:val="1D7821C6"/>
    <w:rsid w:val="1D8F46DE"/>
    <w:rsid w:val="1DA6B1FB"/>
    <w:rsid w:val="1DEC6AA4"/>
    <w:rsid w:val="1E05E15C"/>
    <w:rsid w:val="1E1A7B17"/>
    <w:rsid w:val="1E656DFD"/>
    <w:rsid w:val="1E692358"/>
    <w:rsid w:val="1E72D525"/>
    <w:rsid w:val="1EA0CE11"/>
    <w:rsid w:val="1EBA42E2"/>
    <w:rsid w:val="1EBDF6D9"/>
    <w:rsid w:val="1EDE53D1"/>
    <w:rsid w:val="1EF75003"/>
    <w:rsid w:val="1F240179"/>
    <w:rsid w:val="1F26E024"/>
    <w:rsid w:val="1F34C4F3"/>
    <w:rsid w:val="1F3A258B"/>
    <w:rsid w:val="1F528A30"/>
    <w:rsid w:val="1F6EB774"/>
    <w:rsid w:val="1F7A8849"/>
    <w:rsid w:val="1F8F4C3A"/>
    <w:rsid w:val="1F93DBEE"/>
    <w:rsid w:val="1FAA93D8"/>
    <w:rsid w:val="1FAAFDAE"/>
    <w:rsid w:val="1FC52332"/>
    <w:rsid w:val="1FD28394"/>
    <w:rsid w:val="1FDF13D8"/>
    <w:rsid w:val="1FE712EE"/>
    <w:rsid w:val="2021A78B"/>
    <w:rsid w:val="202A3560"/>
    <w:rsid w:val="202AB1EC"/>
    <w:rsid w:val="202E2F12"/>
    <w:rsid w:val="206A024B"/>
    <w:rsid w:val="207B325E"/>
    <w:rsid w:val="208C4413"/>
    <w:rsid w:val="208E0825"/>
    <w:rsid w:val="2094F30D"/>
    <w:rsid w:val="20B22C81"/>
    <w:rsid w:val="20EE9850"/>
    <w:rsid w:val="20F887BA"/>
    <w:rsid w:val="21011A3A"/>
    <w:rsid w:val="21259469"/>
    <w:rsid w:val="216FEF42"/>
    <w:rsid w:val="2176B579"/>
    <w:rsid w:val="21A6C791"/>
    <w:rsid w:val="21B5970B"/>
    <w:rsid w:val="221B9F85"/>
    <w:rsid w:val="225341E3"/>
    <w:rsid w:val="225E44D4"/>
    <w:rsid w:val="226E33A3"/>
    <w:rsid w:val="22930005"/>
    <w:rsid w:val="22A45FD8"/>
    <w:rsid w:val="22BFB0FF"/>
    <w:rsid w:val="22ECF108"/>
    <w:rsid w:val="230A38FE"/>
    <w:rsid w:val="230C284D"/>
    <w:rsid w:val="23120F5E"/>
    <w:rsid w:val="231EBB0D"/>
    <w:rsid w:val="2389A87E"/>
    <w:rsid w:val="23902ADC"/>
    <w:rsid w:val="23E6FB7F"/>
    <w:rsid w:val="2403B919"/>
    <w:rsid w:val="241698CE"/>
    <w:rsid w:val="244F87CF"/>
    <w:rsid w:val="244FA820"/>
    <w:rsid w:val="24A59935"/>
    <w:rsid w:val="24B72909"/>
    <w:rsid w:val="24BB816B"/>
    <w:rsid w:val="24BE1794"/>
    <w:rsid w:val="24C54A60"/>
    <w:rsid w:val="24D892AB"/>
    <w:rsid w:val="24D98DBA"/>
    <w:rsid w:val="24FB46B6"/>
    <w:rsid w:val="250952AF"/>
    <w:rsid w:val="25439876"/>
    <w:rsid w:val="2554088E"/>
    <w:rsid w:val="2564F0C2"/>
    <w:rsid w:val="25654775"/>
    <w:rsid w:val="256932F2"/>
    <w:rsid w:val="2583F505"/>
    <w:rsid w:val="2585991A"/>
    <w:rsid w:val="258BAF4E"/>
    <w:rsid w:val="259B5BC7"/>
    <w:rsid w:val="25CF4DD7"/>
    <w:rsid w:val="25F50609"/>
    <w:rsid w:val="25FE5D3D"/>
    <w:rsid w:val="2612D4B0"/>
    <w:rsid w:val="2622B9F6"/>
    <w:rsid w:val="262DA991"/>
    <w:rsid w:val="263511BE"/>
    <w:rsid w:val="26799738"/>
    <w:rsid w:val="26AE38E2"/>
    <w:rsid w:val="26C86929"/>
    <w:rsid w:val="26FE2D2C"/>
    <w:rsid w:val="27050353"/>
    <w:rsid w:val="270B8C1E"/>
    <w:rsid w:val="273DC726"/>
    <w:rsid w:val="273F8D83"/>
    <w:rsid w:val="27657F74"/>
    <w:rsid w:val="278AB0C7"/>
    <w:rsid w:val="27DC75F0"/>
    <w:rsid w:val="2809CF94"/>
    <w:rsid w:val="280DF1DA"/>
    <w:rsid w:val="28435AEE"/>
    <w:rsid w:val="284B7BCE"/>
    <w:rsid w:val="28684D75"/>
    <w:rsid w:val="287E124B"/>
    <w:rsid w:val="288B8811"/>
    <w:rsid w:val="288FDC94"/>
    <w:rsid w:val="28AC4F38"/>
    <w:rsid w:val="28EC7404"/>
    <w:rsid w:val="29033C99"/>
    <w:rsid w:val="29168992"/>
    <w:rsid w:val="2930CD75"/>
    <w:rsid w:val="295AD991"/>
    <w:rsid w:val="2985C34D"/>
    <w:rsid w:val="29FF4418"/>
    <w:rsid w:val="2A264D4D"/>
    <w:rsid w:val="2A27346B"/>
    <w:rsid w:val="2A4FC6E8"/>
    <w:rsid w:val="2AF5181E"/>
    <w:rsid w:val="2B30D82E"/>
    <w:rsid w:val="2B32BCD0"/>
    <w:rsid w:val="2B41E6C6"/>
    <w:rsid w:val="2B971F58"/>
    <w:rsid w:val="2BB0A6C5"/>
    <w:rsid w:val="2BBB609C"/>
    <w:rsid w:val="2BBF28E2"/>
    <w:rsid w:val="2BCFDA41"/>
    <w:rsid w:val="2BF28642"/>
    <w:rsid w:val="2BF94F70"/>
    <w:rsid w:val="2C17C9B0"/>
    <w:rsid w:val="2C331784"/>
    <w:rsid w:val="2CAEBDF1"/>
    <w:rsid w:val="2CBB219D"/>
    <w:rsid w:val="2CD08CD2"/>
    <w:rsid w:val="2CE6F4D5"/>
    <w:rsid w:val="2CEAD89B"/>
    <w:rsid w:val="2CF1C6FD"/>
    <w:rsid w:val="2D09E7EA"/>
    <w:rsid w:val="2D1E5B6B"/>
    <w:rsid w:val="2D1FFC19"/>
    <w:rsid w:val="2D385DF2"/>
    <w:rsid w:val="2D3BAD0A"/>
    <w:rsid w:val="2D6988C8"/>
    <w:rsid w:val="2D69BC04"/>
    <w:rsid w:val="2D74224C"/>
    <w:rsid w:val="2D7AEBB9"/>
    <w:rsid w:val="2D8F1D98"/>
    <w:rsid w:val="2DEFDF88"/>
    <w:rsid w:val="2E0431AA"/>
    <w:rsid w:val="2E120700"/>
    <w:rsid w:val="2E17ED37"/>
    <w:rsid w:val="2E24EE2D"/>
    <w:rsid w:val="2E347647"/>
    <w:rsid w:val="2E70A5DC"/>
    <w:rsid w:val="2E7B0600"/>
    <w:rsid w:val="2E96A79E"/>
    <w:rsid w:val="2EB7EE94"/>
    <w:rsid w:val="2EC33E99"/>
    <w:rsid w:val="2EE33EB2"/>
    <w:rsid w:val="2EF3015E"/>
    <w:rsid w:val="2F0C29BB"/>
    <w:rsid w:val="2F40F894"/>
    <w:rsid w:val="2F518FE9"/>
    <w:rsid w:val="2F53A6AD"/>
    <w:rsid w:val="2FA37839"/>
    <w:rsid w:val="2FA37C1B"/>
    <w:rsid w:val="2FD25B28"/>
    <w:rsid w:val="301038AD"/>
    <w:rsid w:val="303D3A08"/>
    <w:rsid w:val="30459A4B"/>
    <w:rsid w:val="306790BA"/>
    <w:rsid w:val="306F8369"/>
    <w:rsid w:val="30AE05FD"/>
    <w:rsid w:val="30C69A70"/>
    <w:rsid w:val="3138F188"/>
    <w:rsid w:val="314750E3"/>
    <w:rsid w:val="315256BD"/>
    <w:rsid w:val="31622517"/>
    <w:rsid w:val="317FD22B"/>
    <w:rsid w:val="31995419"/>
    <w:rsid w:val="319A6E14"/>
    <w:rsid w:val="31B130E4"/>
    <w:rsid w:val="31C48831"/>
    <w:rsid w:val="31CD060D"/>
    <w:rsid w:val="31F5D844"/>
    <w:rsid w:val="32080F97"/>
    <w:rsid w:val="322714C7"/>
    <w:rsid w:val="32349925"/>
    <w:rsid w:val="32360E4C"/>
    <w:rsid w:val="323619F7"/>
    <w:rsid w:val="325803C0"/>
    <w:rsid w:val="325AE2ED"/>
    <w:rsid w:val="325F3908"/>
    <w:rsid w:val="326F1C53"/>
    <w:rsid w:val="3282E4D4"/>
    <w:rsid w:val="328930AB"/>
    <w:rsid w:val="328F9CA7"/>
    <w:rsid w:val="32AD2306"/>
    <w:rsid w:val="32CAEFDA"/>
    <w:rsid w:val="32D05D05"/>
    <w:rsid w:val="32D784A6"/>
    <w:rsid w:val="3321758D"/>
    <w:rsid w:val="335A9AF5"/>
    <w:rsid w:val="335F153B"/>
    <w:rsid w:val="3399A01A"/>
    <w:rsid w:val="33B9AD38"/>
    <w:rsid w:val="33C90088"/>
    <w:rsid w:val="33F462AA"/>
    <w:rsid w:val="343920D9"/>
    <w:rsid w:val="34456C9C"/>
    <w:rsid w:val="344587FD"/>
    <w:rsid w:val="34A80742"/>
    <w:rsid w:val="34AB3AEC"/>
    <w:rsid w:val="34D9115F"/>
    <w:rsid w:val="34E38E4E"/>
    <w:rsid w:val="34E498A8"/>
    <w:rsid w:val="34E60C7B"/>
    <w:rsid w:val="34F4E3A8"/>
    <w:rsid w:val="3504A03F"/>
    <w:rsid w:val="3512255D"/>
    <w:rsid w:val="35908A76"/>
    <w:rsid w:val="35F180B2"/>
    <w:rsid w:val="361258F8"/>
    <w:rsid w:val="3623EB02"/>
    <w:rsid w:val="3655690C"/>
    <w:rsid w:val="36671E65"/>
    <w:rsid w:val="3676D138"/>
    <w:rsid w:val="3693585D"/>
    <w:rsid w:val="36B04E55"/>
    <w:rsid w:val="36C8E639"/>
    <w:rsid w:val="3701E126"/>
    <w:rsid w:val="37049E7F"/>
    <w:rsid w:val="371C123F"/>
    <w:rsid w:val="373C0F09"/>
    <w:rsid w:val="37400E8E"/>
    <w:rsid w:val="37584118"/>
    <w:rsid w:val="378206D6"/>
    <w:rsid w:val="37890942"/>
    <w:rsid w:val="37AC9F4B"/>
    <w:rsid w:val="37AD91E1"/>
    <w:rsid w:val="37DE4C95"/>
    <w:rsid w:val="381BA67A"/>
    <w:rsid w:val="3820E6B0"/>
    <w:rsid w:val="385BD5FF"/>
    <w:rsid w:val="385F4506"/>
    <w:rsid w:val="388D3ED2"/>
    <w:rsid w:val="38998400"/>
    <w:rsid w:val="38A310E7"/>
    <w:rsid w:val="38B844EB"/>
    <w:rsid w:val="38E9802D"/>
    <w:rsid w:val="39008623"/>
    <w:rsid w:val="39188045"/>
    <w:rsid w:val="394936F5"/>
    <w:rsid w:val="39546650"/>
    <w:rsid w:val="395BB3A7"/>
    <w:rsid w:val="39636DFA"/>
    <w:rsid w:val="396450D6"/>
    <w:rsid w:val="397FC507"/>
    <w:rsid w:val="39810D70"/>
    <w:rsid w:val="39B254F9"/>
    <w:rsid w:val="39C315E2"/>
    <w:rsid w:val="3A2469DC"/>
    <w:rsid w:val="3A2D1181"/>
    <w:rsid w:val="3A421506"/>
    <w:rsid w:val="3A535D10"/>
    <w:rsid w:val="3A8E1673"/>
    <w:rsid w:val="3ADD35DC"/>
    <w:rsid w:val="3AFD1C04"/>
    <w:rsid w:val="3B4E866B"/>
    <w:rsid w:val="3B96EC4F"/>
    <w:rsid w:val="3BEF374A"/>
    <w:rsid w:val="3BF67E68"/>
    <w:rsid w:val="3C55F4B3"/>
    <w:rsid w:val="3C589B87"/>
    <w:rsid w:val="3C604EEC"/>
    <w:rsid w:val="3C78413D"/>
    <w:rsid w:val="3CC8E6C5"/>
    <w:rsid w:val="3D18D1BA"/>
    <w:rsid w:val="3D4CAE5B"/>
    <w:rsid w:val="3D5CB08F"/>
    <w:rsid w:val="3D619E22"/>
    <w:rsid w:val="3DB2492C"/>
    <w:rsid w:val="3DD72E8A"/>
    <w:rsid w:val="3E322AF6"/>
    <w:rsid w:val="3E331865"/>
    <w:rsid w:val="3E4D2792"/>
    <w:rsid w:val="3E815DC7"/>
    <w:rsid w:val="3E856397"/>
    <w:rsid w:val="3E8B7AEE"/>
    <w:rsid w:val="3E92D503"/>
    <w:rsid w:val="3ECB424E"/>
    <w:rsid w:val="3ECCE9CB"/>
    <w:rsid w:val="3ED553A3"/>
    <w:rsid w:val="3F1E28B4"/>
    <w:rsid w:val="3F83450B"/>
    <w:rsid w:val="3F937A0B"/>
    <w:rsid w:val="3F9579FA"/>
    <w:rsid w:val="400E5A2D"/>
    <w:rsid w:val="4023D998"/>
    <w:rsid w:val="40346EEC"/>
    <w:rsid w:val="4039D844"/>
    <w:rsid w:val="4094918A"/>
    <w:rsid w:val="40A3859D"/>
    <w:rsid w:val="40A3D5CE"/>
    <w:rsid w:val="40C87165"/>
    <w:rsid w:val="40CAD963"/>
    <w:rsid w:val="40CD8E2F"/>
    <w:rsid w:val="40F5D560"/>
    <w:rsid w:val="411FBE65"/>
    <w:rsid w:val="412C9AF2"/>
    <w:rsid w:val="4141F4F6"/>
    <w:rsid w:val="414AF6F0"/>
    <w:rsid w:val="415E64BD"/>
    <w:rsid w:val="41820921"/>
    <w:rsid w:val="4182C203"/>
    <w:rsid w:val="4187CDB9"/>
    <w:rsid w:val="41E85505"/>
    <w:rsid w:val="41F48990"/>
    <w:rsid w:val="41F67A17"/>
    <w:rsid w:val="425BE6AF"/>
    <w:rsid w:val="425C201E"/>
    <w:rsid w:val="4262700A"/>
    <w:rsid w:val="4266D51A"/>
    <w:rsid w:val="427A8A1D"/>
    <w:rsid w:val="428EF150"/>
    <w:rsid w:val="42BD4E6D"/>
    <w:rsid w:val="42BD9C05"/>
    <w:rsid w:val="4319EEAC"/>
    <w:rsid w:val="4326173C"/>
    <w:rsid w:val="4337AEA3"/>
    <w:rsid w:val="4345C3B4"/>
    <w:rsid w:val="43550B56"/>
    <w:rsid w:val="436477CF"/>
    <w:rsid w:val="437481A4"/>
    <w:rsid w:val="43947E11"/>
    <w:rsid w:val="43A10D0E"/>
    <w:rsid w:val="43FA0190"/>
    <w:rsid w:val="440B89A2"/>
    <w:rsid w:val="441F81BC"/>
    <w:rsid w:val="4479F035"/>
    <w:rsid w:val="44C245D3"/>
    <w:rsid w:val="4536FE03"/>
    <w:rsid w:val="453F99E8"/>
    <w:rsid w:val="45489A94"/>
    <w:rsid w:val="45A176D5"/>
    <w:rsid w:val="45BE20B5"/>
    <w:rsid w:val="45E5917A"/>
    <w:rsid w:val="4616B3F3"/>
    <w:rsid w:val="46185992"/>
    <w:rsid w:val="46898DA9"/>
    <w:rsid w:val="469AE78F"/>
    <w:rsid w:val="46AE7A58"/>
    <w:rsid w:val="471BDD31"/>
    <w:rsid w:val="473517EA"/>
    <w:rsid w:val="4738CBAE"/>
    <w:rsid w:val="47435626"/>
    <w:rsid w:val="47462C34"/>
    <w:rsid w:val="475D2887"/>
    <w:rsid w:val="47BE6D54"/>
    <w:rsid w:val="47D11631"/>
    <w:rsid w:val="47DDEFDF"/>
    <w:rsid w:val="480D24FF"/>
    <w:rsid w:val="48A9E9CA"/>
    <w:rsid w:val="48C4A25C"/>
    <w:rsid w:val="48CEF8BD"/>
    <w:rsid w:val="48D51933"/>
    <w:rsid w:val="4902269C"/>
    <w:rsid w:val="4910E347"/>
    <w:rsid w:val="492BC637"/>
    <w:rsid w:val="49409F0F"/>
    <w:rsid w:val="495AF141"/>
    <w:rsid w:val="49813A60"/>
    <w:rsid w:val="49A3CA61"/>
    <w:rsid w:val="49B96565"/>
    <w:rsid w:val="49F91B38"/>
    <w:rsid w:val="4A101E32"/>
    <w:rsid w:val="4A1B8895"/>
    <w:rsid w:val="4A228BE2"/>
    <w:rsid w:val="4B236628"/>
    <w:rsid w:val="4B44C5C1"/>
    <w:rsid w:val="4B50B9D3"/>
    <w:rsid w:val="4B63BE26"/>
    <w:rsid w:val="4B8421CA"/>
    <w:rsid w:val="4BA06F11"/>
    <w:rsid w:val="4BC0D895"/>
    <w:rsid w:val="4BC3ADAC"/>
    <w:rsid w:val="4BCCE277"/>
    <w:rsid w:val="4BD5EE9C"/>
    <w:rsid w:val="4BDC2E4C"/>
    <w:rsid w:val="4BFB086A"/>
    <w:rsid w:val="4C7963A7"/>
    <w:rsid w:val="4CAFCE67"/>
    <w:rsid w:val="4CB47BFE"/>
    <w:rsid w:val="4CC90C78"/>
    <w:rsid w:val="4CFE0726"/>
    <w:rsid w:val="4D239C5D"/>
    <w:rsid w:val="4D23CDDA"/>
    <w:rsid w:val="4D72F4E5"/>
    <w:rsid w:val="4D7334DA"/>
    <w:rsid w:val="4DB0D737"/>
    <w:rsid w:val="4DBE5129"/>
    <w:rsid w:val="4DE1E589"/>
    <w:rsid w:val="4E2BEF4C"/>
    <w:rsid w:val="4E4EFDD8"/>
    <w:rsid w:val="4E502C08"/>
    <w:rsid w:val="4E628885"/>
    <w:rsid w:val="4E63ADE9"/>
    <w:rsid w:val="4E6EAA68"/>
    <w:rsid w:val="4E7F2624"/>
    <w:rsid w:val="4E97AB4A"/>
    <w:rsid w:val="4ED5505D"/>
    <w:rsid w:val="4F13739E"/>
    <w:rsid w:val="4F5ACFA9"/>
    <w:rsid w:val="4F621733"/>
    <w:rsid w:val="4F8C59D5"/>
    <w:rsid w:val="500FAA0F"/>
    <w:rsid w:val="501BB956"/>
    <w:rsid w:val="502A9C97"/>
    <w:rsid w:val="508FD41B"/>
    <w:rsid w:val="50BF9512"/>
    <w:rsid w:val="50E608A7"/>
    <w:rsid w:val="50F9E14E"/>
    <w:rsid w:val="51361292"/>
    <w:rsid w:val="51479649"/>
    <w:rsid w:val="514DDE58"/>
    <w:rsid w:val="51668ACF"/>
    <w:rsid w:val="5166A71C"/>
    <w:rsid w:val="516B310B"/>
    <w:rsid w:val="517C87E7"/>
    <w:rsid w:val="517D536E"/>
    <w:rsid w:val="517E0185"/>
    <w:rsid w:val="51904060"/>
    <w:rsid w:val="51B0752D"/>
    <w:rsid w:val="51D845C0"/>
    <w:rsid w:val="51F3BBB3"/>
    <w:rsid w:val="5205262F"/>
    <w:rsid w:val="520A98E0"/>
    <w:rsid w:val="52530225"/>
    <w:rsid w:val="527BCC4D"/>
    <w:rsid w:val="527DBF99"/>
    <w:rsid w:val="529AB1B3"/>
    <w:rsid w:val="52BB16C4"/>
    <w:rsid w:val="52C3F006"/>
    <w:rsid w:val="52C7DD07"/>
    <w:rsid w:val="5310F157"/>
    <w:rsid w:val="532FC896"/>
    <w:rsid w:val="5335B1A6"/>
    <w:rsid w:val="5335F845"/>
    <w:rsid w:val="533BA129"/>
    <w:rsid w:val="534B0EA3"/>
    <w:rsid w:val="5351C68E"/>
    <w:rsid w:val="53559F76"/>
    <w:rsid w:val="5370C33D"/>
    <w:rsid w:val="53B4D5CA"/>
    <w:rsid w:val="53D0F295"/>
    <w:rsid w:val="5413B9EF"/>
    <w:rsid w:val="541D2758"/>
    <w:rsid w:val="54593685"/>
    <w:rsid w:val="545BE27C"/>
    <w:rsid w:val="5496504B"/>
    <w:rsid w:val="54B5E183"/>
    <w:rsid w:val="54C717F6"/>
    <w:rsid w:val="54D3DFE7"/>
    <w:rsid w:val="54DB7D88"/>
    <w:rsid w:val="54F54BD5"/>
    <w:rsid w:val="5519FCC9"/>
    <w:rsid w:val="55472784"/>
    <w:rsid w:val="55658918"/>
    <w:rsid w:val="5568D836"/>
    <w:rsid w:val="559EEDBF"/>
    <w:rsid w:val="55CF898D"/>
    <w:rsid w:val="55DF556F"/>
    <w:rsid w:val="55E75601"/>
    <w:rsid w:val="56030180"/>
    <w:rsid w:val="561F7DA7"/>
    <w:rsid w:val="56240AC6"/>
    <w:rsid w:val="563A18CE"/>
    <w:rsid w:val="566EAAE9"/>
    <w:rsid w:val="567169FA"/>
    <w:rsid w:val="567B8348"/>
    <w:rsid w:val="567B973C"/>
    <w:rsid w:val="56824D69"/>
    <w:rsid w:val="56B2180A"/>
    <w:rsid w:val="56C31C5F"/>
    <w:rsid w:val="56E60ACF"/>
    <w:rsid w:val="56F586F3"/>
    <w:rsid w:val="573ED24A"/>
    <w:rsid w:val="5763FB74"/>
    <w:rsid w:val="577EB453"/>
    <w:rsid w:val="57ACA64F"/>
    <w:rsid w:val="57F97B89"/>
    <w:rsid w:val="5836204B"/>
    <w:rsid w:val="58498FF4"/>
    <w:rsid w:val="589071E3"/>
    <w:rsid w:val="589ACDC5"/>
    <w:rsid w:val="58B4ACAD"/>
    <w:rsid w:val="58DC21F4"/>
    <w:rsid w:val="59346D53"/>
    <w:rsid w:val="59A239F1"/>
    <w:rsid w:val="59A354CF"/>
    <w:rsid w:val="59C4955E"/>
    <w:rsid w:val="5A083C7A"/>
    <w:rsid w:val="5A4E674A"/>
    <w:rsid w:val="5A72EF9F"/>
    <w:rsid w:val="5ADF3D50"/>
    <w:rsid w:val="5AF085C3"/>
    <w:rsid w:val="5AF3174C"/>
    <w:rsid w:val="5AFFA7E8"/>
    <w:rsid w:val="5B1AF77B"/>
    <w:rsid w:val="5B3AB5A5"/>
    <w:rsid w:val="5B571048"/>
    <w:rsid w:val="5B83E21E"/>
    <w:rsid w:val="5BBC9DC0"/>
    <w:rsid w:val="5BC52CC7"/>
    <w:rsid w:val="5BCF5AAF"/>
    <w:rsid w:val="5BD1CAC1"/>
    <w:rsid w:val="5BE1A4EC"/>
    <w:rsid w:val="5BFA1E21"/>
    <w:rsid w:val="5BFD230C"/>
    <w:rsid w:val="5C042213"/>
    <w:rsid w:val="5C8F426C"/>
    <w:rsid w:val="5CBF3BC8"/>
    <w:rsid w:val="5CEF54FF"/>
    <w:rsid w:val="5CF5441B"/>
    <w:rsid w:val="5D12ADAF"/>
    <w:rsid w:val="5DAB96F3"/>
    <w:rsid w:val="5DB413F2"/>
    <w:rsid w:val="5DD6E2A4"/>
    <w:rsid w:val="5DDCE8FF"/>
    <w:rsid w:val="5DE6B6DB"/>
    <w:rsid w:val="5DFA278B"/>
    <w:rsid w:val="5E248402"/>
    <w:rsid w:val="5E2995A1"/>
    <w:rsid w:val="5E437163"/>
    <w:rsid w:val="5E84604B"/>
    <w:rsid w:val="5EB87F03"/>
    <w:rsid w:val="5EB8B56B"/>
    <w:rsid w:val="5EB98421"/>
    <w:rsid w:val="5EBC7E67"/>
    <w:rsid w:val="5EE59361"/>
    <w:rsid w:val="5EF94A73"/>
    <w:rsid w:val="5F0AA3D3"/>
    <w:rsid w:val="5F143391"/>
    <w:rsid w:val="5F21568A"/>
    <w:rsid w:val="5F486A87"/>
    <w:rsid w:val="5F50A8C5"/>
    <w:rsid w:val="5F599CB6"/>
    <w:rsid w:val="5F859891"/>
    <w:rsid w:val="5F8731B0"/>
    <w:rsid w:val="5FAC14B8"/>
    <w:rsid w:val="5FB9B7B6"/>
    <w:rsid w:val="5FED9E1E"/>
    <w:rsid w:val="5FFBE8DF"/>
    <w:rsid w:val="601D4509"/>
    <w:rsid w:val="602611BE"/>
    <w:rsid w:val="604D5AB6"/>
    <w:rsid w:val="6075D96B"/>
    <w:rsid w:val="607AED9A"/>
    <w:rsid w:val="607FFA1D"/>
    <w:rsid w:val="60B0AF88"/>
    <w:rsid w:val="60C26CE7"/>
    <w:rsid w:val="60CB4CE9"/>
    <w:rsid w:val="60CBEA57"/>
    <w:rsid w:val="60EF1CAB"/>
    <w:rsid w:val="61295B05"/>
    <w:rsid w:val="61328835"/>
    <w:rsid w:val="61350AF0"/>
    <w:rsid w:val="6146F1BE"/>
    <w:rsid w:val="6181CD46"/>
    <w:rsid w:val="61E70A1E"/>
    <w:rsid w:val="621046B0"/>
    <w:rsid w:val="623C5064"/>
    <w:rsid w:val="6283AAC3"/>
    <w:rsid w:val="62962C12"/>
    <w:rsid w:val="629E51AC"/>
    <w:rsid w:val="62AC1A2F"/>
    <w:rsid w:val="62AC4D01"/>
    <w:rsid w:val="62BF510D"/>
    <w:rsid w:val="62D68208"/>
    <w:rsid w:val="62FB9E8B"/>
    <w:rsid w:val="630FBF1B"/>
    <w:rsid w:val="632B7B72"/>
    <w:rsid w:val="633D213B"/>
    <w:rsid w:val="634C61D6"/>
    <w:rsid w:val="63630D8C"/>
    <w:rsid w:val="63731F4A"/>
    <w:rsid w:val="638A68B5"/>
    <w:rsid w:val="638F0C8B"/>
    <w:rsid w:val="63B67F52"/>
    <w:rsid w:val="64137ED2"/>
    <w:rsid w:val="64221C3F"/>
    <w:rsid w:val="6430640D"/>
    <w:rsid w:val="647BC0A3"/>
    <w:rsid w:val="64E27BCD"/>
    <w:rsid w:val="64E4B5C2"/>
    <w:rsid w:val="64E72DA3"/>
    <w:rsid w:val="65195624"/>
    <w:rsid w:val="652D68D5"/>
    <w:rsid w:val="653C3586"/>
    <w:rsid w:val="65449E33"/>
    <w:rsid w:val="6546D1FD"/>
    <w:rsid w:val="654F0F7E"/>
    <w:rsid w:val="6562E2C1"/>
    <w:rsid w:val="657FB533"/>
    <w:rsid w:val="6597C9E5"/>
    <w:rsid w:val="65A6543D"/>
    <w:rsid w:val="65AE6D6F"/>
    <w:rsid w:val="65CCAFF0"/>
    <w:rsid w:val="65DC3DDA"/>
    <w:rsid w:val="65E8E4DD"/>
    <w:rsid w:val="65E97572"/>
    <w:rsid w:val="65ED3E39"/>
    <w:rsid w:val="6629684B"/>
    <w:rsid w:val="666D1157"/>
    <w:rsid w:val="66A459D6"/>
    <w:rsid w:val="66BEC279"/>
    <w:rsid w:val="66C83BD4"/>
    <w:rsid w:val="66CB6303"/>
    <w:rsid w:val="66D0A471"/>
    <w:rsid w:val="66E020A3"/>
    <w:rsid w:val="66E92B90"/>
    <w:rsid w:val="66FFFC26"/>
    <w:rsid w:val="673A850F"/>
    <w:rsid w:val="6777F6AB"/>
    <w:rsid w:val="67A58283"/>
    <w:rsid w:val="67C71EB2"/>
    <w:rsid w:val="67EC7005"/>
    <w:rsid w:val="67F76A01"/>
    <w:rsid w:val="67FC3A9A"/>
    <w:rsid w:val="67FF609B"/>
    <w:rsid w:val="6830E70C"/>
    <w:rsid w:val="68428427"/>
    <w:rsid w:val="68493B21"/>
    <w:rsid w:val="68516938"/>
    <w:rsid w:val="689D9191"/>
    <w:rsid w:val="689F776F"/>
    <w:rsid w:val="68A4017E"/>
    <w:rsid w:val="68A60E92"/>
    <w:rsid w:val="68E88374"/>
    <w:rsid w:val="68F89271"/>
    <w:rsid w:val="68FC5F67"/>
    <w:rsid w:val="691D3DC6"/>
    <w:rsid w:val="692A4BB7"/>
    <w:rsid w:val="69406458"/>
    <w:rsid w:val="695D4F1F"/>
    <w:rsid w:val="6979C8AE"/>
    <w:rsid w:val="69930DF8"/>
    <w:rsid w:val="69B96733"/>
    <w:rsid w:val="69D39EEA"/>
    <w:rsid w:val="69E04068"/>
    <w:rsid w:val="6A387169"/>
    <w:rsid w:val="6A39614B"/>
    <w:rsid w:val="6A567480"/>
    <w:rsid w:val="6A65F682"/>
    <w:rsid w:val="6A9B919C"/>
    <w:rsid w:val="6AAAAC8B"/>
    <w:rsid w:val="6AB71D2E"/>
    <w:rsid w:val="6AD83A12"/>
    <w:rsid w:val="6ADBEE12"/>
    <w:rsid w:val="6ADD392A"/>
    <w:rsid w:val="6AEB92DE"/>
    <w:rsid w:val="6AF524A2"/>
    <w:rsid w:val="6B1EDD6D"/>
    <w:rsid w:val="6B5646FB"/>
    <w:rsid w:val="6B566F27"/>
    <w:rsid w:val="6B84110D"/>
    <w:rsid w:val="6B946C4A"/>
    <w:rsid w:val="6B95C8FD"/>
    <w:rsid w:val="6B9BACF7"/>
    <w:rsid w:val="6B9F37F5"/>
    <w:rsid w:val="6B9F4956"/>
    <w:rsid w:val="6BB801DF"/>
    <w:rsid w:val="6BCD2D6E"/>
    <w:rsid w:val="6BE82C0F"/>
    <w:rsid w:val="6BEABA63"/>
    <w:rsid w:val="6BEE68C4"/>
    <w:rsid w:val="6C2D57CF"/>
    <w:rsid w:val="6C359402"/>
    <w:rsid w:val="6C380FA0"/>
    <w:rsid w:val="6C3EE071"/>
    <w:rsid w:val="6C421EC1"/>
    <w:rsid w:val="6C44EFE4"/>
    <w:rsid w:val="6C5FA549"/>
    <w:rsid w:val="6C7B7096"/>
    <w:rsid w:val="6C7FE2C3"/>
    <w:rsid w:val="6CA4A0D6"/>
    <w:rsid w:val="6CAD33CF"/>
    <w:rsid w:val="6CDA7CB0"/>
    <w:rsid w:val="6CEFC9D4"/>
    <w:rsid w:val="6D061DEA"/>
    <w:rsid w:val="6D2D5F8F"/>
    <w:rsid w:val="6D7603A4"/>
    <w:rsid w:val="6D842C86"/>
    <w:rsid w:val="6DCDB9E7"/>
    <w:rsid w:val="6DF2CE33"/>
    <w:rsid w:val="6E1F93F6"/>
    <w:rsid w:val="6E21E73B"/>
    <w:rsid w:val="6E24D866"/>
    <w:rsid w:val="6F1EA4CA"/>
    <w:rsid w:val="6F322547"/>
    <w:rsid w:val="6F5BA67C"/>
    <w:rsid w:val="6F88D6CF"/>
    <w:rsid w:val="6F8F3C8D"/>
    <w:rsid w:val="6F98EFAA"/>
    <w:rsid w:val="6FC710AC"/>
    <w:rsid w:val="6FCFF0D9"/>
    <w:rsid w:val="6FE92CFB"/>
    <w:rsid w:val="6FE96FA6"/>
    <w:rsid w:val="6FEC5DF8"/>
    <w:rsid w:val="6FF5C6B2"/>
    <w:rsid w:val="700FA603"/>
    <w:rsid w:val="701D4F33"/>
    <w:rsid w:val="705B943E"/>
    <w:rsid w:val="708A02C8"/>
    <w:rsid w:val="7091FB4C"/>
    <w:rsid w:val="7098E707"/>
    <w:rsid w:val="70AE538D"/>
    <w:rsid w:val="70AFD0E8"/>
    <w:rsid w:val="710FEAFE"/>
    <w:rsid w:val="71178FA6"/>
    <w:rsid w:val="712E25AF"/>
    <w:rsid w:val="7164809F"/>
    <w:rsid w:val="71806A20"/>
    <w:rsid w:val="7186B908"/>
    <w:rsid w:val="7196274A"/>
    <w:rsid w:val="71D566DF"/>
    <w:rsid w:val="720920CB"/>
    <w:rsid w:val="720D08D2"/>
    <w:rsid w:val="7210E347"/>
    <w:rsid w:val="7211A754"/>
    <w:rsid w:val="721E9274"/>
    <w:rsid w:val="7232AA4A"/>
    <w:rsid w:val="724E473B"/>
    <w:rsid w:val="72582669"/>
    <w:rsid w:val="72599901"/>
    <w:rsid w:val="7283C0CB"/>
    <w:rsid w:val="72A725E5"/>
    <w:rsid w:val="72B0FF5E"/>
    <w:rsid w:val="72C02901"/>
    <w:rsid w:val="72E8EB40"/>
    <w:rsid w:val="7331E8BD"/>
    <w:rsid w:val="735342F1"/>
    <w:rsid w:val="73579B48"/>
    <w:rsid w:val="738292DD"/>
    <w:rsid w:val="739067FD"/>
    <w:rsid w:val="73BC4245"/>
    <w:rsid w:val="73D9655C"/>
    <w:rsid w:val="74330027"/>
    <w:rsid w:val="74408A8C"/>
    <w:rsid w:val="7457CF87"/>
    <w:rsid w:val="74580B24"/>
    <w:rsid w:val="74B9D083"/>
    <w:rsid w:val="74C28224"/>
    <w:rsid w:val="74E87CC2"/>
    <w:rsid w:val="750FCE9E"/>
    <w:rsid w:val="755FE4BB"/>
    <w:rsid w:val="758F20DE"/>
    <w:rsid w:val="75B5F993"/>
    <w:rsid w:val="760AFD21"/>
    <w:rsid w:val="764CB682"/>
    <w:rsid w:val="76651792"/>
    <w:rsid w:val="766B779C"/>
    <w:rsid w:val="7675BB42"/>
    <w:rsid w:val="76771540"/>
    <w:rsid w:val="7689FD1F"/>
    <w:rsid w:val="768F3C0A"/>
    <w:rsid w:val="76D8EEC2"/>
    <w:rsid w:val="7703CEA8"/>
    <w:rsid w:val="77254C22"/>
    <w:rsid w:val="7734AD1D"/>
    <w:rsid w:val="773E4EFF"/>
    <w:rsid w:val="77869531"/>
    <w:rsid w:val="77ABD9BD"/>
    <w:rsid w:val="77B22143"/>
    <w:rsid w:val="77B8476B"/>
    <w:rsid w:val="77D3ADD3"/>
    <w:rsid w:val="7802A34D"/>
    <w:rsid w:val="78B2C268"/>
    <w:rsid w:val="78BECDC2"/>
    <w:rsid w:val="78D55231"/>
    <w:rsid w:val="78FC7EE4"/>
    <w:rsid w:val="7907D7C9"/>
    <w:rsid w:val="790DCAD6"/>
    <w:rsid w:val="79434EDD"/>
    <w:rsid w:val="7953D386"/>
    <w:rsid w:val="796547A7"/>
    <w:rsid w:val="796FC937"/>
    <w:rsid w:val="79703923"/>
    <w:rsid w:val="797B0169"/>
    <w:rsid w:val="7982DE0B"/>
    <w:rsid w:val="7999CF9E"/>
    <w:rsid w:val="79A90210"/>
    <w:rsid w:val="79CAEE23"/>
    <w:rsid w:val="79CEAB08"/>
    <w:rsid w:val="79D59B74"/>
    <w:rsid w:val="79F0A64A"/>
    <w:rsid w:val="7A01E1B6"/>
    <w:rsid w:val="7A24B8E6"/>
    <w:rsid w:val="7A68A057"/>
    <w:rsid w:val="7A8328A9"/>
    <w:rsid w:val="7AAB99E3"/>
    <w:rsid w:val="7AABFF6B"/>
    <w:rsid w:val="7AB276A2"/>
    <w:rsid w:val="7AC2A5E0"/>
    <w:rsid w:val="7AC889EB"/>
    <w:rsid w:val="7AE8048E"/>
    <w:rsid w:val="7AFF856A"/>
    <w:rsid w:val="7B09C353"/>
    <w:rsid w:val="7B1E9282"/>
    <w:rsid w:val="7B97ABBC"/>
    <w:rsid w:val="7BA9F790"/>
    <w:rsid w:val="7BB6AFC7"/>
    <w:rsid w:val="7BBE1EFD"/>
    <w:rsid w:val="7BC25CDF"/>
    <w:rsid w:val="7BF33469"/>
    <w:rsid w:val="7C2732DF"/>
    <w:rsid w:val="7C326FCA"/>
    <w:rsid w:val="7C4B65DF"/>
    <w:rsid w:val="7C622141"/>
    <w:rsid w:val="7C761A3B"/>
    <w:rsid w:val="7C81DA0B"/>
    <w:rsid w:val="7CE23876"/>
    <w:rsid w:val="7D259FE7"/>
    <w:rsid w:val="7D43327F"/>
    <w:rsid w:val="7D4A9E43"/>
    <w:rsid w:val="7D68CA71"/>
    <w:rsid w:val="7D70E720"/>
    <w:rsid w:val="7D895B8D"/>
    <w:rsid w:val="7D9CC415"/>
    <w:rsid w:val="7D9F4970"/>
    <w:rsid w:val="7DAB0D15"/>
    <w:rsid w:val="7DABD452"/>
    <w:rsid w:val="7DED82D7"/>
    <w:rsid w:val="7DF24081"/>
    <w:rsid w:val="7E005E9D"/>
    <w:rsid w:val="7E966662"/>
    <w:rsid w:val="7EA283BB"/>
    <w:rsid w:val="7EAD47BB"/>
    <w:rsid w:val="7EAD83F7"/>
    <w:rsid w:val="7ED94BA0"/>
    <w:rsid w:val="7EDFDB2B"/>
    <w:rsid w:val="7EFD312C"/>
    <w:rsid w:val="7F3C8C44"/>
    <w:rsid w:val="7F3D0E94"/>
    <w:rsid w:val="7F51B598"/>
    <w:rsid w:val="7F581780"/>
    <w:rsid w:val="7F5B8CBC"/>
    <w:rsid w:val="7F827ADF"/>
    <w:rsid w:val="7F851AFC"/>
    <w:rsid w:val="7F8E2241"/>
    <w:rsid w:val="7FB17A07"/>
    <w:rsid w:val="7FCF14E3"/>
    <w:rsid w:val="7FE1952C"/>
    <w:rsid w:val="7FFDD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8A9FC5"/>
  <w15:chartTrackingRefBased/>
  <w15:docId w15:val="{3C5C83D1-5DDE-437A-B66C-469019DCD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Times New Roman"/>
        <w:kern w:val="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2CC"/>
    <w:rPr>
      <w:rFonts w:asciiTheme="minorHAnsi" w:hAnsiTheme="minorHAnsi" w:cstheme="min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32C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32C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2C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432C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432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32CC"/>
    <w:rPr>
      <w:rFonts w:asciiTheme="minorHAnsi" w:hAnsiTheme="minorHAnsi" w:cstheme="minorBid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432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32CC"/>
    <w:rPr>
      <w:rFonts w:asciiTheme="minorHAnsi" w:hAnsiTheme="minorHAnsi" w:cstheme="minorBidi"/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432CC"/>
  </w:style>
  <w:style w:type="paragraph" w:styleId="ListParagraph">
    <w:name w:val="List Paragraph"/>
    <w:basedOn w:val="Normal"/>
    <w:uiPriority w:val="34"/>
    <w:qFormat/>
    <w:rsid w:val="003432C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432C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432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32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32CC"/>
    <w:rPr>
      <w:rFonts w:asciiTheme="minorHAnsi" w:hAnsiTheme="minorHAnsi" w:cstheme="minorBidi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2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2CC"/>
    <w:rPr>
      <w:rFonts w:asciiTheme="minorHAnsi" w:hAnsiTheme="minorHAnsi" w:cstheme="minorBidi"/>
      <w:b/>
      <w:bCs/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432C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432CC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3432CC"/>
    <w:pPr>
      <w:spacing w:after="0" w:line="240" w:lineRule="auto"/>
    </w:pPr>
    <w:rPr>
      <w:kern w:val="0"/>
      <w14:ligatures w14:val="none"/>
    </w:rPr>
    <w:tblPr>
      <w:tblBorders>
        <w:top w:val="single" w:sz="12" w:space="0" w:color="17468F"/>
        <w:left w:val="single" w:sz="12" w:space="0" w:color="17468F"/>
        <w:bottom w:val="single" w:sz="12" w:space="0" w:color="17468F"/>
        <w:right w:val="single" w:sz="12" w:space="0" w:color="17468F"/>
        <w:insideH w:val="single" w:sz="12" w:space="0" w:color="17468F"/>
        <w:insideV w:val="single" w:sz="12" w:space="0" w:color="17468F"/>
      </w:tblBorders>
    </w:tblPr>
  </w:style>
  <w:style w:type="paragraph" w:styleId="NormalWeb">
    <w:name w:val="Normal (Web)"/>
    <w:basedOn w:val="Normal"/>
    <w:uiPriority w:val="99"/>
    <w:semiHidden/>
    <w:unhideWhenUsed/>
    <w:rsid w:val="003432CC"/>
    <w:rPr>
      <w:rFonts w:ascii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3432CC"/>
    <w:pPr>
      <w:tabs>
        <w:tab w:val="left" w:pos="504"/>
      </w:tabs>
      <w:spacing w:after="240" w:line="480" w:lineRule="auto"/>
      <w:ind w:left="504" w:hanging="504"/>
    </w:pPr>
  </w:style>
  <w:style w:type="character" w:styleId="FollowedHyperlink">
    <w:name w:val="FollowedHyperlink"/>
    <w:basedOn w:val="DefaultParagraphFont"/>
    <w:uiPriority w:val="99"/>
    <w:semiHidden/>
    <w:unhideWhenUsed/>
    <w:rsid w:val="003432CC"/>
    <w:rPr>
      <w:color w:val="954F72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sid w:val="00E0770C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73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96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86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3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79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62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70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0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2580EE2AB58F40B6CB37A3B2FAE754" ma:contentTypeVersion="12" ma:contentTypeDescription="Create a new document." ma:contentTypeScope="" ma:versionID="e1e44f53cb614393ec6b4548f8a3a832">
  <xsd:schema xmlns:xsd="http://www.w3.org/2001/XMLSchema" xmlns:xs="http://www.w3.org/2001/XMLSchema" xmlns:p="http://schemas.microsoft.com/office/2006/metadata/properties" xmlns:ns2="2e7921a0-b950-4335-a72f-6b9f059bfee1" xmlns:ns3="4218b681-4b89-40a3-9e20-f54c8dd6660b" targetNamespace="http://schemas.microsoft.com/office/2006/metadata/properties" ma:root="true" ma:fieldsID="b5fcb1e12ab0b73c9a4d6ff004134f5a" ns2:_="" ns3:_="">
    <xsd:import namespace="2e7921a0-b950-4335-a72f-6b9f059bfee1"/>
    <xsd:import namespace="4218b681-4b89-40a3-9e20-f54c8dd666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7921a0-b950-4335-a72f-6b9f059bfe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18b681-4b89-40a3-9e20-f54c8dd6660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efc11189-ab48-49cc-8330-30740915377f}" ma:internalName="TaxCatchAll" ma:showField="CatchAllData" ma:web="4218b681-4b89-40a3-9e20-f54c8dd6660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e7921a0-b950-4335-a72f-6b9f059bfee1">
      <Terms xmlns="http://schemas.microsoft.com/office/infopath/2007/PartnerControls"/>
    </lcf76f155ced4ddcb4097134ff3c332f>
    <TaxCatchAll xmlns="4218b681-4b89-40a3-9e20-f54c8dd6660b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1F9CF17-26DD-401D-BBCB-934943877E9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DF898E1-280B-4D47-8784-5204997127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7921a0-b950-4335-a72f-6b9f059bfee1"/>
    <ds:schemaRef ds:uri="4218b681-4b89-40a3-9e20-f54c8dd666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887CF43-129D-4502-85FD-029C943F7B58}">
  <ds:schemaRefs>
    <ds:schemaRef ds:uri="http://schemas.microsoft.com/office/2006/metadata/properties"/>
    <ds:schemaRef ds:uri="http://schemas.microsoft.com/office/infopath/2007/PartnerControls"/>
    <ds:schemaRef ds:uri="2e7921a0-b950-4335-a72f-6b9f059bfee1"/>
    <ds:schemaRef ds:uri="4218b681-4b89-40a3-9e20-f54c8dd6660b"/>
  </ds:schemaRefs>
</ds:datastoreItem>
</file>

<file path=customXml/itemProps4.xml><?xml version="1.0" encoding="utf-8"?>
<ds:datastoreItem xmlns:ds="http://schemas.openxmlformats.org/officeDocument/2006/customXml" ds:itemID="{1A42F237-E13E-4836-AD05-4FF2C0F7538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75</Words>
  <Characters>1108</Characters>
  <Application>Microsoft Office Word</Application>
  <DocSecurity>0</DocSecurity>
  <Lines>9</Lines>
  <Paragraphs>2</Paragraphs>
  <ScaleCrop>false</ScaleCrop>
  <Company>Centers for Disease Control and Prevention</Company>
  <LinksUpToDate>false</LinksUpToDate>
  <CharactersWithSpaces>1281</CharactersWithSpaces>
  <SharedDoc>false</SharedDoc>
  <HLinks>
    <vt:vector size="42" baseType="variant">
      <vt:variant>
        <vt:i4>65567</vt:i4>
      </vt:variant>
      <vt:variant>
        <vt:i4>156</vt:i4>
      </vt:variant>
      <vt:variant>
        <vt:i4>0</vt:i4>
      </vt:variant>
      <vt:variant>
        <vt:i4>5</vt:i4>
      </vt:variant>
      <vt:variant>
        <vt:lpwstr>https://www.ncbi.nlm.nih.gov/nuccore/CP014764.1/</vt:lpwstr>
      </vt:variant>
      <vt:variant>
        <vt:lpwstr/>
      </vt:variant>
      <vt:variant>
        <vt:i4>7143455</vt:i4>
      </vt:variant>
      <vt:variant>
        <vt:i4>93</vt:i4>
      </vt:variant>
      <vt:variant>
        <vt:i4>0</vt:i4>
      </vt:variant>
      <vt:variant>
        <vt:i4>5</vt:i4>
      </vt:variant>
      <vt:variant>
        <vt:lpwstr>https://www.ncbi.nlm.nih.gov/nuccore/NG_079932.1</vt:lpwstr>
      </vt:variant>
      <vt:variant>
        <vt:lpwstr/>
      </vt:variant>
      <vt:variant>
        <vt:i4>2818097</vt:i4>
      </vt:variant>
      <vt:variant>
        <vt:i4>90</vt:i4>
      </vt:variant>
      <vt:variant>
        <vt:i4>0</vt:i4>
      </vt:variant>
      <vt:variant>
        <vt:i4>5</vt:i4>
      </vt:variant>
      <vt:variant>
        <vt:lpwstr>https://www.ncbi.nlm.nih.gov/nuccore/OM933714.1</vt:lpwstr>
      </vt:variant>
      <vt:variant>
        <vt:lpwstr/>
      </vt:variant>
      <vt:variant>
        <vt:i4>33</vt:i4>
      </vt:variant>
      <vt:variant>
        <vt:i4>39</vt:i4>
      </vt:variant>
      <vt:variant>
        <vt:i4>0</vt:i4>
      </vt:variant>
      <vt:variant>
        <vt:i4>5</vt:i4>
      </vt:variant>
      <vt:variant>
        <vt:lpwstr>https://github.com/DHQP/QuAISAR_singularity</vt:lpwstr>
      </vt:variant>
      <vt:variant>
        <vt:lpwstr/>
      </vt:variant>
      <vt:variant>
        <vt:i4>1441907</vt:i4>
      </vt:variant>
      <vt:variant>
        <vt:i4>6</vt:i4>
      </vt:variant>
      <vt:variant>
        <vt:i4>0</vt:i4>
      </vt:variant>
      <vt:variant>
        <vt:i4>5</vt:i4>
      </vt:variant>
      <vt:variant>
        <vt:lpwstr>mailto:vgg9@cdc.gov</vt:lpwstr>
      </vt:variant>
      <vt:variant>
        <vt:lpwstr/>
      </vt:variant>
      <vt:variant>
        <vt:i4>7733363</vt:i4>
      </vt:variant>
      <vt:variant>
        <vt:i4>3</vt:i4>
      </vt:variant>
      <vt:variant>
        <vt:i4>0</vt:i4>
      </vt:variant>
      <vt:variant>
        <vt:i4>5</vt:i4>
      </vt:variant>
      <vt:variant>
        <vt:lpwstr>https://www.sciencedirect.com/science/article/pii/S0944501322002890?via%3Dihub</vt:lpwstr>
      </vt:variant>
      <vt:variant>
        <vt:lpwstr/>
      </vt:variant>
      <vt:variant>
        <vt:i4>65548</vt:i4>
      </vt:variant>
      <vt:variant>
        <vt:i4>0</vt:i4>
      </vt:variant>
      <vt:variant>
        <vt:i4>0</vt:i4>
      </vt:variant>
      <vt:variant>
        <vt:i4>5</vt:i4>
      </vt:variant>
      <vt:variant>
        <vt:lpwstr>https://pubmed.ncbi.nlm.nih.gov/35372099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azi, Giulia (CDC/NCEZID/DHQP/CEMB)</dc:creator>
  <cp:keywords/>
  <dc:description/>
  <cp:lastModifiedBy>Orazi, Giulia (CDC/NCEZID/DHQP/CEMB)</cp:lastModifiedBy>
  <cp:revision>882</cp:revision>
  <cp:lastPrinted>2024-09-14T07:04:00Z</cp:lastPrinted>
  <dcterms:created xsi:type="dcterms:W3CDTF">2024-08-28T02:58:00Z</dcterms:created>
  <dcterms:modified xsi:type="dcterms:W3CDTF">2025-05-22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4-08T20:43:35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bb3994d8-0936-4139-908d-b09153e5718d</vt:lpwstr>
  </property>
  <property fmtid="{D5CDD505-2E9C-101B-9397-08002B2CF9AE}" pid="8" name="MSIP_Label_7b94a7b8-f06c-4dfe-bdcc-9b548fd58c31_ContentBits">
    <vt:lpwstr>0</vt:lpwstr>
  </property>
  <property fmtid="{D5CDD505-2E9C-101B-9397-08002B2CF9AE}" pid="9" name="ZOTERO_PREF_1">
    <vt:lpwstr>&lt;data data-version="3" zotero-version="6.0.36"&gt;&lt;session id="o38nUxnP"/&gt;&lt;style id="http://www.zotero.org/styles/american-society-for-microbiology" hasBibliography="1" bibliographyStyleHasBeenSet="1"/&gt;&lt;prefs&gt;&lt;pref name="fieldType" value="Field"/&gt;&lt;/prefs&gt;&lt;/d</vt:lpwstr>
  </property>
  <property fmtid="{D5CDD505-2E9C-101B-9397-08002B2CF9AE}" pid="10" name="ZOTERO_PREF_2">
    <vt:lpwstr>ata&gt;</vt:lpwstr>
  </property>
  <property fmtid="{D5CDD505-2E9C-101B-9397-08002B2CF9AE}" pid="11" name="ContentTypeId">
    <vt:lpwstr>0x0101008D2580EE2AB58F40B6CB37A3B2FAE754</vt:lpwstr>
  </property>
  <property fmtid="{D5CDD505-2E9C-101B-9397-08002B2CF9AE}" pid="12" name="MediaServiceImageTags">
    <vt:lpwstr/>
  </property>
  <property fmtid="{D5CDD505-2E9C-101B-9397-08002B2CF9AE}" pid="13" name="GrammarlyDocumentId">
    <vt:lpwstr>19f3c45b89410c003c69403b2fef613201ea5515afab43e0ebcb262527ecb660</vt:lpwstr>
  </property>
</Properties>
</file>